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CDB619" w14:textId="632A93D3" w:rsidR="00B202BD" w:rsidRDefault="004617C8" w:rsidP="004617C8">
      <w:pPr>
        <w:widowControl w:val="0"/>
        <w:rPr>
          <w:b/>
          <w:bCs/>
        </w:rPr>
      </w:pPr>
      <w:r w:rsidRPr="008D3DB9">
        <w:rPr>
          <w:b/>
          <w:bCs/>
        </w:rPr>
        <w:t>SUPPORTING INFORMATION</w:t>
      </w:r>
      <w:r w:rsidR="00B202BD" w:rsidRPr="002B689B">
        <w:rPr>
          <w:b/>
          <w:bCs/>
        </w:rPr>
        <w:t xml:space="preserve"> </w:t>
      </w:r>
    </w:p>
    <w:p w14:paraId="56789425" w14:textId="77777777" w:rsidR="00D9386A" w:rsidRPr="002B689B" w:rsidRDefault="00D9386A" w:rsidP="004617C8">
      <w:pPr>
        <w:widowControl w:val="0"/>
        <w:rPr>
          <w:b/>
          <w:bCs/>
        </w:rPr>
      </w:pPr>
    </w:p>
    <w:p w14:paraId="7BB8AB82" w14:textId="1A992BD4" w:rsidR="00165202" w:rsidRPr="002B689B" w:rsidRDefault="00165202" w:rsidP="00DB0BC4">
      <w:pPr>
        <w:widowControl w:val="0"/>
        <w:rPr>
          <w:rFonts w:eastAsia="SimSun"/>
        </w:rPr>
      </w:pPr>
      <w:r w:rsidRPr="0D34F5BB">
        <w:rPr>
          <w:rFonts w:eastAsia="SimSun"/>
          <w:b/>
          <w:bCs/>
        </w:rPr>
        <w:t xml:space="preserve">Supplemental Table S1. </w:t>
      </w:r>
      <w:r w:rsidR="00C175F6" w:rsidRPr="0D34F5BB">
        <w:rPr>
          <w:rFonts w:eastAsia="SimSun"/>
        </w:rPr>
        <w:t xml:space="preserve">Summary </w:t>
      </w:r>
      <w:r w:rsidR="00825C9A" w:rsidRPr="0D34F5BB">
        <w:rPr>
          <w:rFonts w:eastAsia="SimSun"/>
        </w:rPr>
        <w:t xml:space="preserve">serum </w:t>
      </w:r>
      <w:r w:rsidR="042DE4B2" w:rsidRPr="0D34F5BB">
        <w:rPr>
          <w:rFonts w:eastAsia="SimSun"/>
        </w:rPr>
        <w:t>or</w:t>
      </w:r>
      <w:r w:rsidR="00414C0B" w:rsidRPr="0D34F5BB">
        <w:rPr>
          <w:rFonts w:eastAsia="SimSun"/>
        </w:rPr>
        <w:t xml:space="preserve"> plasma </w:t>
      </w:r>
      <w:r w:rsidR="00825C9A" w:rsidRPr="0D34F5BB">
        <w:rPr>
          <w:rFonts w:eastAsia="SimSun"/>
        </w:rPr>
        <w:t>concentrations of ADC, TAb, and free MMAE in the PK and non-PK cohorts at</w:t>
      </w:r>
      <w:r w:rsidR="007F28AA" w:rsidRPr="0D34F5BB">
        <w:rPr>
          <w:rFonts w:eastAsia="SimSun"/>
        </w:rPr>
        <w:t xml:space="preserve"> end of infusion for</w:t>
      </w:r>
      <w:r w:rsidR="00825C9A" w:rsidRPr="0D34F5BB">
        <w:rPr>
          <w:rFonts w:eastAsia="SimSun"/>
        </w:rPr>
        <w:t xml:space="preserve"> </w:t>
      </w:r>
      <w:r w:rsidR="005E63AB" w:rsidRPr="0D34F5BB">
        <w:rPr>
          <w:rFonts w:eastAsia="SimSun"/>
        </w:rPr>
        <w:t>c</w:t>
      </w:r>
      <w:r w:rsidR="00825C9A" w:rsidRPr="0D34F5BB">
        <w:rPr>
          <w:rFonts w:eastAsia="SimSun"/>
        </w:rPr>
        <w:t>ycle 1</w:t>
      </w:r>
    </w:p>
    <w:tbl>
      <w:tblPr>
        <w:tblStyle w:val="TableGrid3"/>
        <w:tblW w:w="49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5"/>
        <w:gridCol w:w="2925"/>
        <w:gridCol w:w="2924"/>
      </w:tblGrid>
      <w:tr w:rsidR="00D51EAF" w:rsidRPr="002B689B" w14:paraId="389AEF2D" w14:textId="25C67BAB" w:rsidTr="001F5BE2">
        <w:tc>
          <w:tcPr>
            <w:tcW w:w="18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9BCC02" w14:textId="77777777" w:rsidR="00D51EAF" w:rsidRPr="002B689B" w:rsidRDefault="00D51EAF">
            <w:pPr>
              <w:widowControl w:val="0"/>
              <w:tabs>
                <w:tab w:val="clear" w:pos="0"/>
              </w:tabs>
              <w:outlineLvl w:val="9"/>
              <w:rPr>
                <w:rFonts w:eastAsia="SimSun"/>
                <w:b/>
                <w:bCs/>
              </w:rPr>
            </w:pPr>
            <w:r w:rsidRPr="002B689B">
              <w:rPr>
                <w:rFonts w:eastAsia="SimSun"/>
                <w:b/>
                <w:bCs/>
              </w:rPr>
              <w:t>Parameter</w:t>
            </w:r>
          </w:p>
        </w:tc>
        <w:tc>
          <w:tcPr>
            <w:tcW w:w="15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EE42F1" w14:textId="5058E330" w:rsidR="00D51EAF" w:rsidRPr="002B689B" w:rsidRDefault="00D51EAF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  <w:b/>
                <w:bCs/>
              </w:rPr>
            </w:pPr>
            <w:r>
              <w:rPr>
                <w:rFonts w:eastAsia="SimSun"/>
                <w:b/>
                <w:bCs/>
              </w:rPr>
              <w:t>PK cohort</w:t>
            </w:r>
          </w:p>
        </w:tc>
        <w:tc>
          <w:tcPr>
            <w:tcW w:w="15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8AE5B4" w14:textId="2E427806" w:rsidR="00D51EAF" w:rsidRPr="002B689B" w:rsidRDefault="00D51EAF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  <w:b/>
                <w:bCs/>
              </w:rPr>
            </w:pPr>
            <w:r>
              <w:rPr>
                <w:rFonts w:eastAsia="SimSun"/>
                <w:b/>
                <w:bCs/>
              </w:rPr>
              <w:t>Non-PK cohort</w:t>
            </w:r>
          </w:p>
        </w:tc>
      </w:tr>
      <w:tr w:rsidR="00D51EAF" w:rsidRPr="002B689B" w14:paraId="1BEA1941" w14:textId="4BB42D03" w:rsidTr="001F5BE2">
        <w:tc>
          <w:tcPr>
            <w:tcW w:w="1853" w:type="pct"/>
            <w:tcBorders>
              <w:top w:val="single" w:sz="4" w:space="0" w:color="auto"/>
            </w:tcBorders>
            <w:vAlign w:val="bottom"/>
          </w:tcPr>
          <w:p w14:paraId="2AD66173" w14:textId="3047B6F9" w:rsidR="00D51EAF" w:rsidRPr="001F5BE2" w:rsidRDefault="00D51EAF">
            <w:pPr>
              <w:widowControl w:val="0"/>
              <w:tabs>
                <w:tab w:val="clear" w:pos="0"/>
              </w:tabs>
              <w:outlineLvl w:val="9"/>
              <w:rPr>
                <w:rFonts w:eastAsia="SimSun"/>
                <w:vertAlign w:val="superscript"/>
              </w:rPr>
            </w:pPr>
            <w:r w:rsidRPr="002B689B">
              <w:rPr>
                <w:rFonts w:eastAsia="SimSun"/>
              </w:rPr>
              <w:t>ADC</w:t>
            </w:r>
            <w:r w:rsidR="007728CD">
              <w:rPr>
                <w:rFonts w:eastAsia="SimSun"/>
              </w:rPr>
              <w:t>,</w:t>
            </w:r>
            <w:r w:rsidR="00C4449C" w:rsidRPr="00C4449C">
              <w:rPr>
                <w:rFonts w:eastAsia="SimSun"/>
                <w:vertAlign w:val="superscript"/>
              </w:rPr>
              <w:t>†</w:t>
            </w:r>
            <w:r w:rsidR="007728CD">
              <w:rPr>
                <w:rFonts w:eastAsia="SimSun"/>
              </w:rPr>
              <w:t xml:space="preserve"> ng/mL [n]</w:t>
            </w:r>
          </w:p>
        </w:tc>
        <w:tc>
          <w:tcPr>
            <w:tcW w:w="1573" w:type="pct"/>
            <w:tcBorders>
              <w:top w:val="single" w:sz="4" w:space="0" w:color="auto"/>
            </w:tcBorders>
            <w:vAlign w:val="bottom"/>
          </w:tcPr>
          <w:p w14:paraId="7D6532EB" w14:textId="7AC5426E" w:rsidR="00D51EAF" w:rsidRPr="001F5BE2" w:rsidRDefault="00D51EAF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</w:p>
        </w:tc>
        <w:tc>
          <w:tcPr>
            <w:tcW w:w="1573" w:type="pct"/>
            <w:tcBorders>
              <w:top w:val="single" w:sz="4" w:space="0" w:color="auto"/>
            </w:tcBorders>
            <w:vAlign w:val="bottom"/>
          </w:tcPr>
          <w:p w14:paraId="2E5F5FC7" w14:textId="10B12F31" w:rsidR="00D51EAF" w:rsidRPr="00BD3AAE" w:rsidRDefault="00D51EAF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</w:p>
        </w:tc>
      </w:tr>
      <w:tr w:rsidR="00F56F0C" w:rsidRPr="002B689B" w14:paraId="2E915F27" w14:textId="77777777" w:rsidTr="001F5BE2">
        <w:tc>
          <w:tcPr>
            <w:tcW w:w="1853" w:type="pct"/>
            <w:vAlign w:val="bottom"/>
          </w:tcPr>
          <w:p w14:paraId="5194C9E8" w14:textId="6F3B5888" w:rsidR="00F56F0C" w:rsidRPr="002B689B" w:rsidRDefault="00F56F0C" w:rsidP="001F5BE2">
            <w:pPr>
              <w:widowControl w:val="0"/>
              <w:tabs>
                <w:tab w:val="clear" w:pos="0"/>
              </w:tabs>
              <w:ind w:left="360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Day 1</w:t>
            </w:r>
          </w:p>
        </w:tc>
        <w:tc>
          <w:tcPr>
            <w:tcW w:w="1573" w:type="pct"/>
            <w:vAlign w:val="bottom"/>
          </w:tcPr>
          <w:p w14:paraId="5412A19F" w14:textId="447F15D2" w:rsidR="00F56F0C" w:rsidRPr="00DB45F0" w:rsidRDefault="00F56F0C" w:rsidP="00F56F0C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  <w:vertAlign w:val="superscript"/>
              </w:rPr>
            </w:pPr>
            <w:r w:rsidRPr="00D4342B">
              <w:rPr>
                <w:rFonts w:eastAsia="SimSun"/>
              </w:rPr>
              <w:t>27</w:t>
            </w:r>
            <w:r w:rsidR="005E63AB">
              <w:rPr>
                <w:rFonts w:eastAsia="SimSun"/>
              </w:rPr>
              <w:t>,</w:t>
            </w:r>
            <w:r w:rsidRPr="00D4342B">
              <w:rPr>
                <w:rFonts w:eastAsia="SimSun"/>
              </w:rPr>
              <w:t>700</w:t>
            </w:r>
            <w:r>
              <w:rPr>
                <w:rFonts w:eastAsia="SimSun"/>
              </w:rPr>
              <w:t xml:space="preserve"> (4410)</w:t>
            </w:r>
            <w:r w:rsidR="00672391">
              <w:rPr>
                <w:rFonts w:eastAsia="SimSun"/>
              </w:rPr>
              <w:t xml:space="preserve"> </w:t>
            </w:r>
            <w:r w:rsidR="007728CD">
              <w:rPr>
                <w:rFonts w:eastAsia="SimSun"/>
              </w:rPr>
              <w:t>[</w:t>
            </w:r>
            <w:r w:rsidR="00BE6AB1">
              <w:rPr>
                <w:rFonts w:eastAsia="SimSun"/>
              </w:rPr>
              <w:t>13</w:t>
            </w:r>
            <w:r w:rsidR="007728CD">
              <w:rPr>
                <w:rFonts w:eastAsia="SimSun"/>
              </w:rPr>
              <w:t>]</w:t>
            </w:r>
          </w:p>
        </w:tc>
        <w:tc>
          <w:tcPr>
            <w:tcW w:w="1573" w:type="pct"/>
            <w:vAlign w:val="bottom"/>
          </w:tcPr>
          <w:p w14:paraId="69CF3085" w14:textId="5FF64273" w:rsidR="00F56F0C" w:rsidRPr="002B689B" w:rsidRDefault="008800BB" w:rsidP="00F56F0C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25</w:t>
            </w:r>
            <w:r w:rsidR="005E63AB">
              <w:rPr>
                <w:rFonts w:eastAsia="SimSun"/>
              </w:rPr>
              <w:t>,</w:t>
            </w:r>
            <w:r>
              <w:rPr>
                <w:rFonts w:eastAsia="SimSun"/>
              </w:rPr>
              <w:t xml:space="preserve">300 (3830) </w:t>
            </w:r>
            <w:r w:rsidR="007728CD">
              <w:rPr>
                <w:rFonts w:eastAsia="SimSun"/>
              </w:rPr>
              <w:t>[</w:t>
            </w:r>
            <w:r>
              <w:rPr>
                <w:rFonts w:eastAsia="SimSun"/>
              </w:rPr>
              <w:t>23</w:t>
            </w:r>
            <w:r w:rsidR="007728CD">
              <w:rPr>
                <w:rFonts w:eastAsia="SimSun"/>
              </w:rPr>
              <w:t>]</w:t>
            </w:r>
          </w:p>
        </w:tc>
      </w:tr>
      <w:tr w:rsidR="00F56F0C" w:rsidRPr="002B689B" w14:paraId="3CE06D44" w14:textId="77777777" w:rsidTr="001F5BE2">
        <w:tc>
          <w:tcPr>
            <w:tcW w:w="1853" w:type="pct"/>
            <w:vAlign w:val="bottom"/>
          </w:tcPr>
          <w:p w14:paraId="512AC006" w14:textId="038879B3" w:rsidR="00F56F0C" w:rsidRPr="002B689B" w:rsidRDefault="00F55056" w:rsidP="001F5BE2">
            <w:pPr>
              <w:widowControl w:val="0"/>
              <w:tabs>
                <w:tab w:val="clear" w:pos="0"/>
              </w:tabs>
              <w:ind w:left="360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Day 8</w:t>
            </w:r>
          </w:p>
        </w:tc>
        <w:tc>
          <w:tcPr>
            <w:tcW w:w="1573" w:type="pct"/>
            <w:vAlign w:val="bottom"/>
          </w:tcPr>
          <w:p w14:paraId="70158B68" w14:textId="276BD704" w:rsidR="00F56F0C" w:rsidRPr="001F5BE2" w:rsidRDefault="00B51CCF" w:rsidP="00F56F0C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 w:rsidRPr="001F5BE2">
              <w:rPr>
                <w:rFonts w:eastAsia="SimSun"/>
              </w:rPr>
              <w:t>27</w:t>
            </w:r>
            <w:r w:rsidR="005E63AB">
              <w:rPr>
                <w:rFonts w:eastAsia="SimSun"/>
              </w:rPr>
              <w:t>,</w:t>
            </w:r>
            <w:r w:rsidRPr="001F5BE2">
              <w:rPr>
                <w:rFonts w:eastAsia="SimSun"/>
              </w:rPr>
              <w:t>400</w:t>
            </w:r>
            <w:r>
              <w:rPr>
                <w:rFonts w:eastAsia="SimSun"/>
              </w:rPr>
              <w:t xml:space="preserve"> (4390)</w:t>
            </w:r>
            <w:r w:rsidR="00672391">
              <w:rPr>
                <w:rFonts w:eastAsia="SimSun"/>
              </w:rPr>
              <w:t xml:space="preserve"> </w:t>
            </w:r>
            <w:r w:rsidR="007728CD">
              <w:rPr>
                <w:rFonts w:eastAsia="SimSun"/>
              </w:rPr>
              <w:t>[</w:t>
            </w:r>
            <w:r w:rsidR="00BE6AB1">
              <w:rPr>
                <w:rFonts w:eastAsia="SimSun"/>
              </w:rPr>
              <w:t>12</w:t>
            </w:r>
            <w:r w:rsidR="007728CD">
              <w:rPr>
                <w:rFonts w:eastAsia="SimSun"/>
              </w:rPr>
              <w:t>]</w:t>
            </w:r>
          </w:p>
        </w:tc>
        <w:tc>
          <w:tcPr>
            <w:tcW w:w="1573" w:type="pct"/>
            <w:vAlign w:val="bottom"/>
          </w:tcPr>
          <w:p w14:paraId="05920C39" w14:textId="680669D5" w:rsidR="00F56F0C" w:rsidRPr="00B51CCF" w:rsidRDefault="00C52E44" w:rsidP="00F56F0C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24</w:t>
            </w:r>
            <w:r w:rsidR="005E63AB">
              <w:rPr>
                <w:rFonts w:eastAsia="SimSun"/>
              </w:rPr>
              <w:t>,</w:t>
            </w:r>
            <w:r>
              <w:rPr>
                <w:rFonts w:eastAsia="SimSun"/>
              </w:rPr>
              <w:t xml:space="preserve">900 (5400) </w:t>
            </w:r>
            <w:r w:rsidR="007728CD">
              <w:rPr>
                <w:rFonts w:eastAsia="SimSun"/>
              </w:rPr>
              <w:t>[</w:t>
            </w:r>
            <w:r>
              <w:rPr>
                <w:rFonts w:eastAsia="SimSun"/>
              </w:rPr>
              <w:t>17</w:t>
            </w:r>
            <w:r w:rsidR="007728CD">
              <w:rPr>
                <w:rFonts w:eastAsia="SimSun"/>
              </w:rPr>
              <w:t>]</w:t>
            </w:r>
          </w:p>
        </w:tc>
      </w:tr>
      <w:tr w:rsidR="00F56F0C" w:rsidRPr="002B689B" w14:paraId="365A829E" w14:textId="77777777" w:rsidTr="001F5BE2">
        <w:tc>
          <w:tcPr>
            <w:tcW w:w="1853" w:type="pct"/>
            <w:tcBorders>
              <w:bottom w:val="single" w:sz="4" w:space="0" w:color="auto"/>
            </w:tcBorders>
            <w:vAlign w:val="bottom"/>
          </w:tcPr>
          <w:p w14:paraId="2D4C32E4" w14:textId="3839FFA9" w:rsidR="00F56F0C" w:rsidRPr="002B689B" w:rsidRDefault="00F55056" w:rsidP="001F5BE2">
            <w:pPr>
              <w:widowControl w:val="0"/>
              <w:tabs>
                <w:tab w:val="clear" w:pos="0"/>
              </w:tabs>
              <w:ind w:left="360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Day 15</w:t>
            </w:r>
          </w:p>
        </w:tc>
        <w:tc>
          <w:tcPr>
            <w:tcW w:w="1573" w:type="pct"/>
            <w:tcBorders>
              <w:bottom w:val="single" w:sz="4" w:space="0" w:color="auto"/>
            </w:tcBorders>
            <w:vAlign w:val="bottom"/>
          </w:tcPr>
          <w:p w14:paraId="5F4930C3" w14:textId="25E457B4" w:rsidR="00F56F0C" w:rsidRPr="001F5BE2" w:rsidRDefault="00F47EEA" w:rsidP="00F56F0C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27</w:t>
            </w:r>
            <w:r w:rsidR="005E63AB">
              <w:rPr>
                <w:rFonts w:eastAsia="SimSun"/>
              </w:rPr>
              <w:t>,</w:t>
            </w:r>
            <w:r>
              <w:rPr>
                <w:rFonts w:eastAsia="SimSun"/>
              </w:rPr>
              <w:t xml:space="preserve">500 (3820) </w:t>
            </w:r>
            <w:r w:rsidR="007728CD">
              <w:rPr>
                <w:rFonts w:eastAsia="SimSun"/>
              </w:rPr>
              <w:t>[</w:t>
            </w:r>
            <w:r w:rsidR="00BE6AB1">
              <w:rPr>
                <w:rFonts w:eastAsia="SimSun"/>
              </w:rPr>
              <w:t>10</w:t>
            </w:r>
            <w:r w:rsidR="007728CD">
              <w:rPr>
                <w:rFonts w:eastAsia="SimSun"/>
              </w:rPr>
              <w:t>]</w:t>
            </w:r>
          </w:p>
        </w:tc>
        <w:tc>
          <w:tcPr>
            <w:tcW w:w="1573" w:type="pct"/>
            <w:tcBorders>
              <w:bottom w:val="single" w:sz="4" w:space="0" w:color="auto"/>
            </w:tcBorders>
            <w:vAlign w:val="bottom"/>
          </w:tcPr>
          <w:p w14:paraId="15E0A42D" w14:textId="6D9BA25D" w:rsidR="00F56F0C" w:rsidRPr="00B51CCF" w:rsidRDefault="00CE0D9B" w:rsidP="00F56F0C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22</w:t>
            </w:r>
            <w:r w:rsidR="005E63AB">
              <w:rPr>
                <w:rFonts w:eastAsia="SimSun"/>
              </w:rPr>
              <w:t>,</w:t>
            </w:r>
            <w:r>
              <w:rPr>
                <w:rFonts w:eastAsia="SimSun"/>
              </w:rPr>
              <w:t>000 (5980)</w:t>
            </w:r>
            <w:r w:rsidR="00CE1F25">
              <w:rPr>
                <w:rFonts w:eastAsia="SimSun"/>
              </w:rPr>
              <w:t xml:space="preserve"> </w:t>
            </w:r>
            <w:r w:rsidR="007728CD">
              <w:rPr>
                <w:rFonts w:eastAsia="SimSun"/>
              </w:rPr>
              <w:t>[</w:t>
            </w:r>
            <w:r>
              <w:rPr>
                <w:rFonts w:eastAsia="SimSun"/>
              </w:rPr>
              <w:t>11</w:t>
            </w:r>
            <w:r w:rsidR="007728CD">
              <w:rPr>
                <w:rFonts w:eastAsia="SimSun"/>
              </w:rPr>
              <w:t>]</w:t>
            </w:r>
          </w:p>
        </w:tc>
      </w:tr>
      <w:tr w:rsidR="00F56F0C" w:rsidRPr="002B689B" w14:paraId="1059B801" w14:textId="77777777" w:rsidTr="001F5BE2">
        <w:tc>
          <w:tcPr>
            <w:tcW w:w="1853" w:type="pct"/>
            <w:tcBorders>
              <w:top w:val="single" w:sz="4" w:space="0" w:color="auto"/>
            </w:tcBorders>
            <w:vAlign w:val="bottom"/>
          </w:tcPr>
          <w:p w14:paraId="63E16D3A" w14:textId="38998020" w:rsidR="00F56F0C" w:rsidRPr="001F5BE2" w:rsidRDefault="00C012EF" w:rsidP="00F56F0C">
            <w:pPr>
              <w:widowControl w:val="0"/>
              <w:tabs>
                <w:tab w:val="clear" w:pos="0"/>
              </w:tabs>
              <w:outlineLvl w:val="9"/>
              <w:rPr>
                <w:rFonts w:eastAsia="SimSun"/>
                <w:vertAlign w:val="superscript"/>
              </w:rPr>
            </w:pPr>
            <w:r>
              <w:rPr>
                <w:rFonts w:eastAsia="SimSun"/>
              </w:rPr>
              <w:t>TAb</w:t>
            </w:r>
            <w:r w:rsidR="007728CD">
              <w:rPr>
                <w:rFonts w:eastAsia="SimSun"/>
              </w:rPr>
              <w:t>,</w:t>
            </w:r>
            <w:r w:rsidR="00C4449C" w:rsidRPr="00C4449C">
              <w:rPr>
                <w:rFonts w:eastAsia="SimSun"/>
                <w:vertAlign w:val="superscript"/>
              </w:rPr>
              <w:t>‡</w:t>
            </w:r>
            <w:r w:rsidR="007728CD">
              <w:rPr>
                <w:rFonts w:eastAsia="SimSun"/>
              </w:rPr>
              <w:t xml:space="preserve"> ng/mL [n]</w:t>
            </w:r>
          </w:p>
        </w:tc>
        <w:tc>
          <w:tcPr>
            <w:tcW w:w="1573" w:type="pct"/>
            <w:tcBorders>
              <w:top w:val="single" w:sz="4" w:space="0" w:color="auto"/>
            </w:tcBorders>
            <w:vAlign w:val="bottom"/>
          </w:tcPr>
          <w:p w14:paraId="5A28300C" w14:textId="77777777" w:rsidR="00F56F0C" w:rsidRPr="001F5BE2" w:rsidRDefault="00F56F0C" w:rsidP="00F56F0C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</w:p>
        </w:tc>
        <w:tc>
          <w:tcPr>
            <w:tcW w:w="1573" w:type="pct"/>
            <w:tcBorders>
              <w:top w:val="single" w:sz="4" w:space="0" w:color="auto"/>
            </w:tcBorders>
            <w:vAlign w:val="bottom"/>
          </w:tcPr>
          <w:p w14:paraId="52C81E5D" w14:textId="77777777" w:rsidR="00F56F0C" w:rsidRPr="00B51CCF" w:rsidRDefault="00F56F0C" w:rsidP="00F56F0C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</w:p>
        </w:tc>
      </w:tr>
      <w:tr w:rsidR="00C012EF" w:rsidRPr="002B689B" w14:paraId="658F63FB" w14:textId="77777777" w:rsidTr="001F5BE2">
        <w:tc>
          <w:tcPr>
            <w:tcW w:w="1853" w:type="pct"/>
            <w:vAlign w:val="bottom"/>
          </w:tcPr>
          <w:p w14:paraId="05B5B05F" w14:textId="6A308225" w:rsidR="00C012EF" w:rsidRPr="002B689B" w:rsidRDefault="00C012EF" w:rsidP="001F5BE2">
            <w:pPr>
              <w:widowControl w:val="0"/>
              <w:tabs>
                <w:tab w:val="clear" w:pos="0"/>
              </w:tabs>
              <w:ind w:left="360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Day 1</w:t>
            </w:r>
          </w:p>
        </w:tc>
        <w:tc>
          <w:tcPr>
            <w:tcW w:w="1573" w:type="pct"/>
            <w:vAlign w:val="bottom"/>
          </w:tcPr>
          <w:p w14:paraId="263BEBFA" w14:textId="5B971B7A" w:rsidR="00C012EF" w:rsidRPr="001F5BE2" w:rsidRDefault="00296467" w:rsidP="00C012EF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30</w:t>
            </w:r>
            <w:r w:rsidR="007728CD">
              <w:rPr>
                <w:rFonts w:eastAsia="SimSun"/>
              </w:rPr>
              <w:t>,</w:t>
            </w:r>
            <w:r>
              <w:rPr>
                <w:rFonts w:eastAsia="SimSun"/>
              </w:rPr>
              <w:t xml:space="preserve">800 (5730) </w:t>
            </w:r>
            <w:r w:rsidR="007728CD">
              <w:rPr>
                <w:rFonts w:eastAsia="SimSun"/>
              </w:rPr>
              <w:t>[</w:t>
            </w:r>
            <w:r>
              <w:rPr>
                <w:rFonts w:eastAsia="SimSun"/>
              </w:rPr>
              <w:t>13</w:t>
            </w:r>
            <w:r w:rsidR="007728CD">
              <w:rPr>
                <w:rFonts w:eastAsia="SimSun"/>
              </w:rPr>
              <w:t>]</w:t>
            </w:r>
          </w:p>
        </w:tc>
        <w:tc>
          <w:tcPr>
            <w:tcW w:w="1573" w:type="pct"/>
            <w:vAlign w:val="bottom"/>
          </w:tcPr>
          <w:p w14:paraId="63D8A9E3" w14:textId="70B8E8A7" w:rsidR="00C012EF" w:rsidRPr="00B51CCF" w:rsidRDefault="00FA28E0" w:rsidP="00C012EF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29</w:t>
            </w:r>
            <w:r w:rsidR="007728CD">
              <w:rPr>
                <w:rFonts w:eastAsia="SimSun"/>
              </w:rPr>
              <w:t>,</w:t>
            </w:r>
            <w:r>
              <w:rPr>
                <w:rFonts w:eastAsia="SimSun"/>
              </w:rPr>
              <w:t xml:space="preserve">100 (5050) </w:t>
            </w:r>
            <w:r w:rsidR="007728CD">
              <w:rPr>
                <w:rFonts w:eastAsia="SimSun"/>
              </w:rPr>
              <w:t>[</w:t>
            </w:r>
            <w:r>
              <w:rPr>
                <w:rFonts w:eastAsia="SimSun"/>
              </w:rPr>
              <w:t>23</w:t>
            </w:r>
            <w:r w:rsidR="007728CD">
              <w:rPr>
                <w:rFonts w:eastAsia="SimSun"/>
              </w:rPr>
              <w:t>]</w:t>
            </w:r>
          </w:p>
        </w:tc>
      </w:tr>
      <w:tr w:rsidR="00C012EF" w:rsidRPr="002B689B" w14:paraId="7570E027" w14:textId="77777777" w:rsidTr="001F5BE2">
        <w:tc>
          <w:tcPr>
            <w:tcW w:w="1853" w:type="pct"/>
            <w:vAlign w:val="bottom"/>
          </w:tcPr>
          <w:p w14:paraId="5A18EA3C" w14:textId="61FDAB1E" w:rsidR="00C012EF" w:rsidRPr="002B689B" w:rsidRDefault="00C012EF" w:rsidP="001F5BE2">
            <w:pPr>
              <w:widowControl w:val="0"/>
              <w:tabs>
                <w:tab w:val="clear" w:pos="0"/>
              </w:tabs>
              <w:ind w:left="360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Day 8</w:t>
            </w:r>
          </w:p>
        </w:tc>
        <w:tc>
          <w:tcPr>
            <w:tcW w:w="1573" w:type="pct"/>
            <w:vAlign w:val="bottom"/>
          </w:tcPr>
          <w:p w14:paraId="08DEEFE5" w14:textId="35EA4E0A" w:rsidR="00C012EF" w:rsidRPr="001F5BE2" w:rsidRDefault="00296467" w:rsidP="00C012EF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34</w:t>
            </w:r>
            <w:r w:rsidR="007728CD">
              <w:rPr>
                <w:rFonts w:eastAsia="SimSun"/>
              </w:rPr>
              <w:t>,</w:t>
            </w:r>
            <w:r>
              <w:rPr>
                <w:rFonts w:eastAsia="SimSun"/>
              </w:rPr>
              <w:t>300 (6640</w:t>
            </w:r>
            <w:r w:rsidR="000F2E0A">
              <w:rPr>
                <w:rFonts w:eastAsia="SimSun"/>
              </w:rPr>
              <w:t xml:space="preserve">) </w:t>
            </w:r>
            <w:r w:rsidR="007728CD">
              <w:rPr>
                <w:rFonts w:eastAsia="SimSun"/>
              </w:rPr>
              <w:t>[</w:t>
            </w:r>
            <w:r w:rsidR="000F2E0A">
              <w:rPr>
                <w:rFonts w:eastAsia="SimSun"/>
              </w:rPr>
              <w:t>12</w:t>
            </w:r>
            <w:r w:rsidR="007728CD">
              <w:rPr>
                <w:rFonts w:eastAsia="SimSun"/>
              </w:rPr>
              <w:t>]</w:t>
            </w:r>
          </w:p>
        </w:tc>
        <w:tc>
          <w:tcPr>
            <w:tcW w:w="1573" w:type="pct"/>
            <w:vAlign w:val="bottom"/>
          </w:tcPr>
          <w:p w14:paraId="6BA5CD79" w14:textId="0DA39A17" w:rsidR="00C012EF" w:rsidRPr="00B51CCF" w:rsidRDefault="003740FD" w:rsidP="00C012EF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29</w:t>
            </w:r>
            <w:r w:rsidR="007728CD">
              <w:rPr>
                <w:rFonts w:eastAsia="SimSun"/>
              </w:rPr>
              <w:t>,</w:t>
            </w:r>
            <w:r>
              <w:rPr>
                <w:rFonts w:eastAsia="SimSun"/>
              </w:rPr>
              <w:t xml:space="preserve">900 (5450) </w:t>
            </w:r>
            <w:r w:rsidR="007728CD">
              <w:rPr>
                <w:rFonts w:eastAsia="SimSun"/>
              </w:rPr>
              <w:t>[</w:t>
            </w:r>
            <w:r>
              <w:rPr>
                <w:rFonts w:eastAsia="SimSun"/>
              </w:rPr>
              <w:t>17</w:t>
            </w:r>
            <w:r w:rsidR="007728CD">
              <w:rPr>
                <w:rFonts w:eastAsia="SimSun"/>
              </w:rPr>
              <w:t>]</w:t>
            </w:r>
          </w:p>
        </w:tc>
      </w:tr>
      <w:tr w:rsidR="00C012EF" w:rsidRPr="002B689B" w14:paraId="03CCEBF9" w14:textId="77777777" w:rsidTr="001F5BE2">
        <w:tc>
          <w:tcPr>
            <w:tcW w:w="1853" w:type="pct"/>
            <w:vAlign w:val="bottom"/>
          </w:tcPr>
          <w:p w14:paraId="00A4FB8E" w14:textId="5B9A8A65" w:rsidR="00C012EF" w:rsidRPr="002B689B" w:rsidRDefault="00C012EF" w:rsidP="001F5BE2">
            <w:pPr>
              <w:widowControl w:val="0"/>
              <w:tabs>
                <w:tab w:val="clear" w:pos="0"/>
              </w:tabs>
              <w:ind w:left="360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Day 15</w:t>
            </w:r>
          </w:p>
        </w:tc>
        <w:tc>
          <w:tcPr>
            <w:tcW w:w="1573" w:type="pct"/>
            <w:tcBorders>
              <w:bottom w:val="single" w:sz="4" w:space="0" w:color="auto"/>
            </w:tcBorders>
            <w:vAlign w:val="bottom"/>
          </w:tcPr>
          <w:p w14:paraId="545330A8" w14:textId="27B1D90A" w:rsidR="00C012EF" w:rsidRPr="001F5BE2" w:rsidRDefault="000F2E0A" w:rsidP="00C012EF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33</w:t>
            </w:r>
            <w:r w:rsidR="007728CD">
              <w:rPr>
                <w:rFonts w:eastAsia="SimSun"/>
              </w:rPr>
              <w:t>,</w:t>
            </w:r>
            <w:r>
              <w:rPr>
                <w:rFonts w:eastAsia="SimSun"/>
              </w:rPr>
              <w:t xml:space="preserve">600 (5450) </w:t>
            </w:r>
            <w:r w:rsidR="007728CD">
              <w:rPr>
                <w:rFonts w:eastAsia="SimSun"/>
              </w:rPr>
              <w:t>[</w:t>
            </w:r>
            <w:r>
              <w:rPr>
                <w:rFonts w:eastAsia="SimSun"/>
              </w:rPr>
              <w:t>10</w:t>
            </w:r>
            <w:r w:rsidR="007728CD">
              <w:rPr>
                <w:rFonts w:eastAsia="SimSun"/>
              </w:rPr>
              <w:t>]</w:t>
            </w:r>
          </w:p>
        </w:tc>
        <w:tc>
          <w:tcPr>
            <w:tcW w:w="1573" w:type="pct"/>
            <w:tcBorders>
              <w:bottom w:val="single" w:sz="4" w:space="0" w:color="auto"/>
            </w:tcBorders>
            <w:vAlign w:val="bottom"/>
          </w:tcPr>
          <w:p w14:paraId="167E6E1C" w14:textId="6C8F4A37" w:rsidR="00C012EF" w:rsidRPr="00B51CCF" w:rsidRDefault="008C6504" w:rsidP="00C012EF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27</w:t>
            </w:r>
            <w:r w:rsidR="007728CD">
              <w:rPr>
                <w:rFonts w:eastAsia="SimSun"/>
              </w:rPr>
              <w:t>,</w:t>
            </w:r>
            <w:r>
              <w:rPr>
                <w:rFonts w:eastAsia="SimSun"/>
              </w:rPr>
              <w:t xml:space="preserve">600 (6210) </w:t>
            </w:r>
            <w:r w:rsidR="007728CD">
              <w:rPr>
                <w:rFonts w:eastAsia="SimSun"/>
              </w:rPr>
              <w:t>[</w:t>
            </w:r>
            <w:r>
              <w:rPr>
                <w:rFonts w:eastAsia="SimSun"/>
              </w:rPr>
              <w:t>11</w:t>
            </w:r>
            <w:r w:rsidR="007728CD">
              <w:rPr>
                <w:rFonts w:eastAsia="SimSun"/>
              </w:rPr>
              <w:t>]</w:t>
            </w:r>
          </w:p>
        </w:tc>
      </w:tr>
      <w:tr w:rsidR="00F56F0C" w:rsidRPr="002B689B" w14:paraId="5AA4F62F" w14:textId="2A263E20" w:rsidTr="001F5BE2">
        <w:tc>
          <w:tcPr>
            <w:tcW w:w="1853" w:type="pct"/>
            <w:tcBorders>
              <w:top w:val="single" w:sz="4" w:space="0" w:color="auto"/>
            </w:tcBorders>
            <w:vAlign w:val="bottom"/>
          </w:tcPr>
          <w:p w14:paraId="540E93BB" w14:textId="0BA2AAA1" w:rsidR="00F56F0C" w:rsidRPr="001F5BE2" w:rsidRDefault="00C012EF" w:rsidP="00F56F0C">
            <w:pPr>
              <w:widowControl w:val="0"/>
              <w:tabs>
                <w:tab w:val="clear" w:pos="0"/>
              </w:tabs>
              <w:outlineLvl w:val="9"/>
              <w:rPr>
                <w:rFonts w:eastAsia="SimSun"/>
                <w:vertAlign w:val="superscript"/>
              </w:rPr>
            </w:pPr>
            <w:r>
              <w:rPr>
                <w:rFonts w:eastAsia="SimSun"/>
              </w:rPr>
              <w:t>Free MMAE</w:t>
            </w:r>
            <w:r w:rsidR="007728CD">
              <w:rPr>
                <w:rFonts w:eastAsia="SimSun"/>
              </w:rPr>
              <w:t>,</w:t>
            </w:r>
            <w:r w:rsidR="00C4449C" w:rsidRPr="00C4449C">
              <w:rPr>
                <w:rFonts w:eastAsia="SimSun"/>
                <w:vertAlign w:val="superscript"/>
              </w:rPr>
              <w:t>§</w:t>
            </w:r>
            <w:r w:rsidR="007728CD">
              <w:rPr>
                <w:rFonts w:eastAsia="SimSun"/>
              </w:rPr>
              <w:t xml:space="preserve"> pg/mL [n]</w:t>
            </w:r>
          </w:p>
        </w:tc>
        <w:tc>
          <w:tcPr>
            <w:tcW w:w="1573" w:type="pct"/>
            <w:tcBorders>
              <w:top w:val="single" w:sz="4" w:space="0" w:color="auto"/>
            </w:tcBorders>
            <w:vAlign w:val="bottom"/>
          </w:tcPr>
          <w:p w14:paraId="4E465336" w14:textId="658600E9" w:rsidR="00F56F0C" w:rsidRPr="001F5BE2" w:rsidRDefault="00F56F0C" w:rsidP="00F56F0C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</w:p>
        </w:tc>
        <w:tc>
          <w:tcPr>
            <w:tcW w:w="1573" w:type="pct"/>
            <w:tcBorders>
              <w:top w:val="single" w:sz="4" w:space="0" w:color="auto"/>
            </w:tcBorders>
            <w:vAlign w:val="bottom"/>
          </w:tcPr>
          <w:p w14:paraId="7AF31621" w14:textId="2D2984E8" w:rsidR="00F56F0C" w:rsidRPr="00B51CCF" w:rsidRDefault="00F56F0C" w:rsidP="00F56F0C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</w:p>
        </w:tc>
      </w:tr>
      <w:tr w:rsidR="00C012EF" w:rsidRPr="002B689B" w14:paraId="0DF32824" w14:textId="77777777" w:rsidTr="001F5BE2">
        <w:tc>
          <w:tcPr>
            <w:tcW w:w="1853" w:type="pct"/>
            <w:vAlign w:val="bottom"/>
          </w:tcPr>
          <w:p w14:paraId="33F2B128" w14:textId="17774B8B" w:rsidR="00C012EF" w:rsidRDefault="00C012EF" w:rsidP="001F5BE2">
            <w:pPr>
              <w:widowControl w:val="0"/>
              <w:tabs>
                <w:tab w:val="clear" w:pos="0"/>
              </w:tabs>
              <w:ind w:left="360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Day 1</w:t>
            </w:r>
          </w:p>
        </w:tc>
        <w:tc>
          <w:tcPr>
            <w:tcW w:w="1573" w:type="pct"/>
            <w:vAlign w:val="bottom"/>
          </w:tcPr>
          <w:p w14:paraId="00830980" w14:textId="4A7B04E6" w:rsidR="00C012EF" w:rsidRPr="00C012EF" w:rsidRDefault="00C634CF" w:rsidP="00C012EF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 xml:space="preserve">357 (154) </w:t>
            </w:r>
            <w:r w:rsidR="007728CD">
              <w:rPr>
                <w:rFonts w:eastAsia="SimSun"/>
              </w:rPr>
              <w:t>[</w:t>
            </w:r>
            <w:r>
              <w:rPr>
                <w:rFonts w:eastAsia="SimSun"/>
              </w:rPr>
              <w:t>13</w:t>
            </w:r>
            <w:r w:rsidR="007728CD">
              <w:rPr>
                <w:rFonts w:eastAsia="SimSun"/>
              </w:rPr>
              <w:t>]</w:t>
            </w:r>
          </w:p>
        </w:tc>
        <w:tc>
          <w:tcPr>
            <w:tcW w:w="1573" w:type="pct"/>
            <w:vAlign w:val="bottom"/>
          </w:tcPr>
          <w:p w14:paraId="3E102F4B" w14:textId="0EB30E94" w:rsidR="00C012EF" w:rsidRPr="00B51CCF" w:rsidRDefault="00F7537A" w:rsidP="00C012EF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 xml:space="preserve">376 (241) </w:t>
            </w:r>
            <w:r w:rsidR="007728CD">
              <w:rPr>
                <w:rFonts w:eastAsia="SimSun"/>
              </w:rPr>
              <w:t>[</w:t>
            </w:r>
            <w:r>
              <w:rPr>
                <w:rFonts w:eastAsia="SimSun"/>
              </w:rPr>
              <w:t>23</w:t>
            </w:r>
            <w:r w:rsidR="007728CD">
              <w:rPr>
                <w:rFonts w:eastAsia="SimSun"/>
              </w:rPr>
              <w:t>]</w:t>
            </w:r>
          </w:p>
        </w:tc>
      </w:tr>
      <w:tr w:rsidR="00C012EF" w:rsidRPr="002B689B" w14:paraId="0C2864FC" w14:textId="20A17321" w:rsidTr="001F5BE2">
        <w:tc>
          <w:tcPr>
            <w:tcW w:w="1853" w:type="pct"/>
            <w:vAlign w:val="bottom"/>
          </w:tcPr>
          <w:p w14:paraId="14E1F063" w14:textId="5699DCED" w:rsidR="00C012EF" w:rsidRPr="002B689B" w:rsidRDefault="00C012EF" w:rsidP="001F5BE2">
            <w:pPr>
              <w:widowControl w:val="0"/>
              <w:tabs>
                <w:tab w:val="clear" w:pos="0"/>
              </w:tabs>
              <w:ind w:left="360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Day 8</w:t>
            </w:r>
          </w:p>
        </w:tc>
        <w:tc>
          <w:tcPr>
            <w:tcW w:w="1573" w:type="pct"/>
            <w:vAlign w:val="bottom"/>
          </w:tcPr>
          <w:p w14:paraId="3ACFCE6C" w14:textId="20EEAB8B" w:rsidR="00C012EF" w:rsidRPr="001F5BE2" w:rsidRDefault="00101E2E" w:rsidP="00C012EF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 xml:space="preserve">1680 (1290) </w:t>
            </w:r>
            <w:r w:rsidR="007728CD">
              <w:rPr>
                <w:rFonts w:eastAsia="SimSun"/>
              </w:rPr>
              <w:t>[</w:t>
            </w:r>
            <w:r>
              <w:rPr>
                <w:rFonts w:eastAsia="SimSun"/>
              </w:rPr>
              <w:t>12</w:t>
            </w:r>
            <w:r w:rsidR="007728CD">
              <w:rPr>
                <w:rFonts w:eastAsia="SimSun"/>
              </w:rPr>
              <w:t>]</w:t>
            </w:r>
          </w:p>
        </w:tc>
        <w:tc>
          <w:tcPr>
            <w:tcW w:w="1573" w:type="pct"/>
            <w:vAlign w:val="bottom"/>
          </w:tcPr>
          <w:p w14:paraId="512ED183" w14:textId="48997B6B" w:rsidR="00C012EF" w:rsidRPr="00B51CCF" w:rsidRDefault="007C330A" w:rsidP="00C012EF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 xml:space="preserve">2720 (1490) </w:t>
            </w:r>
            <w:r w:rsidR="007728CD">
              <w:rPr>
                <w:rFonts w:eastAsia="SimSun"/>
              </w:rPr>
              <w:t>[</w:t>
            </w:r>
            <w:r>
              <w:rPr>
                <w:rFonts w:eastAsia="SimSun"/>
              </w:rPr>
              <w:t>17</w:t>
            </w:r>
            <w:r w:rsidR="007728CD">
              <w:rPr>
                <w:rFonts w:eastAsia="SimSun"/>
              </w:rPr>
              <w:t>]</w:t>
            </w:r>
          </w:p>
        </w:tc>
      </w:tr>
      <w:tr w:rsidR="00C012EF" w:rsidRPr="002B689B" w14:paraId="033A98EF" w14:textId="77777777" w:rsidTr="001F5BE2">
        <w:tc>
          <w:tcPr>
            <w:tcW w:w="1853" w:type="pct"/>
            <w:tcBorders>
              <w:bottom w:val="single" w:sz="4" w:space="0" w:color="auto"/>
            </w:tcBorders>
            <w:vAlign w:val="bottom"/>
          </w:tcPr>
          <w:p w14:paraId="6FB3B9DE" w14:textId="67BD4A3C" w:rsidR="00C012EF" w:rsidRPr="002B689B" w:rsidRDefault="00C012EF" w:rsidP="001F5BE2">
            <w:pPr>
              <w:widowControl w:val="0"/>
              <w:tabs>
                <w:tab w:val="clear" w:pos="0"/>
              </w:tabs>
              <w:ind w:left="360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Day 15</w:t>
            </w:r>
          </w:p>
        </w:tc>
        <w:tc>
          <w:tcPr>
            <w:tcW w:w="1573" w:type="pct"/>
            <w:tcBorders>
              <w:bottom w:val="single" w:sz="4" w:space="0" w:color="auto"/>
            </w:tcBorders>
            <w:vAlign w:val="bottom"/>
          </w:tcPr>
          <w:p w14:paraId="5CEE6804" w14:textId="2F1A04C4" w:rsidR="00C012EF" w:rsidRPr="00C012EF" w:rsidRDefault="000813B7" w:rsidP="00C012EF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 xml:space="preserve">2110 (1680) </w:t>
            </w:r>
            <w:r w:rsidR="007728CD">
              <w:rPr>
                <w:rFonts w:eastAsia="SimSun"/>
              </w:rPr>
              <w:t>[</w:t>
            </w:r>
            <w:r>
              <w:rPr>
                <w:rFonts w:eastAsia="SimSun"/>
              </w:rPr>
              <w:t>10</w:t>
            </w:r>
            <w:r w:rsidR="007728CD">
              <w:rPr>
                <w:rFonts w:eastAsia="SimSun"/>
              </w:rPr>
              <w:t>]</w:t>
            </w:r>
          </w:p>
        </w:tc>
        <w:tc>
          <w:tcPr>
            <w:tcW w:w="1573" w:type="pct"/>
            <w:tcBorders>
              <w:bottom w:val="single" w:sz="4" w:space="0" w:color="auto"/>
            </w:tcBorders>
            <w:vAlign w:val="bottom"/>
          </w:tcPr>
          <w:p w14:paraId="411950B9" w14:textId="6E52565F" w:rsidR="00C012EF" w:rsidRPr="00B51CCF" w:rsidRDefault="008026C2" w:rsidP="00C012EF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 xml:space="preserve">3350 (2600) </w:t>
            </w:r>
            <w:r w:rsidR="007728CD">
              <w:rPr>
                <w:rFonts w:eastAsia="SimSun"/>
              </w:rPr>
              <w:t>[</w:t>
            </w:r>
            <w:r>
              <w:rPr>
                <w:rFonts w:eastAsia="SimSun"/>
              </w:rPr>
              <w:t>11</w:t>
            </w:r>
            <w:r w:rsidR="007728CD">
              <w:rPr>
                <w:rFonts w:eastAsia="SimSun"/>
              </w:rPr>
              <w:t>]</w:t>
            </w:r>
          </w:p>
        </w:tc>
      </w:tr>
    </w:tbl>
    <w:p w14:paraId="6FFF30A4" w14:textId="1B02CCE1" w:rsidR="002446AB" w:rsidRPr="002B689B" w:rsidRDefault="002446AB" w:rsidP="002446AB">
      <w:pPr>
        <w:widowControl w:val="0"/>
        <w:tabs>
          <w:tab w:val="clear" w:pos="0"/>
        </w:tabs>
        <w:outlineLvl w:val="9"/>
        <w:rPr>
          <w:rFonts w:eastAsia="SimSun"/>
          <w:sz w:val="20"/>
          <w:szCs w:val="20"/>
        </w:rPr>
      </w:pPr>
      <w:r w:rsidRPr="002B689B">
        <w:rPr>
          <w:rFonts w:eastAsia="SimSun"/>
          <w:sz w:val="20"/>
          <w:szCs w:val="20"/>
        </w:rPr>
        <w:t xml:space="preserve">Data shown as mean (SD) unless noted otherwise. </w:t>
      </w:r>
      <w:r w:rsidR="00F775C9">
        <w:rPr>
          <w:rFonts w:eastAsia="SimSun"/>
          <w:sz w:val="20"/>
          <w:szCs w:val="20"/>
        </w:rPr>
        <w:t>Select data shown</w:t>
      </w:r>
      <w:r w:rsidR="001520B7">
        <w:rPr>
          <w:rFonts w:eastAsia="SimSun"/>
          <w:sz w:val="20"/>
          <w:szCs w:val="20"/>
        </w:rPr>
        <w:t>; serum and plasma concentrations</w:t>
      </w:r>
      <w:r w:rsidR="001B38BB">
        <w:rPr>
          <w:rFonts w:eastAsia="SimSun"/>
          <w:sz w:val="20"/>
          <w:szCs w:val="20"/>
        </w:rPr>
        <w:t xml:space="preserve"> for ADC, TAb, and free MMAE</w:t>
      </w:r>
      <w:r w:rsidR="001520B7">
        <w:rPr>
          <w:rFonts w:eastAsia="SimSun"/>
          <w:sz w:val="20"/>
          <w:szCs w:val="20"/>
        </w:rPr>
        <w:t xml:space="preserve"> were also collected at other </w:t>
      </w:r>
      <w:r w:rsidR="001B38BB">
        <w:rPr>
          <w:rFonts w:eastAsia="SimSun"/>
          <w:sz w:val="20"/>
          <w:szCs w:val="20"/>
        </w:rPr>
        <w:t xml:space="preserve">prespecified </w:t>
      </w:r>
      <w:r w:rsidR="001520B7">
        <w:rPr>
          <w:rFonts w:eastAsia="SimSun"/>
          <w:sz w:val="20"/>
          <w:szCs w:val="20"/>
        </w:rPr>
        <w:t>sampling times</w:t>
      </w:r>
      <w:r w:rsidR="00F775C9">
        <w:rPr>
          <w:rFonts w:eastAsia="SimSun"/>
          <w:sz w:val="20"/>
          <w:szCs w:val="20"/>
        </w:rPr>
        <w:t>.</w:t>
      </w:r>
    </w:p>
    <w:p w14:paraId="2BF9F818" w14:textId="69067144" w:rsidR="002446AB" w:rsidRDefault="002446AB" w:rsidP="002446AB">
      <w:pPr>
        <w:widowControl w:val="0"/>
        <w:tabs>
          <w:tab w:val="clear" w:pos="0"/>
        </w:tabs>
        <w:outlineLvl w:val="9"/>
        <w:rPr>
          <w:rFonts w:eastAsia="SimSun"/>
          <w:sz w:val="20"/>
          <w:szCs w:val="20"/>
        </w:rPr>
      </w:pPr>
      <w:r w:rsidRPr="002B689B">
        <w:rPr>
          <w:rFonts w:eastAsia="SimSun"/>
          <w:sz w:val="20"/>
          <w:szCs w:val="20"/>
        </w:rPr>
        <w:t>ADC, antibody</w:t>
      </w:r>
      <w:r w:rsidRPr="002B689B">
        <w:rPr>
          <w:rFonts w:eastAsia="SimSun" w:cs="Arial"/>
          <w:sz w:val="20"/>
          <w:szCs w:val="20"/>
        </w:rPr>
        <w:t>–</w:t>
      </w:r>
      <w:r w:rsidRPr="002B689B">
        <w:rPr>
          <w:rFonts w:eastAsia="SimSun"/>
          <w:sz w:val="20"/>
          <w:szCs w:val="20"/>
        </w:rPr>
        <w:t>drug conjugate; MMAE, monomethyl auristatin E;</w:t>
      </w:r>
      <w:r>
        <w:rPr>
          <w:rFonts w:eastAsia="SimSun"/>
          <w:sz w:val="20"/>
          <w:szCs w:val="20"/>
        </w:rPr>
        <w:t xml:space="preserve"> </w:t>
      </w:r>
      <w:r w:rsidRPr="002B689B">
        <w:rPr>
          <w:rFonts w:eastAsia="SimSun"/>
          <w:sz w:val="20"/>
          <w:szCs w:val="20"/>
        </w:rPr>
        <w:t>TAb, total antibody.</w:t>
      </w:r>
    </w:p>
    <w:p w14:paraId="06313F8B" w14:textId="0AEE19D4" w:rsidR="00F57D28" w:rsidRDefault="00C4449C" w:rsidP="002446AB">
      <w:pPr>
        <w:widowControl w:val="0"/>
        <w:tabs>
          <w:tab w:val="clear" w:pos="0"/>
        </w:tabs>
        <w:outlineLvl w:val="9"/>
        <w:rPr>
          <w:rFonts w:eastAsia="SimSun"/>
          <w:sz w:val="20"/>
          <w:szCs w:val="20"/>
        </w:rPr>
      </w:pPr>
      <w:r w:rsidRPr="00C4449C">
        <w:rPr>
          <w:rFonts w:eastAsia="SimSun"/>
          <w:sz w:val="20"/>
          <w:szCs w:val="20"/>
          <w:vertAlign w:val="superscript"/>
        </w:rPr>
        <w:t>†</w:t>
      </w:r>
      <w:r w:rsidR="00F57D28">
        <w:rPr>
          <w:rFonts w:eastAsia="SimSun"/>
          <w:sz w:val="20"/>
          <w:szCs w:val="20"/>
        </w:rPr>
        <w:t xml:space="preserve">Concentrations below the lower limit of quantification </w:t>
      </w:r>
      <w:r w:rsidR="00FA28E0">
        <w:rPr>
          <w:rFonts w:eastAsia="SimSun"/>
          <w:sz w:val="20"/>
          <w:szCs w:val="20"/>
        </w:rPr>
        <w:t xml:space="preserve">of </w:t>
      </w:r>
      <w:r w:rsidR="00F57D28">
        <w:rPr>
          <w:rFonts w:eastAsia="SimSun"/>
          <w:sz w:val="20"/>
          <w:szCs w:val="20"/>
        </w:rPr>
        <w:t xml:space="preserve">23.6 ng/mL were set to </w:t>
      </w:r>
      <w:r w:rsidR="007728CD">
        <w:rPr>
          <w:rFonts w:eastAsia="SimSun"/>
          <w:sz w:val="20"/>
          <w:szCs w:val="20"/>
        </w:rPr>
        <w:t>0</w:t>
      </w:r>
      <w:r w:rsidR="00F57D28">
        <w:rPr>
          <w:rFonts w:eastAsia="SimSun"/>
          <w:sz w:val="20"/>
          <w:szCs w:val="20"/>
        </w:rPr>
        <w:t>.</w:t>
      </w:r>
    </w:p>
    <w:p w14:paraId="051F5542" w14:textId="41DC0EBA" w:rsidR="00602066" w:rsidRDefault="00C4449C" w:rsidP="00602066">
      <w:pPr>
        <w:widowControl w:val="0"/>
        <w:tabs>
          <w:tab w:val="clear" w:pos="0"/>
        </w:tabs>
        <w:outlineLvl w:val="9"/>
        <w:rPr>
          <w:rFonts w:eastAsia="SimSun"/>
          <w:sz w:val="20"/>
          <w:szCs w:val="20"/>
        </w:rPr>
      </w:pPr>
      <w:r w:rsidRPr="00C4449C">
        <w:rPr>
          <w:rFonts w:eastAsia="SimSun"/>
          <w:sz w:val="20"/>
          <w:szCs w:val="20"/>
          <w:vertAlign w:val="superscript"/>
        </w:rPr>
        <w:t>‡</w:t>
      </w:r>
      <w:r w:rsidR="00602066">
        <w:rPr>
          <w:rFonts w:eastAsia="SimSun"/>
          <w:sz w:val="20"/>
          <w:szCs w:val="20"/>
        </w:rPr>
        <w:t xml:space="preserve">Concentrations below the lower limit of quantification </w:t>
      </w:r>
      <w:r w:rsidR="00FA28E0">
        <w:rPr>
          <w:rFonts w:eastAsia="SimSun"/>
          <w:sz w:val="20"/>
          <w:szCs w:val="20"/>
        </w:rPr>
        <w:t xml:space="preserve">of </w:t>
      </w:r>
      <w:r w:rsidR="00602066">
        <w:rPr>
          <w:rFonts w:eastAsia="SimSun"/>
          <w:sz w:val="20"/>
          <w:szCs w:val="20"/>
        </w:rPr>
        <w:t>2</w:t>
      </w:r>
      <w:r w:rsidR="00FA28E0">
        <w:rPr>
          <w:rFonts w:eastAsia="SimSun"/>
          <w:sz w:val="20"/>
          <w:szCs w:val="20"/>
        </w:rPr>
        <w:t>5.0</w:t>
      </w:r>
      <w:r w:rsidR="00602066">
        <w:rPr>
          <w:rFonts w:eastAsia="SimSun"/>
          <w:sz w:val="20"/>
          <w:szCs w:val="20"/>
        </w:rPr>
        <w:t xml:space="preserve"> ng/mL were set to </w:t>
      </w:r>
      <w:r w:rsidR="007728CD">
        <w:rPr>
          <w:rFonts w:eastAsia="SimSun"/>
          <w:sz w:val="20"/>
          <w:szCs w:val="20"/>
        </w:rPr>
        <w:t>0</w:t>
      </w:r>
      <w:r w:rsidR="00602066">
        <w:rPr>
          <w:rFonts w:eastAsia="SimSun"/>
          <w:sz w:val="20"/>
          <w:szCs w:val="20"/>
        </w:rPr>
        <w:t>.</w:t>
      </w:r>
    </w:p>
    <w:p w14:paraId="67C22E5E" w14:textId="042BF5AE" w:rsidR="008250E1" w:rsidRPr="00F57D28" w:rsidRDefault="00C4449C" w:rsidP="00602066">
      <w:pPr>
        <w:widowControl w:val="0"/>
        <w:tabs>
          <w:tab w:val="clear" w:pos="0"/>
        </w:tabs>
        <w:outlineLvl w:val="9"/>
        <w:rPr>
          <w:rFonts w:eastAsia="SimSun"/>
          <w:sz w:val="20"/>
          <w:szCs w:val="20"/>
        </w:rPr>
      </w:pPr>
      <w:r w:rsidRPr="00C4449C">
        <w:rPr>
          <w:rFonts w:eastAsia="SimSun"/>
          <w:sz w:val="20"/>
          <w:szCs w:val="20"/>
          <w:vertAlign w:val="superscript"/>
        </w:rPr>
        <w:t>§</w:t>
      </w:r>
      <w:r w:rsidR="008250E1">
        <w:rPr>
          <w:rFonts w:eastAsia="SimSun"/>
          <w:sz w:val="20"/>
          <w:szCs w:val="20"/>
        </w:rPr>
        <w:t xml:space="preserve">Concentrations below the lower limit of quantification of 10.0 pg/mL were set to </w:t>
      </w:r>
      <w:r w:rsidR="007728CD">
        <w:rPr>
          <w:rFonts w:eastAsia="SimSun"/>
          <w:sz w:val="20"/>
          <w:szCs w:val="20"/>
        </w:rPr>
        <w:t>0.</w:t>
      </w:r>
    </w:p>
    <w:p w14:paraId="3D93398F" w14:textId="77777777" w:rsidR="00602066" w:rsidRPr="00F57D28" w:rsidRDefault="00602066" w:rsidP="002446AB">
      <w:pPr>
        <w:widowControl w:val="0"/>
        <w:tabs>
          <w:tab w:val="clear" w:pos="0"/>
        </w:tabs>
        <w:outlineLvl w:val="9"/>
        <w:rPr>
          <w:rFonts w:eastAsia="SimSun"/>
          <w:sz w:val="20"/>
          <w:szCs w:val="20"/>
        </w:rPr>
      </w:pPr>
    </w:p>
    <w:p w14:paraId="767A6108" w14:textId="77777777" w:rsidR="00165202" w:rsidRDefault="00165202">
      <w:pPr>
        <w:tabs>
          <w:tab w:val="clear" w:pos="0"/>
        </w:tabs>
        <w:spacing w:after="160" w:line="259" w:lineRule="auto"/>
        <w:outlineLvl w:val="9"/>
        <w:rPr>
          <w:rFonts w:eastAsia="SimSun"/>
          <w:b/>
          <w:bCs/>
        </w:rPr>
      </w:pPr>
      <w:r>
        <w:rPr>
          <w:rFonts w:eastAsia="SimSun"/>
          <w:b/>
          <w:bCs/>
        </w:rPr>
        <w:br w:type="page"/>
      </w:r>
    </w:p>
    <w:p w14:paraId="5C796C0B" w14:textId="77777777" w:rsidR="002906CF" w:rsidRDefault="002906CF" w:rsidP="002906CF">
      <w:pPr>
        <w:widowControl w:val="0"/>
        <w:tabs>
          <w:tab w:val="clear" w:pos="0"/>
        </w:tabs>
        <w:outlineLvl w:val="9"/>
        <w:rPr>
          <w:rFonts w:eastAsia="SimSun"/>
          <w:b/>
          <w:bCs/>
        </w:rPr>
        <w:sectPr w:rsidR="002906CF" w:rsidSect="00CD2940">
          <w:headerReference w:type="default" r:id="rId11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7CD999B4" w14:textId="2B0F0F2F" w:rsidR="002906CF" w:rsidRPr="00034CA4" w:rsidRDefault="00333520" w:rsidP="002906CF">
      <w:pPr>
        <w:widowControl w:val="0"/>
        <w:tabs>
          <w:tab w:val="clear" w:pos="0"/>
        </w:tabs>
        <w:outlineLvl w:val="9"/>
        <w:rPr>
          <w:rFonts w:eastAsia="SimSun"/>
        </w:rPr>
      </w:pPr>
      <w:r>
        <w:rPr>
          <w:rFonts w:eastAsia="SimSun"/>
          <w:b/>
          <w:bCs/>
        </w:rPr>
        <w:lastRenderedPageBreak/>
        <w:t xml:space="preserve">Supplemental </w:t>
      </w:r>
      <w:r w:rsidR="002906CF" w:rsidRPr="002B689B">
        <w:rPr>
          <w:rFonts w:eastAsia="SimSun"/>
          <w:b/>
          <w:bCs/>
        </w:rPr>
        <w:t xml:space="preserve">Table </w:t>
      </w:r>
      <w:r>
        <w:rPr>
          <w:rFonts w:eastAsia="SimSun"/>
          <w:b/>
          <w:bCs/>
        </w:rPr>
        <w:t>S2</w:t>
      </w:r>
      <w:r w:rsidR="002906CF" w:rsidRPr="002B689B">
        <w:rPr>
          <w:rFonts w:eastAsia="SimSun"/>
          <w:b/>
          <w:bCs/>
        </w:rPr>
        <w:t xml:space="preserve">. </w:t>
      </w:r>
      <w:r w:rsidR="002906CF" w:rsidRPr="00C96988">
        <w:rPr>
          <w:rFonts w:eastAsia="SimSun"/>
        </w:rPr>
        <w:t>Treatment-</w:t>
      </w:r>
      <w:r>
        <w:rPr>
          <w:rFonts w:eastAsia="SimSun"/>
        </w:rPr>
        <w:t>emergent</w:t>
      </w:r>
      <w:r w:rsidR="002906CF" w:rsidRPr="00C96988">
        <w:rPr>
          <w:rFonts w:eastAsia="SimSun"/>
        </w:rPr>
        <w:t xml:space="preserve"> </w:t>
      </w:r>
      <w:r w:rsidR="002906CF">
        <w:rPr>
          <w:rFonts w:eastAsia="SimSun"/>
        </w:rPr>
        <w:t>a</w:t>
      </w:r>
      <w:r w:rsidR="002906CF" w:rsidRPr="00C96988">
        <w:rPr>
          <w:rFonts w:eastAsia="SimSun"/>
        </w:rPr>
        <w:t xml:space="preserve">dverse </w:t>
      </w:r>
      <w:r w:rsidR="002906CF">
        <w:rPr>
          <w:rFonts w:eastAsia="SimSun"/>
        </w:rPr>
        <w:t>e</w:t>
      </w:r>
      <w:r w:rsidR="002906CF" w:rsidRPr="00C96988">
        <w:rPr>
          <w:rFonts w:eastAsia="SimSun"/>
        </w:rPr>
        <w:t xml:space="preserve">vents </w:t>
      </w:r>
      <w:r w:rsidR="002906CF">
        <w:rPr>
          <w:rFonts w:eastAsia="SimSun"/>
        </w:rPr>
        <w:t>of</w:t>
      </w:r>
      <w:r w:rsidR="002906CF" w:rsidRPr="00C96988">
        <w:rPr>
          <w:rFonts w:eastAsia="SimSun"/>
        </w:rPr>
        <w:t xml:space="preserve"> </w:t>
      </w:r>
      <w:r w:rsidR="002906CF">
        <w:rPr>
          <w:rFonts w:eastAsia="SimSun"/>
        </w:rPr>
        <w:t>a</w:t>
      </w:r>
      <w:r w:rsidR="002906CF" w:rsidRPr="00C96988">
        <w:rPr>
          <w:rFonts w:eastAsia="SimSun"/>
        </w:rPr>
        <w:t xml:space="preserve">ny </w:t>
      </w:r>
      <w:r w:rsidR="002906CF">
        <w:rPr>
          <w:rFonts w:eastAsia="SimSun"/>
        </w:rPr>
        <w:t>g</w:t>
      </w:r>
      <w:r w:rsidR="002906CF" w:rsidRPr="00C96988">
        <w:rPr>
          <w:rFonts w:eastAsia="SimSun"/>
        </w:rPr>
        <w:t>rade (</w:t>
      </w:r>
      <w:r w:rsidR="002906CF">
        <w:rPr>
          <w:rFonts w:ascii="Arial Narrow" w:eastAsia="SimSun" w:hAnsi="Arial Narrow" w:cs="Arial"/>
        </w:rPr>
        <w:t>≥</w:t>
      </w:r>
      <w:r w:rsidR="002906CF" w:rsidRPr="00C96988">
        <w:rPr>
          <w:rFonts w:eastAsia="SimSun"/>
        </w:rPr>
        <w:t xml:space="preserve">30%) </w:t>
      </w:r>
      <w:r w:rsidR="002906CF">
        <w:rPr>
          <w:rFonts w:eastAsia="SimSun"/>
        </w:rPr>
        <w:t>or</w:t>
      </w:r>
      <w:r w:rsidR="002906CF" w:rsidRPr="00C96988">
        <w:rPr>
          <w:rFonts w:eastAsia="SimSun"/>
        </w:rPr>
        <w:t xml:space="preserve"> </w:t>
      </w:r>
      <w:r w:rsidR="002906CF">
        <w:rPr>
          <w:rFonts w:eastAsia="SimSun"/>
        </w:rPr>
        <w:t>g</w:t>
      </w:r>
      <w:r w:rsidR="002906CF" w:rsidRPr="00C96988">
        <w:rPr>
          <w:rFonts w:eastAsia="SimSun"/>
        </w:rPr>
        <w:t xml:space="preserve">rade </w:t>
      </w:r>
      <w:r w:rsidR="002906CF">
        <w:rPr>
          <w:rFonts w:ascii="Arial Narrow" w:eastAsia="SimSun" w:hAnsi="Arial Narrow" w:cs="Arial"/>
        </w:rPr>
        <w:t>≥</w:t>
      </w:r>
      <w:r w:rsidR="002906CF" w:rsidRPr="00C96988">
        <w:rPr>
          <w:rFonts w:eastAsia="SimSun"/>
        </w:rPr>
        <w:t>3 (</w:t>
      </w:r>
      <w:r w:rsidR="002906CF">
        <w:rPr>
          <w:rFonts w:ascii="Arial Narrow" w:eastAsia="SimSun" w:hAnsi="Arial Narrow" w:cs="Arial"/>
        </w:rPr>
        <w:t>≥</w:t>
      </w:r>
      <w:r w:rsidR="002906CF" w:rsidRPr="00C96988">
        <w:rPr>
          <w:rFonts w:eastAsia="SimSun"/>
        </w:rPr>
        <w:t>10%)</w:t>
      </w:r>
      <w:r w:rsidR="002906CF">
        <w:rPr>
          <w:rFonts w:eastAsia="SimSun"/>
        </w:rPr>
        <w:t xml:space="preserve"> by MedDRA preferred term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66"/>
        <w:gridCol w:w="2120"/>
        <w:gridCol w:w="1894"/>
      </w:tblGrid>
      <w:tr w:rsidR="002906CF" w:rsidRPr="002B689B" w14:paraId="40DA6A71" w14:textId="77777777" w:rsidTr="00092379">
        <w:tc>
          <w:tcPr>
            <w:tcW w:w="50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A98EF" w14:textId="77777777" w:rsidR="002906CF" w:rsidRPr="002B689B" w:rsidRDefault="002906CF" w:rsidP="00092379">
            <w:pPr>
              <w:widowControl w:val="0"/>
              <w:tabs>
                <w:tab w:val="clear" w:pos="0"/>
              </w:tabs>
              <w:outlineLvl w:val="9"/>
              <w:rPr>
                <w:rFonts w:eastAsia="SimSun"/>
                <w:vertAlign w:val="superscript"/>
              </w:rPr>
            </w:pPr>
            <w:r w:rsidRPr="002B689B">
              <w:rPr>
                <w:rFonts w:eastAsia="SimSun"/>
                <w:b/>
                <w:bCs/>
              </w:rPr>
              <w:t>Adverse event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879514" w14:textId="77777777" w:rsidR="002906CF" w:rsidRDefault="002906CF" w:rsidP="00092379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  <w:b/>
                <w:bCs/>
              </w:rPr>
            </w:pPr>
            <w:r w:rsidRPr="002B689B">
              <w:rPr>
                <w:rFonts w:eastAsia="SimSun"/>
                <w:b/>
                <w:bCs/>
              </w:rPr>
              <w:t>Any grade</w:t>
            </w:r>
          </w:p>
          <w:p w14:paraId="3CF9DD1E" w14:textId="22661715" w:rsidR="001B10B0" w:rsidRPr="002B689B" w:rsidRDefault="001B10B0" w:rsidP="00092379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  <w:b/>
                <w:bCs/>
              </w:rPr>
            </w:pPr>
            <w:r>
              <w:rPr>
                <w:rFonts w:eastAsia="SimSun"/>
                <w:b/>
                <w:bCs/>
              </w:rPr>
              <w:t>(N=40)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F6064C" w14:textId="77777777" w:rsidR="002906CF" w:rsidRDefault="002906CF" w:rsidP="00092379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  <w:b/>
                <w:bCs/>
              </w:rPr>
            </w:pPr>
            <w:r w:rsidRPr="00655E5E">
              <w:rPr>
                <w:rFonts w:eastAsia="SimSun"/>
                <w:b/>
                <w:bCs/>
              </w:rPr>
              <w:t xml:space="preserve">Grade </w:t>
            </w:r>
            <w:r w:rsidRPr="00655E5E">
              <w:rPr>
                <w:rFonts w:eastAsia="SimSun" w:cs="Arial"/>
                <w:b/>
                <w:bCs/>
              </w:rPr>
              <w:t>≥</w:t>
            </w:r>
            <w:r w:rsidRPr="00655E5E">
              <w:rPr>
                <w:rFonts w:eastAsia="SimSun"/>
                <w:b/>
                <w:bCs/>
              </w:rPr>
              <w:t>3</w:t>
            </w:r>
          </w:p>
          <w:p w14:paraId="58A4AF00" w14:textId="700D4B15" w:rsidR="001B10B0" w:rsidRPr="00655E5E" w:rsidRDefault="001B10B0" w:rsidP="00092379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  <w:b/>
                <w:bCs/>
              </w:rPr>
            </w:pPr>
            <w:r>
              <w:rPr>
                <w:rFonts w:eastAsia="SimSun"/>
                <w:b/>
                <w:bCs/>
              </w:rPr>
              <w:t>(N=40)</w:t>
            </w:r>
          </w:p>
        </w:tc>
      </w:tr>
      <w:tr w:rsidR="002906CF" w:rsidRPr="002B689B" w14:paraId="4EB6BF6B" w14:textId="77777777" w:rsidTr="00092379">
        <w:tc>
          <w:tcPr>
            <w:tcW w:w="5066" w:type="dxa"/>
            <w:tcBorders>
              <w:top w:val="single" w:sz="4" w:space="0" w:color="auto"/>
            </w:tcBorders>
          </w:tcPr>
          <w:p w14:paraId="163249EB" w14:textId="77777777" w:rsidR="002906CF" w:rsidRPr="002B689B" w:rsidRDefault="002906CF" w:rsidP="00092379">
            <w:pPr>
              <w:widowControl w:val="0"/>
              <w:tabs>
                <w:tab w:val="clear" w:pos="0"/>
                <w:tab w:val="left" w:pos="2216"/>
              </w:tabs>
              <w:ind w:left="337" w:hanging="270"/>
              <w:outlineLvl w:val="9"/>
              <w:rPr>
                <w:rFonts w:eastAsia="SimSun"/>
              </w:rPr>
            </w:pPr>
            <w:r w:rsidRPr="002B689B">
              <w:rPr>
                <w:rFonts w:eastAsia="SimSun"/>
              </w:rPr>
              <w:t>Any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224A802F" w14:textId="77777777" w:rsidR="002906CF" w:rsidRPr="002B689B" w:rsidRDefault="002906CF" w:rsidP="00092379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 w:rsidRPr="002B689B">
              <w:rPr>
                <w:rFonts w:eastAsia="SimSun"/>
              </w:rPr>
              <w:t>40 (100)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1F244D50" w14:textId="2ADF221E" w:rsidR="002906CF" w:rsidRPr="00655E5E" w:rsidRDefault="00655E5E" w:rsidP="00092379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 w:rsidRPr="00655E5E">
              <w:rPr>
                <w:rFonts w:eastAsia="SimSun"/>
              </w:rPr>
              <w:t>30 (75.0)</w:t>
            </w:r>
          </w:p>
        </w:tc>
      </w:tr>
      <w:tr w:rsidR="002906CF" w:rsidRPr="002B689B" w14:paraId="5760E61C" w14:textId="77777777" w:rsidTr="00092379">
        <w:tc>
          <w:tcPr>
            <w:tcW w:w="5066" w:type="dxa"/>
          </w:tcPr>
          <w:p w14:paraId="53DA3F0A" w14:textId="77777777" w:rsidR="002906CF" w:rsidRPr="002B689B" w:rsidRDefault="002906CF" w:rsidP="00092379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 w:rsidRPr="002B689B">
              <w:rPr>
                <w:rFonts w:eastAsia="SimSun"/>
              </w:rPr>
              <w:t xml:space="preserve">Anemia </w:t>
            </w:r>
          </w:p>
        </w:tc>
        <w:tc>
          <w:tcPr>
            <w:tcW w:w="2120" w:type="dxa"/>
          </w:tcPr>
          <w:p w14:paraId="76B1544C" w14:textId="2953402B" w:rsidR="002906CF" w:rsidRPr="002B689B" w:rsidRDefault="00333520" w:rsidP="00092379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28 (70.0)</w:t>
            </w:r>
          </w:p>
        </w:tc>
        <w:tc>
          <w:tcPr>
            <w:tcW w:w="1894" w:type="dxa"/>
          </w:tcPr>
          <w:p w14:paraId="0BFBD682" w14:textId="52DD7DFF" w:rsidR="002906CF" w:rsidRPr="00655E5E" w:rsidRDefault="002120D1" w:rsidP="00092379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6 (15.0)</w:t>
            </w:r>
          </w:p>
        </w:tc>
      </w:tr>
      <w:tr w:rsidR="002906CF" w:rsidRPr="002B689B" w14:paraId="7EE7F12D" w14:textId="77777777" w:rsidTr="00092379">
        <w:tc>
          <w:tcPr>
            <w:tcW w:w="5066" w:type="dxa"/>
          </w:tcPr>
          <w:p w14:paraId="3B689272" w14:textId="77777777" w:rsidR="002906CF" w:rsidRPr="002B689B" w:rsidRDefault="002906CF" w:rsidP="00092379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 w:rsidRPr="002B689B">
              <w:rPr>
                <w:rFonts w:eastAsia="SimSun"/>
              </w:rPr>
              <w:t>Aspartate aminotransferase increased</w:t>
            </w:r>
          </w:p>
        </w:tc>
        <w:tc>
          <w:tcPr>
            <w:tcW w:w="2120" w:type="dxa"/>
          </w:tcPr>
          <w:p w14:paraId="35C6E3D3" w14:textId="2279528E" w:rsidR="002906CF" w:rsidRPr="002B689B" w:rsidRDefault="00333520" w:rsidP="00092379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26 (65.0)</w:t>
            </w:r>
          </w:p>
        </w:tc>
        <w:tc>
          <w:tcPr>
            <w:tcW w:w="1894" w:type="dxa"/>
          </w:tcPr>
          <w:p w14:paraId="2A1EE946" w14:textId="787DBB6C" w:rsidR="002906CF" w:rsidRPr="00655E5E" w:rsidRDefault="002120D1" w:rsidP="00092379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1 (2.5)</w:t>
            </w:r>
          </w:p>
        </w:tc>
      </w:tr>
      <w:tr w:rsidR="002906CF" w:rsidRPr="002B689B" w14:paraId="3CE95733" w14:textId="77777777" w:rsidTr="00092379">
        <w:tc>
          <w:tcPr>
            <w:tcW w:w="5066" w:type="dxa"/>
          </w:tcPr>
          <w:p w14:paraId="231C47E1" w14:textId="77777777" w:rsidR="002906CF" w:rsidRPr="002B689B" w:rsidRDefault="002906CF" w:rsidP="00092379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 w:rsidRPr="002B689B">
              <w:rPr>
                <w:rFonts w:eastAsia="SimSun"/>
              </w:rPr>
              <w:t>Decreased appetite</w:t>
            </w:r>
          </w:p>
        </w:tc>
        <w:tc>
          <w:tcPr>
            <w:tcW w:w="2120" w:type="dxa"/>
          </w:tcPr>
          <w:p w14:paraId="0EFE5862" w14:textId="15E5ECAC" w:rsidR="002906CF" w:rsidRPr="002B689B" w:rsidRDefault="00333520" w:rsidP="00092379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26 (65.0)</w:t>
            </w:r>
          </w:p>
        </w:tc>
        <w:tc>
          <w:tcPr>
            <w:tcW w:w="1894" w:type="dxa"/>
          </w:tcPr>
          <w:p w14:paraId="4E9172AE" w14:textId="5E8B7653" w:rsidR="002906CF" w:rsidRPr="00655E5E" w:rsidRDefault="002120D1" w:rsidP="00092379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1 (2.5)</w:t>
            </w:r>
          </w:p>
        </w:tc>
      </w:tr>
      <w:tr w:rsidR="00AD1D87" w:rsidRPr="002B689B" w14:paraId="316B4E72" w14:textId="77777777" w:rsidTr="00092379">
        <w:tc>
          <w:tcPr>
            <w:tcW w:w="5066" w:type="dxa"/>
          </w:tcPr>
          <w:p w14:paraId="60C5B9E7" w14:textId="71F651F0" w:rsidR="00AD1D87" w:rsidRPr="002B689B" w:rsidRDefault="00AD1D87" w:rsidP="00092379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Hyperglycemia</w:t>
            </w:r>
          </w:p>
        </w:tc>
        <w:tc>
          <w:tcPr>
            <w:tcW w:w="2120" w:type="dxa"/>
          </w:tcPr>
          <w:p w14:paraId="1C79CBA2" w14:textId="5B7E5E1E" w:rsidR="00AD1D87" w:rsidRDefault="006D7C46" w:rsidP="00092379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20 (50.0)</w:t>
            </w:r>
          </w:p>
        </w:tc>
        <w:tc>
          <w:tcPr>
            <w:tcW w:w="1894" w:type="dxa"/>
          </w:tcPr>
          <w:p w14:paraId="0785C1DF" w14:textId="5CC9DEC8" w:rsidR="00AD1D87" w:rsidRPr="00863B9B" w:rsidRDefault="00A42F4B" w:rsidP="00092379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 w:cs="Arial"/>
              </w:rPr>
            </w:pPr>
            <w:r>
              <w:rPr>
                <w:rFonts w:eastAsia="SimSun" w:cs="Arial"/>
              </w:rPr>
              <w:t>3 (</w:t>
            </w:r>
            <w:r w:rsidR="00505791">
              <w:rPr>
                <w:rFonts w:eastAsia="SimSun" w:cs="Arial"/>
              </w:rPr>
              <w:t>7.5)</w:t>
            </w:r>
          </w:p>
        </w:tc>
      </w:tr>
      <w:tr w:rsidR="002906CF" w:rsidRPr="002B689B" w14:paraId="6A3C4A32" w14:textId="77777777" w:rsidTr="00092379">
        <w:tc>
          <w:tcPr>
            <w:tcW w:w="5066" w:type="dxa"/>
          </w:tcPr>
          <w:p w14:paraId="5EC31F22" w14:textId="77777777" w:rsidR="002906CF" w:rsidRPr="002B689B" w:rsidRDefault="002906CF" w:rsidP="00092379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 w:rsidRPr="002B689B">
              <w:rPr>
                <w:rFonts w:eastAsia="SimSun"/>
              </w:rPr>
              <w:t>Nausea</w:t>
            </w:r>
          </w:p>
        </w:tc>
        <w:tc>
          <w:tcPr>
            <w:tcW w:w="2120" w:type="dxa"/>
          </w:tcPr>
          <w:p w14:paraId="7E8E52DC" w14:textId="28A48740" w:rsidR="002906CF" w:rsidRPr="002B689B" w:rsidRDefault="00333520" w:rsidP="00092379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20 (50.0)</w:t>
            </w:r>
          </w:p>
        </w:tc>
        <w:tc>
          <w:tcPr>
            <w:tcW w:w="1894" w:type="dxa"/>
          </w:tcPr>
          <w:p w14:paraId="350DB743" w14:textId="02A50DA3" w:rsidR="002906CF" w:rsidRPr="00655E5E" w:rsidRDefault="00B504AC" w:rsidP="00092379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 w:cs="Arial"/>
              </w:rPr>
              <w:t>0</w:t>
            </w:r>
          </w:p>
        </w:tc>
      </w:tr>
      <w:tr w:rsidR="00333520" w:rsidRPr="002B689B" w14:paraId="5E54489D" w14:textId="77777777" w:rsidTr="00092379">
        <w:tc>
          <w:tcPr>
            <w:tcW w:w="5066" w:type="dxa"/>
          </w:tcPr>
          <w:p w14:paraId="50822C48" w14:textId="79486357" w:rsidR="00333520" w:rsidRPr="002B689B" w:rsidRDefault="00333520" w:rsidP="00092379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Constipation</w:t>
            </w:r>
          </w:p>
        </w:tc>
        <w:tc>
          <w:tcPr>
            <w:tcW w:w="2120" w:type="dxa"/>
          </w:tcPr>
          <w:p w14:paraId="2CE9B640" w14:textId="36251B4D" w:rsidR="00333520" w:rsidRPr="002B689B" w:rsidRDefault="00333520" w:rsidP="00092379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19 (47.5)</w:t>
            </w:r>
          </w:p>
        </w:tc>
        <w:tc>
          <w:tcPr>
            <w:tcW w:w="1894" w:type="dxa"/>
          </w:tcPr>
          <w:p w14:paraId="1D0184E7" w14:textId="5CFB3415" w:rsidR="00333520" w:rsidRPr="00655E5E" w:rsidRDefault="00A254BB" w:rsidP="00092379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 w:cs="Arial"/>
              </w:rPr>
              <w:t>0</w:t>
            </w:r>
          </w:p>
        </w:tc>
      </w:tr>
      <w:tr w:rsidR="00F24C68" w:rsidRPr="002B689B" w14:paraId="253EB3D2" w14:textId="77777777" w:rsidTr="00092379">
        <w:tc>
          <w:tcPr>
            <w:tcW w:w="5066" w:type="dxa"/>
          </w:tcPr>
          <w:p w14:paraId="3479CA4D" w14:textId="18CCD108" w:rsidR="00F24C68" w:rsidRDefault="00F24C68" w:rsidP="00F24C68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 w:rsidRPr="002B689B">
              <w:rPr>
                <w:rFonts w:eastAsia="SimSun"/>
              </w:rPr>
              <w:t>Neutrophil count decreased</w:t>
            </w:r>
          </w:p>
        </w:tc>
        <w:tc>
          <w:tcPr>
            <w:tcW w:w="2120" w:type="dxa"/>
          </w:tcPr>
          <w:p w14:paraId="3F52B87A" w14:textId="047BD735" w:rsidR="00F24C68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19 (47.5)</w:t>
            </w:r>
          </w:p>
        </w:tc>
        <w:tc>
          <w:tcPr>
            <w:tcW w:w="1894" w:type="dxa"/>
          </w:tcPr>
          <w:p w14:paraId="637BF3A4" w14:textId="1DFBC1AE" w:rsidR="00F24C68" w:rsidRPr="00863B9B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 w:cs="Arial"/>
              </w:rPr>
            </w:pPr>
            <w:r>
              <w:rPr>
                <w:rFonts w:eastAsia="SimSun"/>
              </w:rPr>
              <w:t>8 (20.0)</w:t>
            </w:r>
          </w:p>
        </w:tc>
      </w:tr>
      <w:tr w:rsidR="00F24C68" w:rsidRPr="002B689B" w14:paraId="32BDF5EF" w14:textId="77777777" w:rsidTr="00092379">
        <w:tc>
          <w:tcPr>
            <w:tcW w:w="5066" w:type="dxa"/>
          </w:tcPr>
          <w:p w14:paraId="25F75D99" w14:textId="77777777" w:rsidR="00F24C68" w:rsidRPr="002B689B" w:rsidRDefault="00F24C68" w:rsidP="00F24C68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 w:rsidRPr="002B689B">
              <w:rPr>
                <w:rFonts w:eastAsia="SimSun"/>
              </w:rPr>
              <w:t>Diarrhea</w:t>
            </w:r>
          </w:p>
        </w:tc>
        <w:tc>
          <w:tcPr>
            <w:tcW w:w="2120" w:type="dxa"/>
          </w:tcPr>
          <w:p w14:paraId="1DCE6C9C" w14:textId="5B7A118A" w:rsidR="00F24C68" w:rsidRPr="002B689B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19 (47.5)</w:t>
            </w:r>
          </w:p>
        </w:tc>
        <w:tc>
          <w:tcPr>
            <w:tcW w:w="1894" w:type="dxa"/>
          </w:tcPr>
          <w:p w14:paraId="13294EBA" w14:textId="018238DB" w:rsidR="00F24C68" w:rsidRPr="00655E5E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2 (5.0)</w:t>
            </w:r>
          </w:p>
        </w:tc>
      </w:tr>
      <w:tr w:rsidR="00F24C68" w:rsidRPr="002B689B" w14:paraId="6D28DEC5" w14:textId="77777777" w:rsidTr="00092379">
        <w:tc>
          <w:tcPr>
            <w:tcW w:w="5066" w:type="dxa"/>
          </w:tcPr>
          <w:p w14:paraId="4769A161" w14:textId="77777777" w:rsidR="00F24C68" w:rsidRPr="002B689B" w:rsidRDefault="00F24C68" w:rsidP="00F24C68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 w:rsidRPr="002B689B">
              <w:rPr>
                <w:rFonts w:eastAsia="SimSun"/>
              </w:rPr>
              <w:t>Alanine aminotransferase increased</w:t>
            </w:r>
          </w:p>
        </w:tc>
        <w:tc>
          <w:tcPr>
            <w:tcW w:w="2120" w:type="dxa"/>
          </w:tcPr>
          <w:p w14:paraId="3A60F1C3" w14:textId="35237E3D" w:rsidR="00F24C68" w:rsidRPr="002B689B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18 (45.0)</w:t>
            </w:r>
          </w:p>
        </w:tc>
        <w:tc>
          <w:tcPr>
            <w:tcW w:w="1894" w:type="dxa"/>
          </w:tcPr>
          <w:p w14:paraId="3427926B" w14:textId="20DB8A64" w:rsidR="00F24C68" w:rsidRPr="00655E5E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1 (2.5)</w:t>
            </w:r>
          </w:p>
        </w:tc>
      </w:tr>
      <w:tr w:rsidR="00F24C68" w:rsidRPr="002B689B" w14:paraId="66DE4EA6" w14:textId="77777777" w:rsidTr="00092379">
        <w:tc>
          <w:tcPr>
            <w:tcW w:w="5066" w:type="dxa"/>
          </w:tcPr>
          <w:p w14:paraId="53F72BD8" w14:textId="77777777" w:rsidR="00F24C68" w:rsidRPr="002B689B" w:rsidRDefault="00F24C68" w:rsidP="00F24C68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 w:rsidRPr="002B689B">
              <w:rPr>
                <w:rFonts w:eastAsia="SimSun"/>
              </w:rPr>
              <w:t>Rash</w:t>
            </w:r>
          </w:p>
        </w:tc>
        <w:tc>
          <w:tcPr>
            <w:tcW w:w="2120" w:type="dxa"/>
          </w:tcPr>
          <w:p w14:paraId="4C59D61C" w14:textId="7EC81677" w:rsidR="00F24C68" w:rsidRPr="002B689B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17 (42.5)</w:t>
            </w:r>
          </w:p>
        </w:tc>
        <w:tc>
          <w:tcPr>
            <w:tcW w:w="1894" w:type="dxa"/>
          </w:tcPr>
          <w:p w14:paraId="2D77C571" w14:textId="49B8755A" w:rsidR="00F24C68" w:rsidRPr="00655E5E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5 (12.5)</w:t>
            </w:r>
          </w:p>
        </w:tc>
      </w:tr>
      <w:tr w:rsidR="00F24C68" w:rsidRPr="002B689B" w14:paraId="19F54A0D" w14:textId="77777777" w:rsidTr="00092379">
        <w:tc>
          <w:tcPr>
            <w:tcW w:w="5066" w:type="dxa"/>
          </w:tcPr>
          <w:p w14:paraId="628BD301" w14:textId="77777777" w:rsidR="00F24C68" w:rsidRPr="002B689B" w:rsidRDefault="00F24C68" w:rsidP="00F24C68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 w:rsidRPr="002B689B">
              <w:rPr>
                <w:rFonts w:eastAsia="SimSun"/>
              </w:rPr>
              <w:t>White blood cell count decreased</w:t>
            </w:r>
          </w:p>
        </w:tc>
        <w:tc>
          <w:tcPr>
            <w:tcW w:w="2120" w:type="dxa"/>
          </w:tcPr>
          <w:p w14:paraId="292AC88C" w14:textId="76BBBD15" w:rsidR="00F24C68" w:rsidRPr="002B689B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16 (40.0)</w:t>
            </w:r>
          </w:p>
        </w:tc>
        <w:tc>
          <w:tcPr>
            <w:tcW w:w="1894" w:type="dxa"/>
          </w:tcPr>
          <w:p w14:paraId="695C6E03" w14:textId="00362261" w:rsidR="00F24C68" w:rsidRPr="00655E5E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5 (12.5)</w:t>
            </w:r>
          </w:p>
        </w:tc>
      </w:tr>
      <w:tr w:rsidR="00F24C68" w:rsidRPr="002B689B" w14:paraId="19EDA10F" w14:textId="77777777" w:rsidTr="00092379">
        <w:tc>
          <w:tcPr>
            <w:tcW w:w="5066" w:type="dxa"/>
          </w:tcPr>
          <w:p w14:paraId="722689D8" w14:textId="77777777" w:rsidR="00F24C68" w:rsidRPr="002B689B" w:rsidRDefault="00F24C68" w:rsidP="00F24C68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 w:rsidRPr="002B689B">
              <w:rPr>
                <w:rFonts w:eastAsia="SimSun"/>
              </w:rPr>
              <w:t>Hypokalemia</w:t>
            </w:r>
          </w:p>
        </w:tc>
        <w:tc>
          <w:tcPr>
            <w:tcW w:w="2120" w:type="dxa"/>
          </w:tcPr>
          <w:p w14:paraId="4B831B5B" w14:textId="307C6FDF" w:rsidR="00F24C68" w:rsidRPr="002B689B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15 (37.5)</w:t>
            </w:r>
          </w:p>
        </w:tc>
        <w:tc>
          <w:tcPr>
            <w:tcW w:w="1894" w:type="dxa"/>
          </w:tcPr>
          <w:p w14:paraId="7FBD3D82" w14:textId="25F2CCDF" w:rsidR="00F24C68" w:rsidRPr="00655E5E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2 (5.0)</w:t>
            </w:r>
          </w:p>
        </w:tc>
      </w:tr>
      <w:tr w:rsidR="00F24C68" w:rsidRPr="002B689B" w14:paraId="5A51CC59" w14:textId="77777777" w:rsidTr="00092379">
        <w:tc>
          <w:tcPr>
            <w:tcW w:w="5066" w:type="dxa"/>
          </w:tcPr>
          <w:p w14:paraId="2DD51D5F" w14:textId="5E9EB7FA" w:rsidR="00F24C68" w:rsidRPr="002B689B" w:rsidRDefault="00F24C68" w:rsidP="00F24C68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Pyrexia</w:t>
            </w:r>
          </w:p>
        </w:tc>
        <w:tc>
          <w:tcPr>
            <w:tcW w:w="2120" w:type="dxa"/>
          </w:tcPr>
          <w:p w14:paraId="63D47FF4" w14:textId="393646C6" w:rsidR="00F24C68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15 (37.5)</w:t>
            </w:r>
          </w:p>
        </w:tc>
        <w:tc>
          <w:tcPr>
            <w:tcW w:w="1894" w:type="dxa"/>
          </w:tcPr>
          <w:p w14:paraId="6A3DA78D" w14:textId="16FD0F81" w:rsidR="00F24C68" w:rsidRDefault="00A254BB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 w:cs="Arial"/>
              </w:rPr>
              <w:t>0</w:t>
            </w:r>
          </w:p>
        </w:tc>
      </w:tr>
      <w:tr w:rsidR="00F24C68" w:rsidRPr="002B689B" w14:paraId="5992934D" w14:textId="77777777" w:rsidTr="00092379">
        <w:tc>
          <w:tcPr>
            <w:tcW w:w="5066" w:type="dxa"/>
          </w:tcPr>
          <w:p w14:paraId="4C48879A" w14:textId="77777777" w:rsidR="00F24C68" w:rsidRPr="002B689B" w:rsidRDefault="00F24C68" w:rsidP="00F24C68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 w:rsidRPr="002B689B">
              <w:rPr>
                <w:rFonts w:eastAsia="SimSun"/>
              </w:rPr>
              <w:t>Pruritus</w:t>
            </w:r>
          </w:p>
        </w:tc>
        <w:tc>
          <w:tcPr>
            <w:tcW w:w="2120" w:type="dxa"/>
          </w:tcPr>
          <w:p w14:paraId="1586FFE8" w14:textId="165482F6" w:rsidR="00F24C68" w:rsidRPr="002B689B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14 (35.0)</w:t>
            </w:r>
          </w:p>
        </w:tc>
        <w:tc>
          <w:tcPr>
            <w:tcW w:w="1894" w:type="dxa"/>
          </w:tcPr>
          <w:p w14:paraId="77141C67" w14:textId="191092DA" w:rsidR="00F24C68" w:rsidRPr="00655E5E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2 (5.0)</w:t>
            </w:r>
          </w:p>
        </w:tc>
      </w:tr>
      <w:tr w:rsidR="00F24C68" w:rsidRPr="002B689B" w14:paraId="418C27DD" w14:textId="77777777" w:rsidTr="00092379">
        <w:tc>
          <w:tcPr>
            <w:tcW w:w="5066" w:type="dxa"/>
          </w:tcPr>
          <w:p w14:paraId="3519C897" w14:textId="77777777" w:rsidR="00F24C68" w:rsidRPr="002B689B" w:rsidRDefault="00F24C68" w:rsidP="00F24C68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 w:rsidRPr="002B689B">
              <w:rPr>
                <w:rFonts w:eastAsia="SimSun"/>
              </w:rPr>
              <w:t>Hyponatremia</w:t>
            </w:r>
          </w:p>
        </w:tc>
        <w:tc>
          <w:tcPr>
            <w:tcW w:w="2120" w:type="dxa"/>
          </w:tcPr>
          <w:p w14:paraId="393119A1" w14:textId="6F626850" w:rsidR="00F24C68" w:rsidRPr="002B689B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13 (32.5)</w:t>
            </w:r>
          </w:p>
        </w:tc>
        <w:tc>
          <w:tcPr>
            <w:tcW w:w="1894" w:type="dxa"/>
          </w:tcPr>
          <w:p w14:paraId="2BB107FC" w14:textId="559D133B" w:rsidR="00F24C68" w:rsidRPr="00655E5E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5 (12.5)</w:t>
            </w:r>
          </w:p>
        </w:tc>
      </w:tr>
      <w:tr w:rsidR="00F24C68" w:rsidRPr="002B689B" w14:paraId="5F7B38F0" w14:textId="77777777" w:rsidTr="00092379">
        <w:tc>
          <w:tcPr>
            <w:tcW w:w="5066" w:type="dxa"/>
          </w:tcPr>
          <w:p w14:paraId="38E2108B" w14:textId="3E16578B" w:rsidR="00F24C68" w:rsidRPr="002B689B" w:rsidRDefault="00F24C68" w:rsidP="00F24C68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Alopecia</w:t>
            </w:r>
          </w:p>
        </w:tc>
        <w:tc>
          <w:tcPr>
            <w:tcW w:w="2120" w:type="dxa"/>
          </w:tcPr>
          <w:p w14:paraId="53A1745E" w14:textId="00EA094F" w:rsidR="00F24C68" w:rsidRPr="002B689B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12 (30.0)</w:t>
            </w:r>
          </w:p>
        </w:tc>
        <w:tc>
          <w:tcPr>
            <w:tcW w:w="1894" w:type="dxa"/>
          </w:tcPr>
          <w:p w14:paraId="73FA2C1D" w14:textId="62BE79B3" w:rsidR="00F24C68" w:rsidRPr="00655E5E" w:rsidRDefault="00075216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 w:cs="Arial"/>
              </w:rPr>
              <w:t>0</w:t>
            </w:r>
          </w:p>
        </w:tc>
      </w:tr>
      <w:tr w:rsidR="00F24C68" w:rsidRPr="002B689B" w14:paraId="46246A2D" w14:textId="77777777" w:rsidTr="000D5FDD">
        <w:tc>
          <w:tcPr>
            <w:tcW w:w="5066" w:type="dxa"/>
          </w:tcPr>
          <w:p w14:paraId="15443851" w14:textId="11FC4B0A" w:rsidR="00F24C68" w:rsidRPr="002B689B" w:rsidRDefault="00F24C68" w:rsidP="00F24C68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Vomiting</w:t>
            </w:r>
          </w:p>
        </w:tc>
        <w:tc>
          <w:tcPr>
            <w:tcW w:w="2120" w:type="dxa"/>
          </w:tcPr>
          <w:p w14:paraId="753128D4" w14:textId="1E0873FE" w:rsidR="00F24C68" w:rsidRPr="002B689B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12 (30.0)</w:t>
            </w:r>
          </w:p>
        </w:tc>
        <w:tc>
          <w:tcPr>
            <w:tcW w:w="1894" w:type="dxa"/>
          </w:tcPr>
          <w:p w14:paraId="79F85010" w14:textId="4F28F7F6" w:rsidR="00F24C68" w:rsidRPr="00655E5E" w:rsidRDefault="00075216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 w:cs="Arial"/>
              </w:rPr>
              <w:t>0</w:t>
            </w:r>
          </w:p>
        </w:tc>
      </w:tr>
      <w:tr w:rsidR="00F24C68" w:rsidRPr="002B689B" w14:paraId="251E987B" w14:textId="77777777" w:rsidTr="004F7A57">
        <w:tc>
          <w:tcPr>
            <w:tcW w:w="5066" w:type="dxa"/>
            <w:tcBorders>
              <w:bottom w:val="single" w:sz="4" w:space="0" w:color="auto"/>
            </w:tcBorders>
          </w:tcPr>
          <w:p w14:paraId="07E888D2" w14:textId="64BF23C1" w:rsidR="00F24C68" w:rsidRDefault="00F24C68" w:rsidP="00F24C68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Hypophosphatemia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7ED58DD8" w14:textId="7208ED38" w:rsidR="00F24C68" w:rsidRPr="00863B9B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 w:cs="Arial"/>
              </w:rPr>
            </w:pPr>
            <w:r>
              <w:rPr>
                <w:rFonts w:eastAsia="SimSun" w:cs="Arial"/>
              </w:rPr>
              <w:t>7 (17.5)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61AF8217" w14:textId="294786BE" w:rsidR="00F24C68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 w:cs="Arial"/>
              </w:rPr>
            </w:pPr>
            <w:r>
              <w:rPr>
                <w:rFonts w:eastAsia="SimSun" w:cs="Arial"/>
              </w:rPr>
              <w:t>5 (12.5)</w:t>
            </w:r>
          </w:p>
        </w:tc>
      </w:tr>
      <w:tr w:rsidR="00F24C68" w:rsidRPr="002B689B" w14:paraId="1F11240D" w14:textId="77777777" w:rsidTr="004F7A57">
        <w:tc>
          <w:tcPr>
            <w:tcW w:w="5066" w:type="dxa"/>
            <w:tcBorders>
              <w:top w:val="single" w:sz="4" w:space="0" w:color="auto"/>
            </w:tcBorders>
          </w:tcPr>
          <w:p w14:paraId="6855365E" w14:textId="198669F6" w:rsidR="00F24C68" w:rsidRDefault="00F24C68" w:rsidP="00F24C68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lastRenderedPageBreak/>
              <w:t>Rash maculo-papular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2813A90A" w14:textId="549BCC2C" w:rsidR="00F24C68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 w:cs="Arial"/>
              </w:rPr>
            </w:pPr>
            <w:r>
              <w:rPr>
                <w:rFonts w:eastAsia="SimSun"/>
              </w:rPr>
              <w:t>6 (15.0)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1548A5E6" w14:textId="77F48A99" w:rsidR="00F24C68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 w:cs="Arial"/>
              </w:rPr>
            </w:pPr>
            <w:r>
              <w:rPr>
                <w:rFonts w:eastAsia="SimSun" w:cs="Arial"/>
              </w:rPr>
              <w:t>4 (10.0)</w:t>
            </w:r>
          </w:p>
        </w:tc>
      </w:tr>
      <w:tr w:rsidR="00F24C68" w:rsidRPr="002B689B" w14:paraId="043D1801" w14:textId="77777777" w:rsidTr="004F7A57">
        <w:tc>
          <w:tcPr>
            <w:tcW w:w="5066" w:type="dxa"/>
            <w:tcBorders>
              <w:bottom w:val="single" w:sz="4" w:space="0" w:color="auto"/>
            </w:tcBorders>
          </w:tcPr>
          <w:p w14:paraId="3E6691ED" w14:textId="080E051C" w:rsidR="00F24C68" w:rsidRDefault="00F24C68" w:rsidP="00F24C68">
            <w:pPr>
              <w:widowControl w:val="0"/>
              <w:tabs>
                <w:tab w:val="clear" w:pos="0"/>
              </w:tabs>
              <w:ind w:left="274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Pneumonia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7FF916D9" w14:textId="119258C4" w:rsidR="00F24C68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/>
              </w:rPr>
            </w:pPr>
            <w:r>
              <w:rPr>
                <w:rFonts w:eastAsia="SimSun"/>
              </w:rPr>
              <w:t>5 (12.5)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14:paraId="11EE764D" w14:textId="271E58F1" w:rsidR="00F24C68" w:rsidRPr="00863B9B" w:rsidRDefault="00F24C68" w:rsidP="00F24C68">
            <w:pPr>
              <w:widowControl w:val="0"/>
              <w:tabs>
                <w:tab w:val="clear" w:pos="0"/>
              </w:tabs>
              <w:jc w:val="center"/>
              <w:outlineLvl w:val="9"/>
              <w:rPr>
                <w:rFonts w:eastAsia="SimSun" w:cs="Arial"/>
              </w:rPr>
            </w:pPr>
            <w:r>
              <w:rPr>
                <w:rFonts w:eastAsia="SimSun" w:cs="Arial"/>
              </w:rPr>
              <w:t>5 (12.5)</w:t>
            </w:r>
          </w:p>
        </w:tc>
      </w:tr>
    </w:tbl>
    <w:p w14:paraId="7E0A1DA1" w14:textId="4B09F584" w:rsidR="002906CF" w:rsidRPr="002B689B" w:rsidRDefault="002906CF" w:rsidP="002906CF">
      <w:pPr>
        <w:widowControl w:val="0"/>
        <w:tabs>
          <w:tab w:val="clear" w:pos="0"/>
        </w:tabs>
        <w:outlineLvl w:val="9"/>
        <w:rPr>
          <w:rFonts w:eastAsia="SimSun"/>
          <w:sz w:val="20"/>
          <w:szCs w:val="20"/>
        </w:rPr>
      </w:pPr>
      <w:r w:rsidRPr="002B689B">
        <w:rPr>
          <w:rFonts w:eastAsia="SimSun"/>
          <w:sz w:val="20"/>
          <w:szCs w:val="20"/>
        </w:rPr>
        <w:t>Values are n (%).</w:t>
      </w:r>
      <w:r>
        <w:rPr>
          <w:rFonts w:eastAsia="SimSun"/>
          <w:sz w:val="20"/>
          <w:szCs w:val="20"/>
        </w:rPr>
        <w:t xml:space="preserve"> </w:t>
      </w:r>
    </w:p>
    <w:p w14:paraId="651FAF29" w14:textId="66A77AB7" w:rsidR="002906CF" w:rsidRPr="002B689B" w:rsidRDefault="008A6B8C" w:rsidP="002906CF">
      <w:pPr>
        <w:widowControl w:val="0"/>
        <w:tabs>
          <w:tab w:val="clear" w:pos="0"/>
        </w:tabs>
        <w:outlineLvl w:val="9"/>
        <w:rPr>
          <w:rFonts w:eastAsia="SimSun"/>
          <w:sz w:val="20"/>
          <w:szCs w:val="20"/>
          <w:vertAlign w:val="superscript"/>
        </w:rPr>
      </w:pPr>
      <w:r>
        <w:rPr>
          <w:rFonts w:eastAsia="SimSun"/>
          <w:sz w:val="20"/>
          <w:szCs w:val="20"/>
        </w:rPr>
        <w:t xml:space="preserve">Abbreviation: </w:t>
      </w:r>
      <w:r w:rsidR="002906CF">
        <w:rPr>
          <w:rFonts w:eastAsia="SimSun"/>
          <w:sz w:val="20"/>
          <w:szCs w:val="20"/>
        </w:rPr>
        <w:t xml:space="preserve">MedDRA, </w:t>
      </w:r>
      <w:r w:rsidR="002906CF" w:rsidRPr="006B400D">
        <w:rPr>
          <w:rFonts w:eastAsia="SimSun"/>
          <w:sz w:val="20"/>
          <w:szCs w:val="20"/>
        </w:rPr>
        <w:t>Medical Dictionary for Regulatory Activities</w:t>
      </w:r>
      <w:r w:rsidR="002906CF">
        <w:rPr>
          <w:rFonts w:eastAsia="SimSun"/>
          <w:sz w:val="20"/>
          <w:szCs w:val="20"/>
        </w:rPr>
        <w:t>.</w:t>
      </w:r>
    </w:p>
    <w:p w14:paraId="5C839634" w14:textId="77777777" w:rsidR="002906CF" w:rsidRDefault="002906CF">
      <w:pPr>
        <w:tabs>
          <w:tab w:val="clear" w:pos="0"/>
        </w:tabs>
        <w:spacing w:after="160" w:line="259" w:lineRule="auto"/>
        <w:outlineLvl w:val="9"/>
        <w:rPr>
          <w:rFonts w:eastAsia="SimSun"/>
          <w:b/>
          <w:bCs/>
        </w:rPr>
      </w:pPr>
      <w:r>
        <w:rPr>
          <w:rFonts w:eastAsia="SimSun"/>
          <w:b/>
          <w:bCs/>
        </w:rPr>
        <w:br w:type="page"/>
      </w:r>
    </w:p>
    <w:p w14:paraId="3932D3D0" w14:textId="77777777" w:rsidR="002906CF" w:rsidRDefault="002906CF" w:rsidP="004617C8">
      <w:pPr>
        <w:widowControl w:val="0"/>
        <w:tabs>
          <w:tab w:val="clear" w:pos="0"/>
        </w:tabs>
        <w:outlineLvl w:val="9"/>
        <w:rPr>
          <w:rFonts w:eastAsia="SimSun"/>
          <w:b/>
          <w:bCs/>
        </w:rPr>
        <w:sectPr w:rsidR="002906CF" w:rsidSect="00CD2940">
          <w:pgSz w:w="12240" w:h="15840"/>
          <w:pgMar w:top="1440" w:right="1440" w:bottom="1440" w:left="1440" w:header="720" w:footer="720" w:gutter="0"/>
          <w:pgNumType w:start="2"/>
          <w:cols w:space="720"/>
          <w:docGrid w:linePitch="360"/>
        </w:sectPr>
      </w:pPr>
    </w:p>
    <w:p w14:paraId="764AED01" w14:textId="1A2C59E4" w:rsidR="00A7314A" w:rsidRPr="002B689B" w:rsidRDefault="00A7314A" w:rsidP="004617C8">
      <w:pPr>
        <w:widowControl w:val="0"/>
        <w:tabs>
          <w:tab w:val="clear" w:pos="0"/>
        </w:tabs>
        <w:outlineLvl w:val="9"/>
        <w:rPr>
          <w:rFonts w:eastAsia="SimSun"/>
        </w:rPr>
      </w:pPr>
      <w:r w:rsidRPr="002B689B">
        <w:rPr>
          <w:rFonts w:eastAsia="SimSun"/>
          <w:b/>
          <w:bCs/>
        </w:rPr>
        <w:lastRenderedPageBreak/>
        <w:t>Supplemental Figure S1</w:t>
      </w:r>
      <w:r w:rsidRPr="002B689B">
        <w:rPr>
          <w:rFonts w:eastAsia="SimSun"/>
        </w:rPr>
        <w:t xml:space="preserve">. Forest </w:t>
      </w:r>
      <w:r w:rsidRPr="002B689B">
        <w:rPr>
          <w:szCs w:val="20"/>
        </w:rPr>
        <w:t>plot</w:t>
      </w:r>
      <w:r w:rsidRPr="002B689B">
        <w:rPr>
          <w:rFonts w:eastAsia="SimSun"/>
        </w:rPr>
        <w:t xml:space="preserve"> for subgroup analysis of confirmed ORR per </w:t>
      </w:r>
      <w:r w:rsidR="000E5B8B" w:rsidRPr="000E5B8B">
        <w:rPr>
          <w:rFonts w:eastAsia="SimSun"/>
        </w:rPr>
        <w:t>independent review committee</w:t>
      </w:r>
      <w:r w:rsidR="003E7AC0">
        <w:rPr>
          <w:rFonts w:eastAsia="SimSun"/>
        </w:rPr>
        <w:t>.</w:t>
      </w:r>
      <w:r w:rsidR="00CB3E81">
        <w:rPr>
          <w:rFonts w:eastAsia="SimSun"/>
        </w:rPr>
        <w:t xml:space="preserve"> In the forest plot, the vertical dashed line indicates </w:t>
      </w:r>
      <w:r w:rsidR="00BD6F3D">
        <w:rPr>
          <w:rFonts w:eastAsia="SimSun"/>
        </w:rPr>
        <w:t>a</w:t>
      </w:r>
      <w:r w:rsidR="000745E5">
        <w:rPr>
          <w:rFonts w:eastAsia="SimSun"/>
        </w:rPr>
        <w:t xml:space="preserve"> historical benchmark of 10%</w:t>
      </w:r>
      <w:r w:rsidR="00CB3E81">
        <w:rPr>
          <w:rFonts w:eastAsia="SimSun"/>
        </w:rPr>
        <w:t>.</w:t>
      </w:r>
      <w:r w:rsidR="008A6B8C">
        <w:rPr>
          <w:rFonts w:eastAsia="SimSun"/>
        </w:rPr>
        <w:t xml:space="preserve"> Abbreviations: </w:t>
      </w:r>
      <w:r w:rsidR="008A6B8C" w:rsidRPr="008A6B8C">
        <w:rPr>
          <w:rFonts w:eastAsia="SimSun"/>
        </w:rPr>
        <w:t>ECOG PS, Eastern Cooperative Oncology Group performance status; ORR, objective response rate.</w:t>
      </w:r>
    </w:p>
    <w:p w14:paraId="33732A49" w14:textId="05F658E7" w:rsidR="00A7314A" w:rsidRPr="002B689B" w:rsidRDefault="468FDF7C" w:rsidP="1796986D">
      <w:pPr>
        <w:widowControl w:val="0"/>
        <w:rPr>
          <w:rFonts w:eastAsia="SimSun"/>
        </w:rPr>
      </w:pPr>
      <w:r>
        <w:rPr>
          <w:noProof/>
        </w:rPr>
        <w:drawing>
          <wp:inline distT="0" distB="0" distL="0" distR="0" wp14:anchorId="5A210DC3" wp14:editId="4BE30727">
            <wp:extent cx="8229600" cy="3917315"/>
            <wp:effectExtent l="0" t="0" r="0" b="6985"/>
            <wp:docPr id="132256658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1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32F22" w14:textId="77777777" w:rsidR="00BA7E27" w:rsidRDefault="00BA7E27">
      <w:pPr>
        <w:tabs>
          <w:tab w:val="clear" w:pos="0"/>
        </w:tabs>
        <w:spacing w:after="160" w:line="259" w:lineRule="auto"/>
        <w:outlineLvl w:val="9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B22660A" w14:textId="2FE168C1" w:rsidR="009E3CFC" w:rsidRDefault="007200A7">
      <w:pPr>
        <w:tabs>
          <w:tab w:val="clear" w:pos="0"/>
        </w:tabs>
        <w:spacing w:after="160" w:line="259" w:lineRule="auto"/>
        <w:outlineLvl w:val="9"/>
      </w:pPr>
      <w:r>
        <w:rPr>
          <w:b/>
          <w:bCs/>
        </w:rPr>
        <w:lastRenderedPageBreak/>
        <w:t xml:space="preserve">Supplemental </w:t>
      </w:r>
      <w:r w:rsidRPr="00712ABF">
        <w:rPr>
          <w:b/>
          <w:bCs/>
        </w:rPr>
        <w:t xml:space="preserve">Figure </w:t>
      </w:r>
      <w:r>
        <w:rPr>
          <w:b/>
          <w:bCs/>
        </w:rPr>
        <w:t>S2</w:t>
      </w:r>
      <w:r w:rsidRPr="008F6DD5">
        <w:t>.</w:t>
      </w:r>
      <w:r w:rsidRPr="00092E83">
        <w:t xml:space="preserve"> </w:t>
      </w:r>
      <w:r w:rsidR="00B614A0">
        <w:t>Overall survival</w:t>
      </w:r>
      <w:r w:rsidR="008A6B8C">
        <w:t xml:space="preserve">. Abbreviations: </w:t>
      </w:r>
      <w:r w:rsidR="008A6B8C" w:rsidRPr="008E78A1">
        <w:t>NE, not evaluable; OS, overall survival.</w:t>
      </w:r>
    </w:p>
    <w:p w14:paraId="223D62C2" w14:textId="6582A6F1" w:rsidR="00B614A0" w:rsidRDefault="00B614A0">
      <w:pPr>
        <w:tabs>
          <w:tab w:val="clear" w:pos="0"/>
        </w:tabs>
        <w:spacing w:after="160" w:line="259" w:lineRule="auto"/>
        <w:outlineLvl w:val="9"/>
        <w:rPr>
          <w:b/>
          <w:bCs/>
        </w:rPr>
      </w:pPr>
      <w:r w:rsidRPr="00B614A0">
        <w:rPr>
          <w:b/>
          <w:bCs/>
          <w:noProof/>
        </w:rPr>
        <w:drawing>
          <wp:inline distT="0" distB="0" distL="0" distR="0" wp14:anchorId="2D93D394" wp14:editId="640479EA">
            <wp:extent cx="8229600" cy="42710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7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2413E" w14:textId="7B99C3CA" w:rsidR="007200A7" w:rsidRDefault="007200A7">
      <w:pPr>
        <w:tabs>
          <w:tab w:val="clear" w:pos="0"/>
        </w:tabs>
        <w:spacing w:after="160" w:line="259" w:lineRule="auto"/>
        <w:outlineLvl w:val="9"/>
        <w:rPr>
          <w:b/>
          <w:bCs/>
        </w:rPr>
      </w:pPr>
      <w:r>
        <w:rPr>
          <w:b/>
          <w:bCs/>
        </w:rPr>
        <w:br w:type="page"/>
      </w:r>
    </w:p>
    <w:p w14:paraId="4FFC03A9" w14:textId="5ACC608A" w:rsidR="008A6B8C" w:rsidRPr="008A6B8C" w:rsidRDefault="007D5BDC" w:rsidP="008A6B8C">
      <w:pPr>
        <w:widowControl w:val="0"/>
      </w:pPr>
      <w:r>
        <w:rPr>
          <w:b/>
          <w:bCs/>
        </w:rPr>
        <w:lastRenderedPageBreak/>
        <w:t xml:space="preserve">Supplemental </w:t>
      </w:r>
      <w:r w:rsidR="00BA7E27" w:rsidRPr="00712ABF">
        <w:rPr>
          <w:b/>
          <w:bCs/>
        </w:rPr>
        <w:t xml:space="preserve">Figure </w:t>
      </w:r>
      <w:r w:rsidR="00BA7E27">
        <w:rPr>
          <w:b/>
          <w:bCs/>
        </w:rPr>
        <w:t>S</w:t>
      </w:r>
      <w:r w:rsidR="007200A7">
        <w:rPr>
          <w:b/>
          <w:bCs/>
        </w:rPr>
        <w:t>3</w:t>
      </w:r>
      <w:r w:rsidR="00BA7E27" w:rsidRPr="00092E83">
        <w:t xml:space="preserve">. </w:t>
      </w:r>
      <w:r w:rsidR="00BA7E27" w:rsidRPr="004617C8">
        <w:t>Mean serum concentration profiles of (</w:t>
      </w:r>
      <w:r w:rsidR="00BA7E27" w:rsidRPr="00805BBF">
        <w:t>A</w:t>
      </w:r>
      <w:r w:rsidR="00BA7E27" w:rsidRPr="004617C8">
        <w:t>) antibody–drug conjugate (semilog scale plot), (</w:t>
      </w:r>
      <w:r w:rsidR="00BA7E27" w:rsidRPr="00805BBF">
        <w:t>B</w:t>
      </w:r>
      <w:r w:rsidR="00BA7E27" w:rsidRPr="004617C8">
        <w:t>) total antibody</w:t>
      </w:r>
      <w:r w:rsidR="00BA7E27" w:rsidRPr="004617C8" w:rsidDel="00DA0B95">
        <w:t xml:space="preserve"> </w:t>
      </w:r>
      <w:r w:rsidR="00BA7E27" w:rsidRPr="004617C8">
        <w:t>(semilog</w:t>
      </w:r>
      <w:r w:rsidR="000D7004">
        <w:t xml:space="preserve"> scale</w:t>
      </w:r>
      <w:r w:rsidR="00BA7E27" w:rsidRPr="004617C8">
        <w:t xml:space="preserve"> plot), and (</w:t>
      </w:r>
      <w:r w:rsidR="00BA7E27" w:rsidRPr="00805BBF">
        <w:t>C</w:t>
      </w:r>
      <w:r w:rsidR="00BA7E27" w:rsidRPr="004617C8">
        <w:t>) mean (SD) plasma concentration profile (</w:t>
      </w:r>
      <w:r w:rsidR="000D7004">
        <w:t>semilog</w:t>
      </w:r>
      <w:r w:rsidR="000D7004" w:rsidRPr="004617C8">
        <w:t xml:space="preserve"> </w:t>
      </w:r>
      <w:r w:rsidR="00BA7E27" w:rsidRPr="004617C8">
        <w:t xml:space="preserve">scale plot) of free monomethyl auristatin E in the PK cohort (n=13) during cycle 1 of enfortumab vedotin 1.25 mg/kg on days 1, 8, and 15. </w:t>
      </w:r>
      <w:r w:rsidR="008A6B8C">
        <w:t xml:space="preserve">Abbreviation: </w:t>
      </w:r>
      <w:r w:rsidR="008A6B8C" w:rsidRPr="008A6B8C">
        <w:t xml:space="preserve">LLOQ, lower limit of quantitation. </w:t>
      </w:r>
    </w:p>
    <w:p w14:paraId="4EB63305" w14:textId="12255060" w:rsidR="00BA7E27" w:rsidRPr="004617C8" w:rsidRDefault="00BA7E27" w:rsidP="00BA7E27">
      <w:pPr>
        <w:widowControl w:val="0"/>
      </w:pPr>
    </w:p>
    <w:p w14:paraId="5E6BF334" w14:textId="77777777" w:rsidR="00577646" w:rsidRDefault="00577646">
      <w:pPr>
        <w:tabs>
          <w:tab w:val="clear" w:pos="0"/>
        </w:tabs>
        <w:spacing w:after="160" w:line="259" w:lineRule="auto"/>
        <w:outlineLvl w:val="9"/>
      </w:pPr>
      <w:r>
        <w:br w:type="page"/>
      </w:r>
    </w:p>
    <w:p w14:paraId="3ED02EF8" w14:textId="7674158F" w:rsidR="00BA7E27" w:rsidRPr="004617C8" w:rsidRDefault="00BA7E27" w:rsidP="00BA7E27">
      <w:pPr>
        <w:widowControl w:val="0"/>
      </w:pPr>
      <w:r>
        <w:lastRenderedPageBreak/>
        <w:t>(</w:t>
      </w:r>
      <w:r w:rsidRPr="00805BBF">
        <w:t>A</w:t>
      </w:r>
      <w:r>
        <w:t>)</w:t>
      </w:r>
    </w:p>
    <w:p w14:paraId="53A6A600" w14:textId="5CF57ACD" w:rsidR="00BA7E27" w:rsidRPr="00092E83" w:rsidRDefault="004237BA" w:rsidP="001F5BE2">
      <w:pPr>
        <w:widowControl w:val="0"/>
      </w:pPr>
      <w:r w:rsidRPr="004237BA">
        <w:rPr>
          <w:noProof/>
        </w:rPr>
        <w:t xml:space="preserve"> </w:t>
      </w:r>
      <w:r w:rsidRPr="004237BA">
        <w:rPr>
          <w:noProof/>
        </w:rPr>
        <w:drawing>
          <wp:inline distT="0" distB="0" distL="0" distR="0" wp14:anchorId="4FDC6B18" wp14:editId="6E1A4876">
            <wp:extent cx="7881314" cy="4181475"/>
            <wp:effectExtent l="0" t="0" r="571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883097" cy="4182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154E3" w14:textId="77777777" w:rsidR="004237BA" w:rsidRDefault="004237BA">
      <w:pPr>
        <w:tabs>
          <w:tab w:val="clear" w:pos="0"/>
        </w:tabs>
        <w:spacing w:after="160" w:line="259" w:lineRule="auto"/>
        <w:outlineLvl w:val="9"/>
      </w:pPr>
      <w:r>
        <w:br w:type="page"/>
      </w:r>
    </w:p>
    <w:p w14:paraId="3B3B39E6" w14:textId="201D6BE8" w:rsidR="00BA7E27" w:rsidRPr="00805BBF" w:rsidRDefault="00BA7E27" w:rsidP="00BA7E27">
      <w:pPr>
        <w:widowControl w:val="0"/>
      </w:pPr>
      <w:r w:rsidRPr="00805BBF">
        <w:lastRenderedPageBreak/>
        <w:t>(B)</w:t>
      </w:r>
    </w:p>
    <w:p w14:paraId="6A28F59C" w14:textId="780D8201" w:rsidR="00BA7E27" w:rsidRPr="00092E83" w:rsidRDefault="004237BA" w:rsidP="001F5BE2">
      <w:pPr>
        <w:widowControl w:val="0"/>
      </w:pPr>
      <w:r w:rsidRPr="004237BA">
        <w:rPr>
          <w:noProof/>
        </w:rPr>
        <w:t xml:space="preserve"> </w:t>
      </w:r>
      <w:r w:rsidRPr="004237BA">
        <w:rPr>
          <w:noProof/>
        </w:rPr>
        <w:drawing>
          <wp:inline distT="0" distB="0" distL="0" distR="0" wp14:anchorId="2F92EC39" wp14:editId="687C5871">
            <wp:extent cx="7882128" cy="4154959"/>
            <wp:effectExtent l="0" t="0" r="508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7882128" cy="4154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17BAB" w14:textId="77777777" w:rsidR="00BA7E27" w:rsidRPr="004617C8" w:rsidRDefault="00BA7E27" w:rsidP="001F5BE2">
      <w:pPr>
        <w:keepNext/>
      </w:pPr>
      <w:r w:rsidRPr="00805BBF">
        <w:lastRenderedPageBreak/>
        <w:t>(C)</w:t>
      </w:r>
    </w:p>
    <w:p w14:paraId="14721628" w14:textId="68E0C765" w:rsidR="00BA7E27" w:rsidRPr="00092E83" w:rsidRDefault="00DB1B23" w:rsidP="00BA7E27">
      <w:pPr>
        <w:widowControl w:val="0"/>
      </w:pPr>
      <w:r w:rsidRPr="00DB1B23">
        <w:rPr>
          <w:noProof/>
        </w:rPr>
        <w:drawing>
          <wp:inline distT="0" distB="0" distL="0" distR="0" wp14:anchorId="1850D148" wp14:editId="2E3367C0">
            <wp:extent cx="8229600" cy="438340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38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7E27" w:rsidRPr="00092E83" w:rsidSect="00CD2940"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492FCE" w14:textId="77777777" w:rsidR="005A2C8B" w:rsidRDefault="005A2C8B" w:rsidP="00F943B6">
      <w:pPr>
        <w:spacing w:line="240" w:lineRule="auto"/>
      </w:pPr>
      <w:r>
        <w:separator/>
      </w:r>
    </w:p>
  </w:endnote>
  <w:endnote w:type="continuationSeparator" w:id="0">
    <w:p w14:paraId="4F862462" w14:textId="77777777" w:rsidR="005A2C8B" w:rsidRDefault="005A2C8B" w:rsidP="00F943B6">
      <w:pPr>
        <w:spacing w:line="240" w:lineRule="auto"/>
      </w:pPr>
      <w:r>
        <w:continuationSeparator/>
      </w:r>
    </w:p>
  </w:endnote>
  <w:endnote w:type="continuationNotice" w:id="1">
    <w:p w14:paraId="5F944722" w14:textId="77777777" w:rsidR="005A2C8B" w:rsidRDefault="005A2C8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3EBA68" w14:textId="77777777" w:rsidR="005A2C8B" w:rsidRDefault="005A2C8B" w:rsidP="00F943B6">
      <w:pPr>
        <w:spacing w:line="240" w:lineRule="auto"/>
      </w:pPr>
      <w:r>
        <w:separator/>
      </w:r>
    </w:p>
  </w:footnote>
  <w:footnote w:type="continuationSeparator" w:id="0">
    <w:p w14:paraId="523CA336" w14:textId="77777777" w:rsidR="005A2C8B" w:rsidRDefault="005A2C8B" w:rsidP="00F943B6">
      <w:pPr>
        <w:spacing w:line="240" w:lineRule="auto"/>
      </w:pPr>
      <w:r>
        <w:continuationSeparator/>
      </w:r>
    </w:p>
  </w:footnote>
  <w:footnote w:type="continuationNotice" w:id="1">
    <w:p w14:paraId="0172B6AB" w14:textId="77777777" w:rsidR="005A2C8B" w:rsidRDefault="005A2C8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308BC2" w14:textId="77777777" w:rsidR="00F943B6" w:rsidRPr="000F5C85" w:rsidRDefault="00F943B6" w:rsidP="000F5C85">
    <w:pPr>
      <w:pStyle w:val="Header"/>
      <w:jc w:val="right"/>
      <w:rPr>
        <w:sz w:val="22"/>
      </w:rPr>
    </w:pPr>
    <w:r w:rsidRPr="007127B3">
      <w:rPr>
        <w:sz w:val="22"/>
        <w:szCs w:val="22"/>
      </w:rPr>
      <w:t xml:space="preserve">Page </w:t>
    </w:r>
    <w:r w:rsidRPr="007127B3">
      <w:rPr>
        <w:sz w:val="22"/>
        <w:szCs w:val="22"/>
      </w:rPr>
      <w:fldChar w:fldCharType="begin"/>
    </w:r>
    <w:r w:rsidRPr="007127B3">
      <w:rPr>
        <w:sz w:val="22"/>
        <w:szCs w:val="22"/>
      </w:rPr>
      <w:instrText xml:space="preserve"> PAGE   \* MERGEFORMAT </w:instrText>
    </w:r>
    <w:r w:rsidRPr="007127B3">
      <w:rPr>
        <w:sz w:val="22"/>
        <w:szCs w:val="22"/>
      </w:rPr>
      <w:fldChar w:fldCharType="separate"/>
    </w:r>
    <w:r>
      <w:rPr>
        <w:sz w:val="22"/>
        <w:szCs w:val="22"/>
      </w:rPr>
      <w:t>1</w:t>
    </w:r>
    <w:r w:rsidRPr="007127B3">
      <w:rPr>
        <w:noProof/>
        <w:sz w:val="22"/>
        <w:szCs w:val="22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0847B8"/>
    <w:multiLevelType w:val="hybridMultilevel"/>
    <w:tmpl w:val="67C2FF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0399A"/>
    <w:multiLevelType w:val="hybridMultilevel"/>
    <w:tmpl w:val="AA7839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ED115A"/>
    <w:multiLevelType w:val="hybridMultilevel"/>
    <w:tmpl w:val="B9FC9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1B3B7A"/>
    <w:multiLevelType w:val="hybridMultilevel"/>
    <w:tmpl w:val="108AC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1C6D78"/>
    <w:multiLevelType w:val="hybridMultilevel"/>
    <w:tmpl w:val="EBDAB6D2"/>
    <w:lvl w:ilvl="0" w:tplc="2982DE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7008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EA65D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8DC9F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CAC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1DE45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00E88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D76F4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7FAD4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273E375C"/>
    <w:multiLevelType w:val="hybridMultilevel"/>
    <w:tmpl w:val="EC90F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685749"/>
    <w:multiLevelType w:val="hybridMultilevel"/>
    <w:tmpl w:val="35D6B712"/>
    <w:lvl w:ilvl="0" w:tplc="FFFFFFFF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FA04456"/>
    <w:multiLevelType w:val="hybridMultilevel"/>
    <w:tmpl w:val="AAEEF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275B47"/>
    <w:multiLevelType w:val="hybridMultilevel"/>
    <w:tmpl w:val="182480B8"/>
    <w:lvl w:ilvl="0" w:tplc="74123F46">
      <w:start w:val="1"/>
      <w:numFmt w:val="bullet"/>
      <w:lvlText w:val=""/>
      <w:lvlJc w:val="left"/>
      <w:pPr>
        <w:tabs>
          <w:tab w:val="num" w:pos="1464"/>
        </w:tabs>
        <w:ind w:left="1464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1B388C"/>
    <w:multiLevelType w:val="hybridMultilevel"/>
    <w:tmpl w:val="3A0C3160"/>
    <w:lvl w:ilvl="0" w:tplc="B16029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4ECF8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91AD5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AC8D8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AD298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3F223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6C4BE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9FCDC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56CD4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CB51D29"/>
    <w:multiLevelType w:val="hybridMultilevel"/>
    <w:tmpl w:val="E11C7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6A33BC"/>
    <w:multiLevelType w:val="hybridMultilevel"/>
    <w:tmpl w:val="DEE8F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5A147E"/>
    <w:multiLevelType w:val="hybridMultilevel"/>
    <w:tmpl w:val="5B7E67B6"/>
    <w:lvl w:ilvl="0" w:tplc="04090001">
      <w:start w:val="746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A642C4"/>
    <w:multiLevelType w:val="hybridMultilevel"/>
    <w:tmpl w:val="1D6C1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FF2CE2"/>
    <w:multiLevelType w:val="multilevel"/>
    <w:tmpl w:val="34260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F28689B"/>
    <w:multiLevelType w:val="hybridMultilevel"/>
    <w:tmpl w:val="AA9CA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F62655"/>
    <w:multiLevelType w:val="hybridMultilevel"/>
    <w:tmpl w:val="82A46C40"/>
    <w:lvl w:ilvl="0" w:tplc="FFFFFFFF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1421F5B"/>
    <w:multiLevelType w:val="hybridMultilevel"/>
    <w:tmpl w:val="1986A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C84447"/>
    <w:multiLevelType w:val="hybridMultilevel"/>
    <w:tmpl w:val="1DC8E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3B1E16"/>
    <w:multiLevelType w:val="hybridMultilevel"/>
    <w:tmpl w:val="A0D48FB4"/>
    <w:lvl w:ilvl="0" w:tplc="FFFFFFFF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7415309"/>
    <w:multiLevelType w:val="hybridMultilevel"/>
    <w:tmpl w:val="AD7AC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AD0FD6"/>
    <w:multiLevelType w:val="hybridMultilevel"/>
    <w:tmpl w:val="722C75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4A1F27"/>
    <w:multiLevelType w:val="hybridMultilevel"/>
    <w:tmpl w:val="83A4B63E"/>
    <w:lvl w:ilvl="0" w:tplc="05BA2700">
      <w:start w:val="746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2828330">
    <w:abstractNumId w:val="10"/>
  </w:num>
  <w:num w:numId="2" w16cid:durableId="53240662">
    <w:abstractNumId w:val="8"/>
  </w:num>
  <w:num w:numId="3" w16cid:durableId="205870488">
    <w:abstractNumId w:val="23"/>
  </w:num>
  <w:num w:numId="4" w16cid:durableId="1584989826">
    <w:abstractNumId w:val="13"/>
  </w:num>
  <w:num w:numId="5" w16cid:durableId="1898080151">
    <w:abstractNumId w:val="18"/>
  </w:num>
  <w:num w:numId="6" w16cid:durableId="847594506">
    <w:abstractNumId w:val="7"/>
  </w:num>
  <w:num w:numId="7" w16cid:durableId="1716083693">
    <w:abstractNumId w:val="14"/>
  </w:num>
  <w:num w:numId="8" w16cid:durableId="1433433398">
    <w:abstractNumId w:val="22"/>
  </w:num>
  <w:num w:numId="9" w16cid:durableId="2129855169">
    <w:abstractNumId w:val="0"/>
  </w:num>
  <w:num w:numId="10" w16cid:durableId="1941327465">
    <w:abstractNumId w:val="5"/>
  </w:num>
  <w:num w:numId="11" w16cid:durableId="203445426">
    <w:abstractNumId w:val="2"/>
  </w:num>
  <w:num w:numId="12" w16cid:durableId="964776217">
    <w:abstractNumId w:val="21"/>
  </w:num>
  <w:num w:numId="13" w16cid:durableId="362053091">
    <w:abstractNumId w:val="16"/>
  </w:num>
  <w:num w:numId="14" w16cid:durableId="3822361">
    <w:abstractNumId w:val="12"/>
  </w:num>
  <w:num w:numId="15" w16cid:durableId="1201476628">
    <w:abstractNumId w:val="19"/>
  </w:num>
  <w:num w:numId="16" w16cid:durableId="2143956910">
    <w:abstractNumId w:val="20"/>
  </w:num>
  <w:num w:numId="17" w16cid:durableId="2039088153">
    <w:abstractNumId w:val="6"/>
  </w:num>
  <w:num w:numId="18" w16cid:durableId="910119987">
    <w:abstractNumId w:val="17"/>
  </w:num>
  <w:num w:numId="19" w16cid:durableId="1943763810">
    <w:abstractNumId w:val="4"/>
  </w:num>
  <w:num w:numId="20" w16cid:durableId="945774479">
    <w:abstractNumId w:val="11"/>
  </w:num>
  <w:num w:numId="21" w16cid:durableId="1520240511">
    <w:abstractNumId w:val="3"/>
  </w:num>
  <w:num w:numId="22" w16cid:durableId="376122384">
    <w:abstractNumId w:val="1"/>
  </w:num>
  <w:num w:numId="23" w16cid:durableId="207841824">
    <w:abstractNumId w:val="15"/>
  </w:num>
  <w:num w:numId="24" w16cid:durableId="201584260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Cancer Medicine_V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eff5fssrwapze2006pa5d3ttepd5wevtav&quot;&gt;EV-203 updated dates of acces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/record-ids&gt;&lt;/item&gt;&lt;/Libraries&gt;"/>
  </w:docVars>
  <w:rsids>
    <w:rsidRoot w:val="00EF3600"/>
    <w:rsid w:val="000013B9"/>
    <w:rsid w:val="00001864"/>
    <w:rsid w:val="00001F98"/>
    <w:rsid w:val="00002B81"/>
    <w:rsid w:val="00002D4A"/>
    <w:rsid w:val="00002F06"/>
    <w:rsid w:val="000041A3"/>
    <w:rsid w:val="00004C9C"/>
    <w:rsid w:val="00006365"/>
    <w:rsid w:val="00007254"/>
    <w:rsid w:val="00011487"/>
    <w:rsid w:val="00011EB3"/>
    <w:rsid w:val="00013197"/>
    <w:rsid w:val="00013CF8"/>
    <w:rsid w:val="00013E87"/>
    <w:rsid w:val="00014432"/>
    <w:rsid w:val="00014B18"/>
    <w:rsid w:val="00014FFB"/>
    <w:rsid w:val="00015DE8"/>
    <w:rsid w:val="000163E6"/>
    <w:rsid w:val="0001737E"/>
    <w:rsid w:val="0001771E"/>
    <w:rsid w:val="00020EA2"/>
    <w:rsid w:val="000218F2"/>
    <w:rsid w:val="00022752"/>
    <w:rsid w:val="00022A41"/>
    <w:rsid w:val="00022B3D"/>
    <w:rsid w:val="00024473"/>
    <w:rsid w:val="000248C3"/>
    <w:rsid w:val="00024D7B"/>
    <w:rsid w:val="000251A6"/>
    <w:rsid w:val="000255C1"/>
    <w:rsid w:val="00026730"/>
    <w:rsid w:val="000270DF"/>
    <w:rsid w:val="0002742A"/>
    <w:rsid w:val="00027458"/>
    <w:rsid w:val="000275FF"/>
    <w:rsid w:val="00027C0D"/>
    <w:rsid w:val="000304DA"/>
    <w:rsid w:val="00031988"/>
    <w:rsid w:val="00032773"/>
    <w:rsid w:val="00033300"/>
    <w:rsid w:val="00033B76"/>
    <w:rsid w:val="00034AF0"/>
    <w:rsid w:val="00034CA4"/>
    <w:rsid w:val="000358C6"/>
    <w:rsid w:val="00035CCD"/>
    <w:rsid w:val="00036307"/>
    <w:rsid w:val="00036619"/>
    <w:rsid w:val="00036CBF"/>
    <w:rsid w:val="00037929"/>
    <w:rsid w:val="00037DF3"/>
    <w:rsid w:val="00037F01"/>
    <w:rsid w:val="00040AAC"/>
    <w:rsid w:val="00040CB2"/>
    <w:rsid w:val="00041AAB"/>
    <w:rsid w:val="00041CCA"/>
    <w:rsid w:val="00041E3B"/>
    <w:rsid w:val="00042264"/>
    <w:rsid w:val="00042A9E"/>
    <w:rsid w:val="00042D74"/>
    <w:rsid w:val="00043C0A"/>
    <w:rsid w:val="00043C7B"/>
    <w:rsid w:val="000442CD"/>
    <w:rsid w:val="00044B70"/>
    <w:rsid w:val="00045E76"/>
    <w:rsid w:val="00046195"/>
    <w:rsid w:val="00046327"/>
    <w:rsid w:val="00046BD2"/>
    <w:rsid w:val="00047638"/>
    <w:rsid w:val="00050356"/>
    <w:rsid w:val="00050BCE"/>
    <w:rsid w:val="00050C85"/>
    <w:rsid w:val="00050D59"/>
    <w:rsid w:val="00051BD2"/>
    <w:rsid w:val="000526AB"/>
    <w:rsid w:val="00053B4F"/>
    <w:rsid w:val="00053DA7"/>
    <w:rsid w:val="00053E31"/>
    <w:rsid w:val="00054267"/>
    <w:rsid w:val="000546DD"/>
    <w:rsid w:val="0005476E"/>
    <w:rsid w:val="00054C51"/>
    <w:rsid w:val="00055AF9"/>
    <w:rsid w:val="00055D5B"/>
    <w:rsid w:val="000563DD"/>
    <w:rsid w:val="000566A8"/>
    <w:rsid w:val="000567E8"/>
    <w:rsid w:val="00057336"/>
    <w:rsid w:val="0005751D"/>
    <w:rsid w:val="00057868"/>
    <w:rsid w:val="00061401"/>
    <w:rsid w:val="0006250F"/>
    <w:rsid w:val="0006381B"/>
    <w:rsid w:val="0006438F"/>
    <w:rsid w:val="00064AAD"/>
    <w:rsid w:val="00065029"/>
    <w:rsid w:val="00065B36"/>
    <w:rsid w:val="000668CB"/>
    <w:rsid w:val="00066C26"/>
    <w:rsid w:val="0006715B"/>
    <w:rsid w:val="00067727"/>
    <w:rsid w:val="00067E9B"/>
    <w:rsid w:val="00067FE0"/>
    <w:rsid w:val="0007029B"/>
    <w:rsid w:val="00070A16"/>
    <w:rsid w:val="00070B30"/>
    <w:rsid w:val="00071357"/>
    <w:rsid w:val="00072FCF"/>
    <w:rsid w:val="000745E5"/>
    <w:rsid w:val="00074888"/>
    <w:rsid w:val="000748BD"/>
    <w:rsid w:val="00074E22"/>
    <w:rsid w:val="00075216"/>
    <w:rsid w:val="000755D7"/>
    <w:rsid w:val="000756F7"/>
    <w:rsid w:val="0007600A"/>
    <w:rsid w:val="0008050A"/>
    <w:rsid w:val="00080D52"/>
    <w:rsid w:val="000813B7"/>
    <w:rsid w:val="000816E4"/>
    <w:rsid w:val="00082A7F"/>
    <w:rsid w:val="00082C6E"/>
    <w:rsid w:val="00082DCA"/>
    <w:rsid w:val="00085687"/>
    <w:rsid w:val="00085733"/>
    <w:rsid w:val="00086042"/>
    <w:rsid w:val="000868EE"/>
    <w:rsid w:val="0008752D"/>
    <w:rsid w:val="0008796F"/>
    <w:rsid w:val="0009030E"/>
    <w:rsid w:val="00091514"/>
    <w:rsid w:val="00092379"/>
    <w:rsid w:val="00093091"/>
    <w:rsid w:val="000930D3"/>
    <w:rsid w:val="00093CCD"/>
    <w:rsid w:val="000945D8"/>
    <w:rsid w:val="00094AF7"/>
    <w:rsid w:val="000957FD"/>
    <w:rsid w:val="00095C35"/>
    <w:rsid w:val="00095E16"/>
    <w:rsid w:val="00095ECA"/>
    <w:rsid w:val="0009633F"/>
    <w:rsid w:val="00096E96"/>
    <w:rsid w:val="0009766D"/>
    <w:rsid w:val="00097950"/>
    <w:rsid w:val="00097C56"/>
    <w:rsid w:val="000A036F"/>
    <w:rsid w:val="000A0ABE"/>
    <w:rsid w:val="000A12E8"/>
    <w:rsid w:val="000A179D"/>
    <w:rsid w:val="000A1F4C"/>
    <w:rsid w:val="000A21E0"/>
    <w:rsid w:val="000A2F55"/>
    <w:rsid w:val="000A3195"/>
    <w:rsid w:val="000A37F2"/>
    <w:rsid w:val="000A3F65"/>
    <w:rsid w:val="000A4D66"/>
    <w:rsid w:val="000A629F"/>
    <w:rsid w:val="000A677D"/>
    <w:rsid w:val="000A7C11"/>
    <w:rsid w:val="000A7CF9"/>
    <w:rsid w:val="000B0127"/>
    <w:rsid w:val="000B0634"/>
    <w:rsid w:val="000B0AB7"/>
    <w:rsid w:val="000B1540"/>
    <w:rsid w:val="000B16CC"/>
    <w:rsid w:val="000B2D84"/>
    <w:rsid w:val="000B2FA7"/>
    <w:rsid w:val="000B3168"/>
    <w:rsid w:val="000B3AEA"/>
    <w:rsid w:val="000B4196"/>
    <w:rsid w:val="000B5AE5"/>
    <w:rsid w:val="000B623F"/>
    <w:rsid w:val="000B71FF"/>
    <w:rsid w:val="000C114F"/>
    <w:rsid w:val="000C18B4"/>
    <w:rsid w:val="000C26A1"/>
    <w:rsid w:val="000C28CC"/>
    <w:rsid w:val="000C28EC"/>
    <w:rsid w:val="000C2CEC"/>
    <w:rsid w:val="000C2D6E"/>
    <w:rsid w:val="000C397E"/>
    <w:rsid w:val="000C3A19"/>
    <w:rsid w:val="000C4A57"/>
    <w:rsid w:val="000C4AB7"/>
    <w:rsid w:val="000C4F96"/>
    <w:rsid w:val="000C6531"/>
    <w:rsid w:val="000C675D"/>
    <w:rsid w:val="000C7ACB"/>
    <w:rsid w:val="000C7B31"/>
    <w:rsid w:val="000D150C"/>
    <w:rsid w:val="000D194C"/>
    <w:rsid w:val="000D2200"/>
    <w:rsid w:val="000D2341"/>
    <w:rsid w:val="000D28F8"/>
    <w:rsid w:val="000D2B80"/>
    <w:rsid w:val="000D3C32"/>
    <w:rsid w:val="000D47BA"/>
    <w:rsid w:val="000D5C6A"/>
    <w:rsid w:val="000D5D6D"/>
    <w:rsid w:val="000D5FDD"/>
    <w:rsid w:val="000D6322"/>
    <w:rsid w:val="000D6324"/>
    <w:rsid w:val="000D7004"/>
    <w:rsid w:val="000D7311"/>
    <w:rsid w:val="000D75C6"/>
    <w:rsid w:val="000D7B5E"/>
    <w:rsid w:val="000E062E"/>
    <w:rsid w:val="000E0649"/>
    <w:rsid w:val="000E15D3"/>
    <w:rsid w:val="000E2BF7"/>
    <w:rsid w:val="000E2C99"/>
    <w:rsid w:val="000E356D"/>
    <w:rsid w:val="000E3E2D"/>
    <w:rsid w:val="000E401C"/>
    <w:rsid w:val="000E5B8B"/>
    <w:rsid w:val="000E6D65"/>
    <w:rsid w:val="000E7052"/>
    <w:rsid w:val="000E7787"/>
    <w:rsid w:val="000F0A85"/>
    <w:rsid w:val="000F1068"/>
    <w:rsid w:val="000F114C"/>
    <w:rsid w:val="000F1ACB"/>
    <w:rsid w:val="000F203E"/>
    <w:rsid w:val="000F27A2"/>
    <w:rsid w:val="000F2E0A"/>
    <w:rsid w:val="000F2FC1"/>
    <w:rsid w:val="000F39AD"/>
    <w:rsid w:val="000F3AE5"/>
    <w:rsid w:val="000F5366"/>
    <w:rsid w:val="000F5514"/>
    <w:rsid w:val="000F5C85"/>
    <w:rsid w:val="000F6AD1"/>
    <w:rsid w:val="000F7125"/>
    <w:rsid w:val="000F71E1"/>
    <w:rsid w:val="000F75A1"/>
    <w:rsid w:val="00100756"/>
    <w:rsid w:val="0010155C"/>
    <w:rsid w:val="00101DC9"/>
    <w:rsid w:val="00101E2E"/>
    <w:rsid w:val="00102B8B"/>
    <w:rsid w:val="00103482"/>
    <w:rsid w:val="00104248"/>
    <w:rsid w:val="001043C5"/>
    <w:rsid w:val="00104F65"/>
    <w:rsid w:val="001053A5"/>
    <w:rsid w:val="0010585D"/>
    <w:rsid w:val="00105AE6"/>
    <w:rsid w:val="00106357"/>
    <w:rsid w:val="00106409"/>
    <w:rsid w:val="001064EA"/>
    <w:rsid w:val="00107AE7"/>
    <w:rsid w:val="00110D8D"/>
    <w:rsid w:val="00110FA2"/>
    <w:rsid w:val="00111D15"/>
    <w:rsid w:val="0011233B"/>
    <w:rsid w:val="00112B0B"/>
    <w:rsid w:val="001148C4"/>
    <w:rsid w:val="00114916"/>
    <w:rsid w:val="001159B2"/>
    <w:rsid w:val="00115B03"/>
    <w:rsid w:val="00115BC0"/>
    <w:rsid w:val="00116069"/>
    <w:rsid w:val="001164D7"/>
    <w:rsid w:val="00116738"/>
    <w:rsid w:val="0011681C"/>
    <w:rsid w:val="00116DA5"/>
    <w:rsid w:val="001173EB"/>
    <w:rsid w:val="00117937"/>
    <w:rsid w:val="00117A8B"/>
    <w:rsid w:val="00120A87"/>
    <w:rsid w:val="00120CF6"/>
    <w:rsid w:val="00121A00"/>
    <w:rsid w:val="001222E9"/>
    <w:rsid w:val="001234D5"/>
    <w:rsid w:val="001259F4"/>
    <w:rsid w:val="0012632A"/>
    <w:rsid w:val="001263A3"/>
    <w:rsid w:val="00126C5F"/>
    <w:rsid w:val="00126FBC"/>
    <w:rsid w:val="00127441"/>
    <w:rsid w:val="001279EF"/>
    <w:rsid w:val="00130296"/>
    <w:rsid w:val="001313EF"/>
    <w:rsid w:val="001318AB"/>
    <w:rsid w:val="00131D03"/>
    <w:rsid w:val="00132719"/>
    <w:rsid w:val="00132A06"/>
    <w:rsid w:val="0013346E"/>
    <w:rsid w:val="00135AAA"/>
    <w:rsid w:val="00136DB1"/>
    <w:rsid w:val="001371C8"/>
    <w:rsid w:val="001373D7"/>
    <w:rsid w:val="001375FC"/>
    <w:rsid w:val="00137C15"/>
    <w:rsid w:val="00137E34"/>
    <w:rsid w:val="001408E5"/>
    <w:rsid w:val="00140DE3"/>
    <w:rsid w:val="001414C0"/>
    <w:rsid w:val="0014181E"/>
    <w:rsid w:val="00141F88"/>
    <w:rsid w:val="00144775"/>
    <w:rsid w:val="00146080"/>
    <w:rsid w:val="00146F69"/>
    <w:rsid w:val="0015072F"/>
    <w:rsid w:val="00150D0E"/>
    <w:rsid w:val="001520B7"/>
    <w:rsid w:val="00152ADE"/>
    <w:rsid w:val="0015386D"/>
    <w:rsid w:val="00154424"/>
    <w:rsid w:val="001545B3"/>
    <w:rsid w:val="001546AD"/>
    <w:rsid w:val="001548F2"/>
    <w:rsid w:val="00155B6E"/>
    <w:rsid w:val="001569F7"/>
    <w:rsid w:val="001573F1"/>
    <w:rsid w:val="00157AF7"/>
    <w:rsid w:val="00157F48"/>
    <w:rsid w:val="001602D2"/>
    <w:rsid w:val="00160BF7"/>
    <w:rsid w:val="00161606"/>
    <w:rsid w:val="00161C95"/>
    <w:rsid w:val="00162091"/>
    <w:rsid w:val="00163422"/>
    <w:rsid w:val="00163E4B"/>
    <w:rsid w:val="00164C1E"/>
    <w:rsid w:val="00164DC7"/>
    <w:rsid w:val="00165202"/>
    <w:rsid w:val="00165B37"/>
    <w:rsid w:val="00165CE3"/>
    <w:rsid w:val="00165FCD"/>
    <w:rsid w:val="0016646F"/>
    <w:rsid w:val="00166824"/>
    <w:rsid w:val="00166950"/>
    <w:rsid w:val="0016776A"/>
    <w:rsid w:val="00170892"/>
    <w:rsid w:val="001722F5"/>
    <w:rsid w:val="001724CE"/>
    <w:rsid w:val="00172890"/>
    <w:rsid w:val="00172AED"/>
    <w:rsid w:val="00172E2E"/>
    <w:rsid w:val="001732EA"/>
    <w:rsid w:val="0017562B"/>
    <w:rsid w:val="00175677"/>
    <w:rsid w:val="00175730"/>
    <w:rsid w:val="0017574B"/>
    <w:rsid w:val="00175D9B"/>
    <w:rsid w:val="0017620B"/>
    <w:rsid w:val="001762D3"/>
    <w:rsid w:val="0017790E"/>
    <w:rsid w:val="00177D76"/>
    <w:rsid w:val="00177FCD"/>
    <w:rsid w:val="00180713"/>
    <w:rsid w:val="0018108F"/>
    <w:rsid w:val="001812B6"/>
    <w:rsid w:val="001815A1"/>
    <w:rsid w:val="00183509"/>
    <w:rsid w:val="001838AF"/>
    <w:rsid w:val="00183C8A"/>
    <w:rsid w:val="0018429F"/>
    <w:rsid w:val="00184381"/>
    <w:rsid w:val="0018586D"/>
    <w:rsid w:val="001864B3"/>
    <w:rsid w:val="00187C6B"/>
    <w:rsid w:val="001908FF"/>
    <w:rsid w:val="001927FB"/>
    <w:rsid w:val="001929DB"/>
    <w:rsid w:val="00193677"/>
    <w:rsid w:val="00193B76"/>
    <w:rsid w:val="00193EED"/>
    <w:rsid w:val="00194862"/>
    <w:rsid w:val="00195BED"/>
    <w:rsid w:val="00196400"/>
    <w:rsid w:val="00197239"/>
    <w:rsid w:val="001A1000"/>
    <w:rsid w:val="001A135F"/>
    <w:rsid w:val="001A1D99"/>
    <w:rsid w:val="001A3EB8"/>
    <w:rsid w:val="001A4222"/>
    <w:rsid w:val="001A5BFC"/>
    <w:rsid w:val="001A6294"/>
    <w:rsid w:val="001A66BE"/>
    <w:rsid w:val="001A7654"/>
    <w:rsid w:val="001B05F7"/>
    <w:rsid w:val="001B0F0B"/>
    <w:rsid w:val="001B10B0"/>
    <w:rsid w:val="001B139C"/>
    <w:rsid w:val="001B13C6"/>
    <w:rsid w:val="001B1846"/>
    <w:rsid w:val="001B1ADC"/>
    <w:rsid w:val="001B1B97"/>
    <w:rsid w:val="001B1BC2"/>
    <w:rsid w:val="001B1F34"/>
    <w:rsid w:val="001B38BB"/>
    <w:rsid w:val="001B43DD"/>
    <w:rsid w:val="001B5486"/>
    <w:rsid w:val="001B5BEE"/>
    <w:rsid w:val="001B5C68"/>
    <w:rsid w:val="001B6010"/>
    <w:rsid w:val="001B6214"/>
    <w:rsid w:val="001B71BF"/>
    <w:rsid w:val="001C0CAE"/>
    <w:rsid w:val="001C0CBA"/>
    <w:rsid w:val="001C10EB"/>
    <w:rsid w:val="001C1311"/>
    <w:rsid w:val="001C36B0"/>
    <w:rsid w:val="001C40E5"/>
    <w:rsid w:val="001C44CA"/>
    <w:rsid w:val="001C4B73"/>
    <w:rsid w:val="001C554E"/>
    <w:rsid w:val="001C63C0"/>
    <w:rsid w:val="001C752B"/>
    <w:rsid w:val="001C759C"/>
    <w:rsid w:val="001C7901"/>
    <w:rsid w:val="001D0015"/>
    <w:rsid w:val="001D2455"/>
    <w:rsid w:val="001D42A5"/>
    <w:rsid w:val="001D5E44"/>
    <w:rsid w:val="001D6005"/>
    <w:rsid w:val="001D6734"/>
    <w:rsid w:val="001D6921"/>
    <w:rsid w:val="001E0787"/>
    <w:rsid w:val="001E218D"/>
    <w:rsid w:val="001E2766"/>
    <w:rsid w:val="001E2D1A"/>
    <w:rsid w:val="001E364A"/>
    <w:rsid w:val="001E44C2"/>
    <w:rsid w:val="001E48B5"/>
    <w:rsid w:val="001E5B3F"/>
    <w:rsid w:val="001E5C47"/>
    <w:rsid w:val="001E69A0"/>
    <w:rsid w:val="001E7EA6"/>
    <w:rsid w:val="001F0B96"/>
    <w:rsid w:val="001F0C65"/>
    <w:rsid w:val="001F26E1"/>
    <w:rsid w:val="001F2C3C"/>
    <w:rsid w:val="001F5BE2"/>
    <w:rsid w:val="001F5CD9"/>
    <w:rsid w:val="001F64DD"/>
    <w:rsid w:val="001F6F7C"/>
    <w:rsid w:val="001F7088"/>
    <w:rsid w:val="002006F2"/>
    <w:rsid w:val="002007EB"/>
    <w:rsid w:val="00202B7F"/>
    <w:rsid w:val="00203CB5"/>
    <w:rsid w:val="0020507B"/>
    <w:rsid w:val="00205655"/>
    <w:rsid w:val="00205CF3"/>
    <w:rsid w:val="002061B8"/>
    <w:rsid w:val="00206F42"/>
    <w:rsid w:val="00210464"/>
    <w:rsid w:val="002115C3"/>
    <w:rsid w:val="002120D1"/>
    <w:rsid w:val="00212E68"/>
    <w:rsid w:val="002141E3"/>
    <w:rsid w:val="002156FB"/>
    <w:rsid w:val="00215A05"/>
    <w:rsid w:val="0021646A"/>
    <w:rsid w:val="00216628"/>
    <w:rsid w:val="00216E23"/>
    <w:rsid w:val="00216FD1"/>
    <w:rsid w:val="002201B3"/>
    <w:rsid w:val="00221264"/>
    <w:rsid w:val="002218F1"/>
    <w:rsid w:val="00221B58"/>
    <w:rsid w:val="00221FA0"/>
    <w:rsid w:val="0022250E"/>
    <w:rsid w:val="002237CE"/>
    <w:rsid w:val="002249F8"/>
    <w:rsid w:val="00224BAD"/>
    <w:rsid w:val="0022586D"/>
    <w:rsid w:val="00226A86"/>
    <w:rsid w:val="00227223"/>
    <w:rsid w:val="00227444"/>
    <w:rsid w:val="00227DB0"/>
    <w:rsid w:val="002315D8"/>
    <w:rsid w:val="00231FB7"/>
    <w:rsid w:val="00232780"/>
    <w:rsid w:val="00232B5B"/>
    <w:rsid w:val="002343FF"/>
    <w:rsid w:val="0023511A"/>
    <w:rsid w:val="002354C2"/>
    <w:rsid w:val="002358C3"/>
    <w:rsid w:val="00235FA8"/>
    <w:rsid w:val="00236A91"/>
    <w:rsid w:val="00236BB3"/>
    <w:rsid w:val="00237846"/>
    <w:rsid w:val="00237B4A"/>
    <w:rsid w:val="00237CCD"/>
    <w:rsid w:val="0024067C"/>
    <w:rsid w:val="00240C70"/>
    <w:rsid w:val="00240F1C"/>
    <w:rsid w:val="002419BD"/>
    <w:rsid w:val="00242E9D"/>
    <w:rsid w:val="00243A20"/>
    <w:rsid w:val="002446AB"/>
    <w:rsid w:val="00245AE4"/>
    <w:rsid w:val="00245DB5"/>
    <w:rsid w:val="0024744C"/>
    <w:rsid w:val="00247642"/>
    <w:rsid w:val="00251354"/>
    <w:rsid w:val="002514A0"/>
    <w:rsid w:val="0025236F"/>
    <w:rsid w:val="00253C4C"/>
    <w:rsid w:val="00253DF4"/>
    <w:rsid w:val="00254389"/>
    <w:rsid w:val="002543F6"/>
    <w:rsid w:val="002547E9"/>
    <w:rsid w:val="00254E32"/>
    <w:rsid w:val="002550C5"/>
    <w:rsid w:val="00255132"/>
    <w:rsid w:val="0025581B"/>
    <w:rsid w:val="00255DA1"/>
    <w:rsid w:val="002567AA"/>
    <w:rsid w:val="00256F32"/>
    <w:rsid w:val="002577BD"/>
    <w:rsid w:val="002600B4"/>
    <w:rsid w:val="00262978"/>
    <w:rsid w:val="00263555"/>
    <w:rsid w:val="00263756"/>
    <w:rsid w:val="00263B53"/>
    <w:rsid w:val="00263D9E"/>
    <w:rsid w:val="00263F6C"/>
    <w:rsid w:val="002647A2"/>
    <w:rsid w:val="002653D7"/>
    <w:rsid w:val="00265524"/>
    <w:rsid w:val="00267470"/>
    <w:rsid w:val="00267DA6"/>
    <w:rsid w:val="00267EFD"/>
    <w:rsid w:val="0027080F"/>
    <w:rsid w:val="00272A96"/>
    <w:rsid w:val="00273092"/>
    <w:rsid w:val="00273B02"/>
    <w:rsid w:val="0027554C"/>
    <w:rsid w:val="00275A7F"/>
    <w:rsid w:val="00276667"/>
    <w:rsid w:val="0027727C"/>
    <w:rsid w:val="00277A4C"/>
    <w:rsid w:val="002814EA"/>
    <w:rsid w:val="0028296D"/>
    <w:rsid w:val="002829DB"/>
    <w:rsid w:val="00282CE0"/>
    <w:rsid w:val="00283742"/>
    <w:rsid w:val="002839C3"/>
    <w:rsid w:val="002843C1"/>
    <w:rsid w:val="0028492A"/>
    <w:rsid w:val="0028499F"/>
    <w:rsid w:val="00285EBC"/>
    <w:rsid w:val="00286D5A"/>
    <w:rsid w:val="00286D60"/>
    <w:rsid w:val="00286DC0"/>
    <w:rsid w:val="00287014"/>
    <w:rsid w:val="002871EE"/>
    <w:rsid w:val="002877DD"/>
    <w:rsid w:val="00287861"/>
    <w:rsid w:val="002904A8"/>
    <w:rsid w:val="002906CF"/>
    <w:rsid w:val="002908D6"/>
    <w:rsid w:val="002914E6"/>
    <w:rsid w:val="002918F9"/>
    <w:rsid w:val="00292AEE"/>
    <w:rsid w:val="00292BB7"/>
    <w:rsid w:val="0029364F"/>
    <w:rsid w:val="002949FB"/>
    <w:rsid w:val="00294C5F"/>
    <w:rsid w:val="002950CE"/>
    <w:rsid w:val="00296467"/>
    <w:rsid w:val="002969E3"/>
    <w:rsid w:val="00296A01"/>
    <w:rsid w:val="00296ECD"/>
    <w:rsid w:val="00297608"/>
    <w:rsid w:val="002A0506"/>
    <w:rsid w:val="002A0B78"/>
    <w:rsid w:val="002A1C9C"/>
    <w:rsid w:val="002A31CD"/>
    <w:rsid w:val="002A343E"/>
    <w:rsid w:val="002A402E"/>
    <w:rsid w:val="002A4FB9"/>
    <w:rsid w:val="002A5286"/>
    <w:rsid w:val="002A5E71"/>
    <w:rsid w:val="002A63E9"/>
    <w:rsid w:val="002A65A7"/>
    <w:rsid w:val="002A68CC"/>
    <w:rsid w:val="002A73A2"/>
    <w:rsid w:val="002A7D81"/>
    <w:rsid w:val="002B0A29"/>
    <w:rsid w:val="002B13F5"/>
    <w:rsid w:val="002B147C"/>
    <w:rsid w:val="002B1588"/>
    <w:rsid w:val="002B1DD3"/>
    <w:rsid w:val="002B294C"/>
    <w:rsid w:val="002B2A11"/>
    <w:rsid w:val="002B3396"/>
    <w:rsid w:val="002B4060"/>
    <w:rsid w:val="002B41C2"/>
    <w:rsid w:val="002B4E35"/>
    <w:rsid w:val="002B508C"/>
    <w:rsid w:val="002B689B"/>
    <w:rsid w:val="002B6ACB"/>
    <w:rsid w:val="002B6F42"/>
    <w:rsid w:val="002B6FB1"/>
    <w:rsid w:val="002B7432"/>
    <w:rsid w:val="002B7EED"/>
    <w:rsid w:val="002C1726"/>
    <w:rsid w:val="002C3979"/>
    <w:rsid w:val="002C3CB0"/>
    <w:rsid w:val="002C7604"/>
    <w:rsid w:val="002C7649"/>
    <w:rsid w:val="002C7782"/>
    <w:rsid w:val="002D0968"/>
    <w:rsid w:val="002D0DC3"/>
    <w:rsid w:val="002D198D"/>
    <w:rsid w:val="002D264C"/>
    <w:rsid w:val="002D2911"/>
    <w:rsid w:val="002D313D"/>
    <w:rsid w:val="002D3252"/>
    <w:rsid w:val="002D3282"/>
    <w:rsid w:val="002D383C"/>
    <w:rsid w:val="002D404B"/>
    <w:rsid w:val="002D412B"/>
    <w:rsid w:val="002D4F80"/>
    <w:rsid w:val="002D5DE8"/>
    <w:rsid w:val="002D79AF"/>
    <w:rsid w:val="002E004A"/>
    <w:rsid w:val="002E0C55"/>
    <w:rsid w:val="002E1818"/>
    <w:rsid w:val="002E287F"/>
    <w:rsid w:val="002E3A47"/>
    <w:rsid w:val="002E3BDF"/>
    <w:rsid w:val="002E449D"/>
    <w:rsid w:val="002E465A"/>
    <w:rsid w:val="002E47AF"/>
    <w:rsid w:val="002E4F35"/>
    <w:rsid w:val="002E500C"/>
    <w:rsid w:val="002E59AE"/>
    <w:rsid w:val="002E5E3E"/>
    <w:rsid w:val="002E61D8"/>
    <w:rsid w:val="002E6C81"/>
    <w:rsid w:val="002E762D"/>
    <w:rsid w:val="002F09AD"/>
    <w:rsid w:val="002F1A26"/>
    <w:rsid w:val="002F1E77"/>
    <w:rsid w:val="002F284E"/>
    <w:rsid w:val="002F2B61"/>
    <w:rsid w:val="002F55F4"/>
    <w:rsid w:val="002F5664"/>
    <w:rsid w:val="002F56A0"/>
    <w:rsid w:val="002F5B69"/>
    <w:rsid w:val="002F6965"/>
    <w:rsid w:val="002F70BB"/>
    <w:rsid w:val="002F7BCF"/>
    <w:rsid w:val="003000AE"/>
    <w:rsid w:val="003007CE"/>
    <w:rsid w:val="0030115B"/>
    <w:rsid w:val="003013DA"/>
    <w:rsid w:val="00302E44"/>
    <w:rsid w:val="00302EAF"/>
    <w:rsid w:val="003033CD"/>
    <w:rsid w:val="00304674"/>
    <w:rsid w:val="003053B6"/>
    <w:rsid w:val="003059F4"/>
    <w:rsid w:val="003063A9"/>
    <w:rsid w:val="00307C3D"/>
    <w:rsid w:val="00307FB4"/>
    <w:rsid w:val="003107D8"/>
    <w:rsid w:val="00310EC8"/>
    <w:rsid w:val="003121AA"/>
    <w:rsid w:val="003125D7"/>
    <w:rsid w:val="00313090"/>
    <w:rsid w:val="003139A2"/>
    <w:rsid w:val="003144A0"/>
    <w:rsid w:val="003159A4"/>
    <w:rsid w:val="00316FA4"/>
    <w:rsid w:val="00317170"/>
    <w:rsid w:val="003173C1"/>
    <w:rsid w:val="00317D6E"/>
    <w:rsid w:val="003203F9"/>
    <w:rsid w:val="0032111E"/>
    <w:rsid w:val="003213BC"/>
    <w:rsid w:val="00322B78"/>
    <w:rsid w:val="00323276"/>
    <w:rsid w:val="00324AE7"/>
    <w:rsid w:val="003250D5"/>
    <w:rsid w:val="00330983"/>
    <w:rsid w:val="00330D26"/>
    <w:rsid w:val="00330ECF"/>
    <w:rsid w:val="00331FDD"/>
    <w:rsid w:val="00332A92"/>
    <w:rsid w:val="00332E4F"/>
    <w:rsid w:val="00333520"/>
    <w:rsid w:val="0033358E"/>
    <w:rsid w:val="0033424E"/>
    <w:rsid w:val="003342E8"/>
    <w:rsid w:val="00334A02"/>
    <w:rsid w:val="00334B37"/>
    <w:rsid w:val="003355EE"/>
    <w:rsid w:val="00336478"/>
    <w:rsid w:val="003375BD"/>
    <w:rsid w:val="003379FE"/>
    <w:rsid w:val="00337AF6"/>
    <w:rsid w:val="00337C46"/>
    <w:rsid w:val="00337E6C"/>
    <w:rsid w:val="00341036"/>
    <w:rsid w:val="003429AE"/>
    <w:rsid w:val="00345B77"/>
    <w:rsid w:val="00347141"/>
    <w:rsid w:val="00347425"/>
    <w:rsid w:val="003478E6"/>
    <w:rsid w:val="00347BBE"/>
    <w:rsid w:val="0035013E"/>
    <w:rsid w:val="00350918"/>
    <w:rsid w:val="00350D49"/>
    <w:rsid w:val="00351281"/>
    <w:rsid w:val="00351F71"/>
    <w:rsid w:val="00352954"/>
    <w:rsid w:val="00352FD1"/>
    <w:rsid w:val="00353EE7"/>
    <w:rsid w:val="0035489D"/>
    <w:rsid w:val="00354CEE"/>
    <w:rsid w:val="00355897"/>
    <w:rsid w:val="00355A30"/>
    <w:rsid w:val="00356122"/>
    <w:rsid w:val="003563DD"/>
    <w:rsid w:val="00361B14"/>
    <w:rsid w:val="00363170"/>
    <w:rsid w:val="00363493"/>
    <w:rsid w:val="00363B1F"/>
    <w:rsid w:val="00364369"/>
    <w:rsid w:val="003649DC"/>
    <w:rsid w:val="00364B54"/>
    <w:rsid w:val="00364B9F"/>
    <w:rsid w:val="003651B3"/>
    <w:rsid w:val="00365533"/>
    <w:rsid w:val="0036639E"/>
    <w:rsid w:val="00366EF1"/>
    <w:rsid w:val="003672E3"/>
    <w:rsid w:val="0036BAB8"/>
    <w:rsid w:val="0037135A"/>
    <w:rsid w:val="0037183C"/>
    <w:rsid w:val="0037245D"/>
    <w:rsid w:val="0037263A"/>
    <w:rsid w:val="00373331"/>
    <w:rsid w:val="003740FD"/>
    <w:rsid w:val="00374C6A"/>
    <w:rsid w:val="00377A2D"/>
    <w:rsid w:val="00380F82"/>
    <w:rsid w:val="003811D7"/>
    <w:rsid w:val="003819DB"/>
    <w:rsid w:val="00381A0E"/>
    <w:rsid w:val="00382D55"/>
    <w:rsid w:val="00383789"/>
    <w:rsid w:val="00385917"/>
    <w:rsid w:val="00386AD1"/>
    <w:rsid w:val="0038795E"/>
    <w:rsid w:val="00390007"/>
    <w:rsid w:val="00390EE9"/>
    <w:rsid w:val="00390F1D"/>
    <w:rsid w:val="00391751"/>
    <w:rsid w:val="00392586"/>
    <w:rsid w:val="00392B3C"/>
    <w:rsid w:val="00392C83"/>
    <w:rsid w:val="003953DC"/>
    <w:rsid w:val="0039548C"/>
    <w:rsid w:val="00395BE2"/>
    <w:rsid w:val="00395CBC"/>
    <w:rsid w:val="00396550"/>
    <w:rsid w:val="00396F94"/>
    <w:rsid w:val="00397AF4"/>
    <w:rsid w:val="00397B66"/>
    <w:rsid w:val="003A009F"/>
    <w:rsid w:val="003A01B6"/>
    <w:rsid w:val="003A0A79"/>
    <w:rsid w:val="003A125D"/>
    <w:rsid w:val="003A1B25"/>
    <w:rsid w:val="003A1B93"/>
    <w:rsid w:val="003A2341"/>
    <w:rsid w:val="003A245F"/>
    <w:rsid w:val="003A251E"/>
    <w:rsid w:val="003A30C6"/>
    <w:rsid w:val="003A3133"/>
    <w:rsid w:val="003A3188"/>
    <w:rsid w:val="003A31C1"/>
    <w:rsid w:val="003A36F3"/>
    <w:rsid w:val="003A379F"/>
    <w:rsid w:val="003A37DA"/>
    <w:rsid w:val="003A3E71"/>
    <w:rsid w:val="003A4C90"/>
    <w:rsid w:val="003A5929"/>
    <w:rsid w:val="003A6655"/>
    <w:rsid w:val="003B0749"/>
    <w:rsid w:val="003B221F"/>
    <w:rsid w:val="003B249F"/>
    <w:rsid w:val="003B2962"/>
    <w:rsid w:val="003B2FA4"/>
    <w:rsid w:val="003B3A1D"/>
    <w:rsid w:val="003B3CA1"/>
    <w:rsid w:val="003B3EF0"/>
    <w:rsid w:val="003B4860"/>
    <w:rsid w:val="003B48C6"/>
    <w:rsid w:val="003B5B34"/>
    <w:rsid w:val="003B5E26"/>
    <w:rsid w:val="003B63C9"/>
    <w:rsid w:val="003B6491"/>
    <w:rsid w:val="003B76D4"/>
    <w:rsid w:val="003B7FD8"/>
    <w:rsid w:val="003C25A3"/>
    <w:rsid w:val="003C29E0"/>
    <w:rsid w:val="003C4CD9"/>
    <w:rsid w:val="003C517F"/>
    <w:rsid w:val="003C606E"/>
    <w:rsid w:val="003C64C3"/>
    <w:rsid w:val="003C7B81"/>
    <w:rsid w:val="003D001E"/>
    <w:rsid w:val="003D0110"/>
    <w:rsid w:val="003D0263"/>
    <w:rsid w:val="003D0B6F"/>
    <w:rsid w:val="003D0F86"/>
    <w:rsid w:val="003D11F1"/>
    <w:rsid w:val="003D1C8E"/>
    <w:rsid w:val="003D26D8"/>
    <w:rsid w:val="003D2A70"/>
    <w:rsid w:val="003D4789"/>
    <w:rsid w:val="003D4E5B"/>
    <w:rsid w:val="003D529B"/>
    <w:rsid w:val="003D583A"/>
    <w:rsid w:val="003D625A"/>
    <w:rsid w:val="003D7025"/>
    <w:rsid w:val="003E0634"/>
    <w:rsid w:val="003E1A8C"/>
    <w:rsid w:val="003E1F27"/>
    <w:rsid w:val="003E2424"/>
    <w:rsid w:val="003E27DA"/>
    <w:rsid w:val="003E36B7"/>
    <w:rsid w:val="003E393B"/>
    <w:rsid w:val="003E3D1F"/>
    <w:rsid w:val="003E44CF"/>
    <w:rsid w:val="003E4C75"/>
    <w:rsid w:val="003E4DCE"/>
    <w:rsid w:val="003E4FEA"/>
    <w:rsid w:val="003E51DD"/>
    <w:rsid w:val="003E6A1A"/>
    <w:rsid w:val="003E6EF1"/>
    <w:rsid w:val="003E7AC0"/>
    <w:rsid w:val="003E7D95"/>
    <w:rsid w:val="003E7F80"/>
    <w:rsid w:val="003F1B22"/>
    <w:rsid w:val="003F1FC7"/>
    <w:rsid w:val="003F3170"/>
    <w:rsid w:val="003F370F"/>
    <w:rsid w:val="003F39D8"/>
    <w:rsid w:val="003F3AFC"/>
    <w:rsid w:val="003F409E"/>
    <w:rsid w:val="003F4289"/>
    <w:rsid w:val="003F4ABC"/>
    <w:rsid w:val="003F500D"/>
    <w:rsid w:val="003F634E"/>
    <w:rsid w:val="003F795C"/>
    <w:rsid w:val="003F7A01"/>
    <w:rsid w:val="00400309"/>
    <w:rsid w:val="00400802"/>
    <w:rsid w:val="00400874"/>
    <w:rsid w:val="00401086"/>
    <w:rsid w:val="00401B7C"/>
    <w:rsid w:val="00402140"/>
    <w:rsid w:val="0040276E"/>
    <w:rsid w:val="0040277F"/>
    <w:rsid w:val="004027BC"/>
    <w:rsid w:val="00402F48"/>
    <w:rsid w:val="004033AF"/>
    <w:rsid w:val="00403451"/>
    <w:rsid w:val="0040370D"/>
    <w:rsid w:val="0040383A"/>
    <w:rsid w:val="00405140"/>
    <w:rsid w:val="00405CE5"/>
    <w:rsid w:val="00406C69"/>
    <w:rsid w:val="00407E62"/>
    <w:rsid w:val="00410DCE"/>
    <w:rsid w:val="0041110C"/>
    <w:rsid w:val="00411276"/>
    <w:rsid w:val="00411A89"/>
    <w:rsid w:val="0041236A"/>
    <w:rsid w:val="00414C0B"/>
    <w:rsid w:val="00415FAE"/>
    <w:rsid w:val="00416642"/>
    <w:rsid w:val="00416E75"/>
    <w:rsid w:val="00416F70"/>
    <w:rsid w:val="0041735A"/>
    <w:rsid w:val="00417D8E"/>
    <w:rsid w:val="00417E79"/>
    <w:rsid w:val="00420A44"/>
    <w:rsid w:val="00420A8D"/>
    <w:rsid w:val="00420A93"/>
    <w:rsid w:val="004213C7"/>
    <w:rsid w:val="0042165F"/>
    <w:rsid w:val="00422AB7"/>
    <w:rsid w:val="00422C96"/>
    <w:rsid w:val="004237BA"/>
    <w:rsid w:val="004242A8"/>
    <w:rsid w:val="00425C83"/>
    <w:rsid w:val="0042653B"/>
    <w:rsid w:val="00426D20"/>
    <w:rsid w:val="00426E1B"/>
    <w:rsid w:val="004273AB"/>
    <w:rsid w:val="00427983"/>
    <w:rsid w:val="00430BE4"/>
    <w:rsid w:val="004315D2"/>
    <w:rsid w:val="0043222C"/>
    <w:rsid w:val="00433452"/>
    <w:rsid w:val="00435141"/>
    <w:rsid w:val="004355CD"/>
    <w:rsid w:val="004367DD"/>
    <w:rsid w:val="004367EB"/>
    <w:rsid w:val="00436857"/>
    <w:rsid w:val="004372A9"/>
    <w:rsid w:val="00437ED4"/>
    <w:rsid w:val="004400E6"/>
    <w:rsid w:val="00442614"/>
    <w:rsid w:val="00443D07"/>
    <w:rsid w:val="0044413F"/>
    <w:rsid w:val="00445C01"/>
    <w:rsid w:val="00446046"/>
    <w:rsid w:val="00446E19"/>
    <w:rsid w:val="0044700E"/>
    <w:rsid w:val="004474CD"/>
    <w:rsid w:val="00447E90"/>
    <w:rsid w:val="0045061F"/>
    <w:rsid w:val="00451399"/>
    <w:rsid w:val="004521E1"/>
    <w:rsid w:val="004526CE"/>
    <w:rsid w:val="00452B97"/>
    <w:rsid w:val="00453D32"/>
    <w:rsid w:val="004540DD"/>
    <w:rsid w:val="0045490F"/>
    <w:rsid w:val="00454CB5"/>
    <w:rsid w:val="0045562D"/>
    <w:rsid w:val="00455DB4"/>
    <w:rsid w:val="004570D8"/>
    <w:rsid w:val="0045745B"/>
    <w:rsid w:val="00460E13"/>
    <w:rsid w:val="00460E2E"/>
    <w:rsid w:val="004617C8"/>
    <w:rsid w:val="0046193F"/>
    <w:rsid w:val="00462E26"/>
    <w:rsid w:val="00463C96"/>
    <w:rsid w:val="00464BC6"/>
    <w:rsid w:val="00465525"/>
    <w:rsid w:val="004657AE"/>
    <w:rsid w:val="00466A59"/>
    <w:rsid w:val="004670BD"/>
    <w:rsid w:val="004700F4"/>
    <w:rsid w:val="004706D0"/>
    <w:rsid w:val="004713A3"/>
    <w:rsid w:val="00471B84"/>
    <w:rsid w:val="004730C6"/>
    <w:rsid w:val="00473158"/>
    <w:rsid w:val="0047409F"/>
    <w:rsid w:val="004757E5"/>
    <w:rsid w:val="00475C1C"/>
    <w:rsid w:val="00476668"/>
    <w:rsid w:val="00477B63"/>
    <w:rsid w:val="00477C88"/>
    <w:rsid w:val="00477DB6"/>
    <w:rsid w:val="0048080A"/>
    <w:rsid w:val="00480890"/>
    <w:rsid w:val="004809FB"/>
    <w:rsid w:val="00480A46"/>
    <w:rsid w:val="004817F2"/>
    <w:rsid w:val="004818AB"/>
    <w:rsid w:val="0048191B"/>
    <w:rsid w:val="00481B5C"/>
    <w:rsid w:val="00481C13"/>
    <w:rsid w:val="0048202D"/>
    <w:rsid w:val="004821AA"/>
    <w:rsid w:val="004831EA"/>
    <w:rsid w:val="0048364F"/>
    <w:rsid w:val="00483F54"/>
    <w:rsid w:val="00484183"/>
    <w:rsid w:val="0048465E"/>
    <w:rsid w:val="0048572E"/>
    <w:rsid w:val="00485AE5"/>
    <w:rsid w:val="00485DEB"/>
    <w:rsid w:val="00486348"/>
    <w:rsid w:val="00486729"/>
    <w:rsid w:val="00486904"/>
    <w:rsid w:val="00486979"/>
    <w:rsid w:val="00486A30"/>
    <w:rsid w:val="00487661"/>
    <w:rsid w:val="004877E9"/>
    <w:rsid w:val="00490159"/>
    <w:rsid w:val="0049083B"/>
    <w:rsid w:val="00490E41"/>
    <w:rsid w:val="004916E1"/>
    <w:rsid w:val="004930E2"/>
    <w:rsid w:val="004943B4"/>
    <w:rsid w:val="00494B94"/>
    <w:rsid w:val="004958FD"/>
    <w:rsid w:val="004A0803"/>
    <w:rsid w:val="004A264C"/>
    <w:rsid w:val="004A284E"/>
    <w:rsid w:val="004A2A62"/>
    <w:rsid w:val="004A39FC"/>
    <w:rsid w:val="004A4616"/>
    <w:rsid w:val="004A64FC"/>
    <w:rsid w:val="004A67CE"/>
    <w:rsid w:val="004A6A48"/>
    <w:rsid w:val="004A736E"/>
    <w:rsid w:val="004B00A4"/>
    <w:rsid w:val="004B1120"/>
    <w:rsid w:val="004B19D2"/>
    <w:rsid w:val="004B246D"/>
    <w:rsid w:val="004B2479"/>
    <w:rsid w:val="004B28C5"/>
    <w:rsid w:val="004B29D4"/>
    <w:rsid w:val="004B411D"/>
    <w:rsid w:val="004B5932"/>
    <w:rsid w:val="004B636D"/>
    <w:rsid w:val="004B7A83"/>
    <w:rsid w:val="004C0278"/>
    <w:rsid w:val="004C295F"/>
    <w:rsid w:val="004C2BB1"/>
    <w:rsid w:val="004C3B23"/>
    <w:rsid w:val="004C44B1"/>
    <w:rsid w:val="004C476E"/>
    <w:rsid w:val="004C51A8"/>
    <w:rsid w:val="004C56FE"/>
    <w:rsid w:val="004C59D0"/>
    <w:rsid w:val="004C5E87"/>
    <w:rsid w:val="004C60A2"/>
    <w:rsid w:val="004C6178"/>
    <w:rsid w:val="004D126E"/>
    <w:rsid w:val="004D345F"/>
    <w:rsid w:val="004D3A6C"/>
    <w:rsid w:val="004D44C4"/>
    <w:rsid w:val="004D5768"/>
    <w:rsid w:val="004D6A9C"/>
    <w:rsid w:val="004E0ADD"/>
    <w:rsid w:val="004E0D80"/>
    <w:rsid w:val="004E121D"/>
    <w:rsid w:val="004E159C"/>
    <w:rsid w:val="004E21DF"/>
    <w:rsid w:val="004E26BE"/>
    <w:rsid w:val="004E43FD"/>
    <w:rsid w:val="004E4B57"/>
    <w:rsid w:val="004E4C71"/>
    <w:rsid w:val="004E56C3"/>
    <w:rsid w:val="004E6384"/>
    <w:rsid w:val="004E71B0"/>
    <w:rsid w:val="004E741F"/>
    <w:rsid w:val="004E7DF5"/>
    <w:rsid w:val="004F0E88"/>
    <w:rsid w:val="004F102F"/>
    <w:rsid w:val="004F1824"/>
    <w:rsid w:val="004F1D19"/>
    <w:rsid w:val="004F1F08"/>
    <w:rsid w:val="004F322E"/>
    <w:rsid w:val="004F38EB"/>
    <w:rsid w:val="004F3A0A"/>
    <w:rsid w:val="004F3B88"/>
    <w:rsid w:val="004F4AFF"/>
    <w:rsid w:val="004F59EF"/>
    <w:rsid w:val="004F5DAC"/>
    <w:rsid w:val="004F6649"/>
    <w:rsid w:val="004F6F89"/>
    <w:rsid w:val="004F7A57"/>
    <w:rsid w:val="004F7C13"/>
    <w:rsid w:val="0050071A"/>
    <w:rsid w:val="00500E3C"/>
    <w:rsid w:val="00500EA4"/>
    <w:rsid w:val="0050116D"/>
    <w:rsid w:val="00503497"/>
    <w:rsid w:val="0050369F"/>
    <w:rsid w:val="00504138"/>
    <w:rsid w:val="005051CF"/>
    <w:rsid w:val="00505791"/>
    <w:rsid w:val="00505F5B"/>
    <w:rsid w:val="005064B0"/>
    <w:rsid w:val="005071BA"/>
    <w:rsid w:val="00510123"/>
    <w:rsid w:val="005112FC"/>
    <w:rsid w:val="00511565"/>
    <w:rsid w:val="005117B4"/>
    <w:rsid w:val="00512451"/>
    <w:rsid w:val="00512BDB"/>
    <w:rsid w:val="005151DD"/>
    <w:rsid w:val="00516431"/>
    <w:rsid w:val="00516535"/>
    <w:rsid w:val="0051664E"/>
    <w:rsid w:val="0051759E"/>
    <w:rsid w:val="00517C34"/>
    <w:rsid w:val="00520214"/>
    <w:rsid w:val="00520B05"/>
    <w:rsid w:val="00521A1F"/>
    <w:rsid w:val="00522706"/>
    <w:rsid w:val="00522AF0"/>
    <w:rsid w:val="0052322C"/>
    <w:rsid w:val="00523329"/>
    <w:rsid w:val="00524083"/>
    <w:rsid w:val="005240F3"/>
    <w:rsid w:val="00526380"/>
    <w:rsid w:val="005267AE"/>
    <w:rsid w:val="00526E91"/>
    <w:rsid w:val="0052711F"/>
    <w:rsid w:val="00527774"/>
    <w:rsid w:val="00530146"/>
    <w:rsid w:val="00532118"/>
    <w:rsid w:val="0053213D"/>
    <w:rsid w:val="005321CB"/>
    <w:rsid w:val="005325FF"/>
    <w:rsid w:val="005328F2"/>
    <w:rsid w:val="00534696"/>
    <w:rsid w:val="00534867"/>
    <w:rsid w:val="00535393"/>
    <w:rsid w:val="00535AAA"/>
    <w:rsid w:val="00536158"/>
    <w:rsid w:val="00536822"/>
    <w:rsid w:val="00536DC0"/>
    <w:rsid w:val="00536EE7"/>
    <w:rsid w:val="0054115C"/>
    <w:rsid w:val="00541822"/>
    <w:rsid w:val="00541AAB"/>
    <w:rsid w:val="00542C9D"/>
    <w:rsid w:val="00542CC0"/>
    <w:rsid w:val="00544378"/>
    <w:rsid w:val="00544ECC"/>
    <w:rsid w:val="0054514A"/>
    <w:rsid w:val="0054519D"/>
    <w:rsid w:val="00545361"/>
    <w:rsid w:val="0054541C"/>
    <w:rsid w:val="0054591E"/>
    <w:rsid w:val="00545BD8"/>
    <w:rsid w:val="00545C78"/>
    <w:rsid w:val="005461CE"/>
    <w:rsid w:val="00546575"/>
    <w:rsid w:val="00546746"/>
    <w:rsid w:val="005471FF"/>
    <w:rsid w:val="00547FB9"/>
    <w:rsid w:val="00552125"/>
    <w:rsid w:val="005524B6"/>
    <w:rsid w:val="00552586"/>
    <w:rsid w:val="005532D2"/>
    <w:rsid w:val="00553A28"/>
    <w:rsid w:val="00554398"/>
    <w:rsid w:val="00554549"/>
    <w:rsid w:val="00554953"/>
    <w:rsid w:val="0055665F"/>
    <w:rsid w:val="00557643"/>
    <w:rsid w:val="00557A53"/>
    <w:rsid w:val="00557A75"/>
    <w:rsid w:val="00560020"/>
    <w:rsid w:val="00560082"/>
    <w:rsid w:val="00561A51"/>
    <w:rsid w:val="00561D2D"/>
    <w:rsid w:val="00562964"/>
    <w:rsid w:val="00562C03"/>
    <w:rsid w:val="00562F7B"/>
    <w:rsid w:val="005647AF"/>
    <w:rsid w:val="00565259"/>
    <w:rsid w:val="005657FA"/>
    <w:rsid w:val="00565A0E"/>
    <w:rsid w:val="00565CC0"/>
    <w:rsid w:val="005668CF"/>
    <w:rsid w:val="00566A3E"/>
    <w:rsid w:val="005709D4"/>
    <w:rsid w:val="00570EBE"/>
    <w:rsid w:val="00570FDA"/>
    <w:rsid w:val="00571AB9"/>
    <w:rsid w:val="005729D6"/>
    <w:rsid w:val="00572A45"/>
    <w:rsid w:val="00573D86"/>
    <w:rsid w:val="0057448F"/>
    <w:rsid w:val="00574B82"/>
    <w:rsid w:val="005755CF"/>
    <w:rsid w:val="005755E6"/>
    <w:rsid w:val="00575DAE"/>
    <w:rsid w:val="005769B3"/>
    <w:rsid w:val="00576B0F"/>
    <w:rsid w:val="00577646"/>
    <w:rsid w:val="00577862"/>
    <w:rsid w:val="00577FB5"/>
    <w:rsid w:val="00580D1E"/>
    <w:rsid w:val="0058129C"/>
    <w:rsid w:val="0058241C"/>
    <w:rsid w:val="00582460"/>
    <w:rsid w:val="005829ED"/>
    <w:rsid w:val="00583454"/>
    <w:rsid w:val="0058373D"/>
    <w:rsid w:val="00585208"/>
    <w:rsid w:val="005861D2"/>
    <w:rsid w:val="005875A5"/>
    <w:rsid w:val="00587DD4"/>
    <w:rsid w:val="005907A1"/>
    <w:rsid w:val="005907AB"/>
    <w:rsid w:val="00590845"/>
    <w:rsid w:val="00590DDF"/>
    <w:rsid w:val="00591887"/>
    <w:rsid w:val="00592A97"/>
    <w:rsid w:val="005946E8"/>
    <w:rsid w:val="00594746"/>
    <w:rsid w:val="00595187"/>
    <w:rsid w:val="00595626"/>
    <w:rsid w:val="005968F6"/>
    <w:rsid w:val="005972C2"/>
    <w:rsid w:val="0059738A"/>
    <w:rsid w:val="005976BB"/>
    <w:rsid w:val="00597823"/>
    <w:rsid w:val="00597F7F"/>
    <w:rsid w:val="005A02EB"/>
    <w:rsid w:val="005A0B48"/>
    <w:rsid w:val="005A1C53"/>
    <w:rsid w:val="005A1D47"/>
    <w:rsid w:val="005A218C"/>
    <w:rsid w:val="005A29F8"/>
    <w:rsid w:val="005A2C8B"/>
    <w:rsid w:val="005A3331"/>
    <w:rsid w:val="005A54C9"/>
    <w:rsid w:val="005A5BDC"/>
    <w:rsid w:val="005A63AB"/>
    <w:rsid w:val="005A6AC6"/>
    <w:rsid w:val="005A72CB"/>
    <w:rsid w:val="005A72DA"/>
    <w:rsid w:val="005A750A"/>
    <w:rsid w:val="005A7D8F"/>
    <w:rsid w:val="005B0AFA"/>
    <w:rsid w:val="005B0DBC"/>
    <w:rsid w:val="005B18A6"/>
    <w:rsid w:val="005B2445"/>
    <w:rsid w:val="005B2CBA"/>
    <w:rsid w:val="005B2D93"/>
    <w:rsid w:val="005B3FF9"/>
    <w:rsid w:val="005B47FE"/>
    <w:rsid w:val="005B4D07"/>
    <w:rsid w:val="005B5503"/>
    <w:rsid w:val="005B5CC5"/>
    <w:rsid w:val="005B6A59"/>
    <w:rsid w:val="005C008E"/>
    <w:rsid w:val="005C0BC7"/>
    <w:rsid w:val="005C268E"/>
    <w:rsid w:val="005C27FC"/>
    <w:rsid w:val="005C2C5F"/>
    <w:rsid w:val="005C383B"/>
    <w:rsid w:val="005C45B2"/>
    <w:rsid w:val="005C46BE"/>
    <w:rsid w:val="005C489A"/>
    <w:rsid w:val="005C50DF"/>
    <w:rsid w:val="005C564A"/>
    <w:rsid w:val="005C6009"/>
    <w:rsid w:val="005C64E8"/>
    <w:rsid w:val="005C7748"/>
    <w:rsid w:val="005C78BA"/>
    <w:rsid w:val="005C7FFC"/>
    <w:rsid w:val="005D04F9"/>
    <w:rsid w:val="005D08EF"/>
    <w:rsid w:val="005D0A3A"/>
    <w:rsid w:val="005D1086"/>
    <w:rsid w:val="005D1538"/>
    <w:rsid w:val="005D153E"/>
    <w:rsid w:val="005D2532"/>
    <w:rsid w:val="005D2A69"/>
    <w:rsid w:val="005D2DF0"/>
    <w:rsid w:val="005D38DA"/>
    <w:rsid w:val="005D49BF"/>
    <w:rsid w:val="005D4B44"/>
    <w:rsid w:val="005D4D73"/>
    <w:rsid w:val="005D5162"/>
    <w:rsid w:val="005D5219"/>
    <w:rsid w:val="005D5FC9"/>
    <w:rsid w:val="005D61BF"/>
    <w:rsid w:val="005E0B33"/>
    <w:rsid w:val="005E19C7"/>
    <w:rsid w:val="005E1CAC"/>
    <w:rsid w:val="005E36AD"/>
    <w:rsid w:val="005E4298"/>
    <w:rsid w:val="005E504E"/>
    <w:rsid w:val="005E59DC"/>
    <w:rsid w:val="005E63AB"/>
    <w:rsid w:val="005E6FA0"/>
    <w:rsid w:val="005F01E0"/>
    <w:rsid w:val="005F02F9"/>
    <w:rsid w:val="005F1C43"/>
    <w:rsid w:val="005F1FE5"/>
    <w:rsid w:val="005F25DD"/>
    <w:rsid w:val="005F2CA0"/>
    <w:rsid w:val="005F2D4F"/>
    <w:rsid w:val="005F3133"/>
    <w:rsid w:val="005F3532"/>
    <w:rsid w:val="005F3734"/>
    <w:rsid w:val="005F4A65"/>
    <w:rsid w:val="005F4E1F"/>
    <w:rsid w:val="005F5D6C"/>
    <w:rsid w:val="005F6302"/>
    <w:rsid w:val="005F6D8B"/>
    <w:rsid w:val="005F7029"/>
    <w:rsid w:val="005F7848"/>
    <w:rsid w:val="005F799D"/>
    <w:rsid w:val="006001CF"/>
    <w:rsid w:val="00601B47"/>
    <w:rsid w:val="00601F07"/>
    <w:rsid w:val="00602066"/>
    <w:rsid w:val="006025CC"/>
    <w:rsid w:val="0060335C"/>
    <w:rsid w:val="00603737"/>
    <w:rsid w:val="00603EA5"/>
    <w:rsid w:val="00603F71"/>
    <w:rsid w:val="00604B68"/>
    <w:rsid w:val="00604EC6"/>
    <w:rsid w:val="00605531"/>
    <w:rsid w:val="00605E4A"/>
    <w:rsid w:val="00605E79"/>
    <w:rsid w:val="006118EE"/>
    <w:rsid w:val="00611C19"/>
    <w:rsid w:val="00612CE0"/>
    <w:rsid w:val="00612E7B"/>
    <w:rsid w:val="00615089"/>
    <w:rsid w:val="00615127"/>
    <w:rsid w:val="00615970"/>
    <w:rsid w:val="0061620A"/>
    <w:rsid w:val="00616497"/>
    <w:rsid w:val="006166A0"/>
    <w:rsid w:val="00620B6D"/>
    <w:rsid w:val="0062101D"/>
    <w:rsid w:val="00621CF7"/>
    <w:rsid w:val="00624030"/>
    <w:rsid w:val="006257D9"/>
    <w:rsid w:val="00626112"/>
    <w:rsid w:val="00626D91"/>
    <w:rsid w:val="00627271"/>
    <w:rsid w:val="00627C7F"/>
    <w:rsid w:val="00627E5A"/>
    <w:rsid w:val="00631EDE"/>
    <w:rsid w:val="00632A19"/>
    <w:rsid w:val="0063314F"/>
    <w:rsid w:val="006339EF"/>
    <w:rsid w:val="00633E25"/>
    <w:rsid w:val="00634304"/>
    <w:rsid w:val="00635D22"/>
    <w:rsid w:val="006360FE"/>
    <w:rsid w:val="0063662D"/>
    <w:rsid w:val="0063688E"/>
    <w:rsid w:val="00636B76"/>
    <w:rsid w:val="006375DE"/>
    <w:rsid w:val="006405FC"/>
    <w:rsid w:val="0064137B"/>
    <w:rsid w:val="00641878"/>
    <w:rsid w:val="00642715"/>
    <w:rsid w:val="00642B7C"/>
    <w:rsid w:val="00642DA9"/>
    <w:rsid w:val="00644AFC"/>
    <w:rsid w:val="006450B7"/>
    <w:rsid w:val="0064527B"/>
    <w:rsid w:val="0064533E"/>
    <w:rsid w:val="0064569C"/>
    <w:rsid w:val="006457AD"/>
    <w:rsid w:val="00645A75"/>
    <w:rsid w:val="006461B6"/>
    <w:rsid w:val="006465CF"/>
    <w:rsid w:val="00646CE9"/>
    <w:rsid w:val="00646F38"/>
    <w:rsid w:val="00647410"/>
    <w:rsid w:val="006476A2"/>
    <w:rsid w:val="00647770"/>
    <w:rsid w:val="00647C0C"/>
    <w:rsid w:val="006503D7"/>
    <w:rsid w:val="00650533"/>
    <w:rsid w:val="00651B1B"/>
    <w:rsid w:val="006520B8"/>
    <w:rsid w:val="0065267F"/>
    <w:rsid w:val="0065325B"/>
    <w:rsid w:val="006537AF"/>
    <w:rsid w:val="0065456E"/>
    <w:rsid w:val="00655441"/>
    <w:rsid w:val="00655E5E"/>
    <w:rsid w:val="006561F5"/>
    <w:rsid w:val="00656E0E"/>
    <w:rsid w:val="00657325"/>
    <w:rsid w:val="006602E9"/>
    <w:rsid w:val="00660A47"/>
    <w:rsid w:val="006610E0"/>
    <w:rsid w:val="00661FC0"/>
    <w:rsid w:val="006626B3"/>
    <w:rsid w:val="006631E3"/>
    <w:rsid w:val="006633FE"/>
    <w:rsid w:val="00663F07"/>
    <w:rsid w:val="00664A1D"/>
    <w:rsid w:val="00664C72"/>
    <w:rsid w:val="00665701"/>
    <w:rsid w:val="0066577B"/>
    <w:rsid w:val="00666B31"/>
    <w:rsid w:val="00666F33"/>
    <w:rsid w:val="00670125"/>
    <w:rsid w:val="00670197"/>
    <w:rsid w:val="00670B3C"/>
    <w:rsid w:val="00670F0A"/>
    <w:rsid w:val="0067149F"/>
    <w:rsid w:val="00671AEB"/>
    <w:rsid w:val="006721FC"/>
    <w:rsid w:val="006722B5"/>
    <w:rsid w:val="00672391"/>
    <w:rsid w:val="0067262B"/>
    <w:rsid w:val="00672FA0"/>
    <w:rsid w:val="00673C2F"/>
    <w:rsid w:val="006752D3"/>
    <w:rsid w:val="0067538A"/>
    <w:rsid w:val="006756E3"/>
    <w:rsid w:val="00675912"/>
    <w:rsid w:val="00675D7A"/>
    <w:rsid w:val="00675E0C"/>
    <w:rsid w:val="00675FA1"/>
    <w:rsid w:val="0067606B"/>
    <w:rsid w:val="006761B3"/>
    <w:rsid w:val="0067663F"/>
    <w:rsid w:val="006779ED"/>
    <w:rsid w:val="006800C5"/>
    <w:rsid w:val="00680569"/>
    <w:rsid w:val="00680579"/>
    <w:rsid w:val="00680B96"/>
    <w:rsid w:val="00681546"/>
    <w:rsid w:val="006825EA"/>
    <w:rsid w:val="006833C0"/>
    <w:rsid w:val="00683EC3"/>
    <w:rsid w:val="006851FD"/>
    <w:rsid w:val="00685C80"/>
    <w:rsid w:val="00687063"/>
    <w:rsid w:val="006870A0"/>
    <w:rsid w:val="006871F6"/>
    <w:rsid w:val="00690408"/>
    <w:rsid w:val="00691977"/>
    <w:rsid w:val="00691E3D"/>
    <w:rsid w:val="00692629"/>
    <w:rsid w:val="00692BFA"/>
    <w:rsid w:val="00692D63"/>
    <w:rsid w:val="00695444"/>
    <w:rsid w:val="0069554C"/>
    <w:rsid w:val="006957F1"/>
    <w:rsid w:val="00695A3F"/>
    <w:rsid w:val="006979CF"/>
    <w:rsid w:val="00697C4D"/>
    <w:rsid w:val="006A097B"/>
    <w:rsid w:val="006A137F"/>
    <w:rsid w:val="006A34A8"/>
    <w:rsid w:val="006A37E5"/>
    <w:rsid w:val="006A3857"/>
    <w:rsid w:val="006A47C0"/>
    <w:rsid w:val="006A61E4"/>
    <w:rsid w:val="006A72F4"/>
    <w:rsid w:val="006A7503"/>
    <w:rsid w:val="006A7B4D"/>
    <w:rsid w:val="006B0FC5"/>
    <w:rsid w:val="006B1188"/>
    <w:rsid w:val="006B136E"/>
    <w:rsid w:val="006B202B"/>
    <w:rsid w:val="006B2351"/>
    <w:rsid w:val="006B2419"/>
    <w:rsid w:val="006B2454"/>
    <w:rsid w:val="006B254B"/>
    <w:rsid w:val="006B2A0C"/>
    <w:rsid w:val="006B2AB6"/>
    <w:rsid w:val="006B356B"/>
    <w:rsid w:val="006B3F82"/>
    <w:rsid w:val="006B400D"/>
    <w:rsid w:val="006B4819"/>
    <w:rsid w:val="006B4981"/>
    <w:rsid w:val="006B4C4E"/>
    <w:rsid w:val="006B6184"/>
    <w:rsid w:val="006B70D4"/>
    <w:rsid w:val="006C039E"/>
    <w:rsid w:val="006C0493"/>
    <w:rsid w:val="006C0C0B"/>
    <w:rsid w:val="006C0F34"/>
    <w:rsid w:val="006C1673"/>
    <w:rsid w:val="006C22E6"/>
    <w:rsid w:val="006C367E"/>
    <w:rsid w:val="006C3816"/>
    <w:rsid w:val="006C3B3E"/>
    <w:rsid w:val="006C4173"/>
    <w:rsid w:val="006C41F4"/>
    <w:rsid w:val="006C487E"/>
    <w:rsid w:val="006C5ACA"/>
    <w:rsid w:val="006C5BB2"/>
    <w:rsid w:val="006C5E90"/>
    <w:rsid w:val="006C61D1"/>
    <w:rsid w:val="006D0E83"/>
    <w:rsid w:val="006D10E4"/>
    <w:rsid w:val="006D11BB"/>
    <w:rsid w:val="006D155D"/>
    <w:rsid w:val="006D1F30"/>
    <w:rsid w:val="006D392D"/>
    <w:rsid w:val="006D496A"/>
    <w:rsid w:val="006D501D"/>
    <w:rsid w:val="006D5AE9"/>
    <w:rsid w:val="006D6ADB"/>
    <w:rsid w:val="006D77DA"/>
    <w:rsid w:val="006D7C46"/>
    <w:rsid w:val="006D7CBF"/>
    <w:rsid w:val="006E0100"/>
    <w:rsid w:val="006E01F9"/>
    <w:rsid w:val="006E03BD"/>
    <w:rsid w:val="006E0BFD"/>
    <w:rsid w:val="006E0DA9"/>
    <w:rsid w:val="006E1C29"/>
    <w:rsid w:val="006E369E"/>
    <w:rsid w:val="006E36CF"/>
    <w:rsid w:val="006E3724"/>
    <w:rsid w:val="006E4528"/>
    <w:rsid w:val="006E4FF5"/>
    <w:rsid w:val="006E51D1"/>
    <w:rsid w:val="006E5974"/>
    <w:rsid w:val="006E6DCC"/>
    <w:rsid w:val="006E7B8B"/>
    <w:rsid w:val="006E7BDF"/>
    <w:rsid w:val="006F023B"/>
    <w:rsid w:val="006F18DB"/>
    <w:rsid w:val="006F1CEB"/>
    <w:rsid w:val="006F21FA"/>
    <w:rsid w:val="006F2412"/>
    <w:rsid w:val="006F264E"/>
    <w:rsid w:val="006F2831"/>
    <w:rsid w:val="006F2BC2"/>
    <w:rsid w:val="006F2D7D"/>
    <w:rsid w:val="006F30EC"/>
    <w:rsid w:val="006F49BD"/>
    <w:rsid w:val="006F5399"/>
    <w:rsid w:val="006F7F6E"/>
    <w:rsid w:val="006F7FD4"/>
    <w:rsid w:val="00700624"/>
    <w:rsid w:val="00700CC9"/>
    <w:rsid w:val="00700D11"/>
    <w:rsid w:val="00700E8F"/>
    <w:rsid w:val="00702F88"/>
    <w:rsid w:val="00703073"/>
    <w:rsid w:val="00703A34"/>
    <w:rsid w:val="00703C67"/>
    <w:rsid w:val="0070424D"/>
    <w:rsid w:val="00704B19"/>
    <w:rsid w:val="00705A87"/>
    <w:rsid w:val="007077A2"/>
    <w:rsid w:val="00707BAC"/>
    <w:rsid w:val="00710EAC"/>
    <w:rsid w:val="00711849"/>
    <w:rsid w:val="00713111"/>
    <w:rsid w:val="0071577D"/>
    <w:rsid w:val="0071645C"/>
    <w:rsid w:val="0071735E"/>
    <w:rsid w:val="007175FB"/>
    <w:rsid w:val="007200A7"/>
    <w:rsid w:val="0072182B"/>
    <w:rsid w:val="00722576"/>
    <w:rsid w:val="00722B21"/>
    <w:rsid w:val="00722B76"/>
    <w:rsid w:val="00723100"/>
    <w:rsid w:val="0072364C"/>
    <w:rsid w:val="0072449D"/>
    <w:rsid w:val="00725C95"/>
    <w:rsid w:val="007266B1"/>
    <w:rsid w:val="00726B58"/>
    <w:rsid w:val="00726CB0"/>
    <w:rsid w:val="007270F3"/>
    <w:rsid w:val="007276AD"/>
    <w:rsid w:val="00730605"/>
    <w:rsid w:val="007307E5"/>
    <w:rsid w:val="00731E63"/>
    <w:rsid w:val="007324C9"/>
    <w:rsid w:val="00733105"/>
    <w:rsid w:val="0073334A"/>
    <w:rsid w:val="007340BE"/>
    <w:rsid w:val="0073476D"/>
    <w:rsid w:val="00734C6C"/>
    <w:rsid w:val="00734EAC"/>
    <w:rsid w:val="007351E4"/>
    <w:rsid w:val="00736CE0"/>
    <w:rsid w:val="00740300"/>
    <w:rsid w:val="007405CD"/>
    <w:rsid w:val="00740776"/>
    <w:rsid w:val="00740AE5"/>
    <w:rsid w:val="0074209A"/>
    <w:rsid w:val="0074288E"/>
    <w:rsid w:val="00745A76"/>
    <w:rsid w:val="00745B70"/>
    <w:rsid w:val="00746703"/>
    <w:rsid w:val="007503C7"/>
    <w:rsid w:val="00750A84"/>
    <w:rsid w:val="0075198B"/>
    <w:rsid w:val="00752422"/>
    <w:rsid w:val="007525BC"/>
    <w:rsid w:val="007526D9"/>
    <w:rsid w:val="007532D4"/>
    <w:rsid w:val="0075525B"/>
    <w:rsid w:val="0075539D"/>
    <w:rsid w:val="00755408"/>
    <w:rsid w:val="00755B3C"/>
    <w:rsid w:val="00755E64"/>
    <w:rsid w:val="00756881"/>
    <w:rsid w:val="00757E5E"/>
    <w:rsid w:val="007611E7"/>
    <w:rsid w:val="00761F89"/>
    <w:rsid w:val="00762450"/>
    <w:rsid w:val="007627DC"/>
    <w:rsid w:val="007631BC"/>
    <w:rsid w:val="00763242"/>
    <w:rsid w:val="007643C8"/>
    <w:rsid w:val="0076474C"/>
    <w:rsid w:val="00764C37"/>
    <w:rsid w:val="00765958"/>
    <w:rsid w:val="00766595"/>
    <w:rsid w:val="007665BF"/>
    <w:rsid w:val="00767048"/>
    <w:rsid w:val="007670A8"/>
    <w:rsid w:val="007677F9"/>
    <w:rsid w:val="007728CD"/>
    <w:rsid w:val="00773BC6"/>
    <w:rsid w:val="0077462B"/>
    <w:rsid w:val="0077488E"/>
    <w:rsid w:val="00774D92"/>
    <w:rsid w:val="00774F4C"/>
    <w:rsid w:val="007756D1"/>
    <w:rsid w:val="007759FB"/>
    <w:rsid w:val="00776037"/>
    <w:rsid w:val="0077699F"/>
    <w:rsid w:val="00776BC7"/>
    <w:rsid w:val="00777D12"/>
    <w:rsid w:val="00780AEC"/>
    <w:rsid w:val="007811AF"/>
    <w:rsid w:val="007812E7"/>
    <w:rsid w:val="00783796"/>
    <w:rsid w:val="00783B9A"/>
    <w:rsid w:val="007862D5"/>
    <w:rsid w:val="00786C1C"/>
    <w:rsid w:val="00787D36"/>
    <w:rsid w:val="00787D45"/>
    <w:rsid w:val="007902B6"/>
    <w:rsid w:val="00790F1F"/>
    <w:rsid w:val="00791F15"/>
    <w:rsid w:val="00791F7D"/>
    <w:rsid w:val="00792301"/>
    <w:rsid w:val="00792417"/>
    <w:rsid w:val="00793346"/>
    <w:rsid w:val="00793453"/>
    <w:rsid w:val="00794310"/>
    <w:rsid w:val="0079558C"/>
    <w:rsid w:val="00795FFC"/>
    <w:rsid w:val="00796176"/>
    <w:rsid w:val="007967DA"/>
    <w:rsid w:val="0079693B"/>
    <w:rsid w:val="00797412"/>
    <w:rsid w:val="007977BA"/>
    <w:rsid w:val="00797ABD"/>
    <w:rsid w:val="007A0738"/>
    <w:rsid w:val="007A2315"/>
    <w:rsid w:val="007A2994"/>
    <w:rsid w:val="007A2E13"/>
    <w:rsid w:val="007A2F85"/>
    <w:rsid w:val="007A3EAE"/>
    <w:rsid w:val="007A5202"/>
    <w:rsid w:val="007A5F2C"/>
    <w:rsid w:val="007A5F46"/>
    <w:rsid w:val="007A5F83"/>
    <w:rsid w:val="007A6783"/>
    <w:rsid w:val="007B0064"/>
    <w:rsid w:val="007B059C"/>
    <w:rsid w:val="007B1B68"/>
    <w:rsid w:val="007B254F"/>
    <w:rsid w:val="007B2D8B"/>
    <w:rsid w:val="007B3270"/>
    <w:rsid w:val="007B32C7"/>
    <w:rsid w:val="007B3527"/>
    <w:rsid w:val="007B3996"/>
    <w:rsid w:val="007B3AA7"/>
    <w:rsid w:val="007B4AD3"/>
    <w:rsid w:val="007B540A"/>
    <w:rsid w:val="007B5444"/>
    <w:rsid w:val="007B5474"/>
    <w:rsid w:val="007B56E4"/>
    <w:rsid w:val="007B59BC"/>
    <w:rsid w:val="007B5E53"/>
    <w:rsid w:val="007B6EAF"/>
    <w:rsid w:val="007C1129"/>
    <w:rsid w:val="007C1B13"/>
    <w:rsid w:val="007C2079"/>
    <w:rsid w:val="007C2594"/>
    <w:rsid w:val="007C2A5B"/>
    <w:rsid w:val="007C3309"/>
    <w:rsid w:val="007C330A"/>
    <w:rsid w:val="007C4C81"/>
    <w:rsid w:val="007C579D"/>
    <w:rsid w:val="007C600D"/>
    <w:rsid w:val="007C65FB"/>
    <w:rsid w:val="007C7BBB"/>
    <w:rsid w:val="007C7D41"/>
    <w:rsid w:val="007D0536"/>
    <w:rsid w:val="007D06BD"/>
    <w:rsid w:val="007D138A"/>
    <w:rsid w:val="007D1BBC"/>
    <w:rsid w:val="007D2279"/>
    <w:rsid w:val="007D4041"/>
    <w:rsid w:val="007D4401"/>
    <w:rsid w:val="007D4DA8"/>
    <w:rsid w:val="007D5BDC"/>
    <w:rsid w:val="007D6287"/>
    <w:rsid w:val="007D63DB"/>
    <w:rsid w:val="007D6DF5"/>
    <w:rsid w:val="007D705A"/>
    <w:rsid w:val="007D7A1C"/>
    <w:rsid w:val="007E0BD5"/>
    <w:rsid w:val="007E1399"/>
    <w:rsid w:val="007E23D1"/>
    <w:rsid w:val="007E29BE"/>
    <w:rsid w:val="007E34E0"/>
    <w:rsid w:val="007E44AE"/>
    <w:rsid w:val="007E5762"/>
    <w:rsid w:val="007E595C"/>
    <w:rsid w:val="007E6067"/>
    <w:rsid w:val="007E68EB"/>
    <w:rsid w:val="007E7503"/>
    <w:rsid w:val="007E7BBC"/>
    <w:rsid w:val="007E7F7F"/>
    <w:rsid w:val="007F11CF"/>
    <w:rsid w:val="007F1810"/>
    <w:rsid w:val="007F1A7D"/>
    <w:rsid w:val="007F1BBF"/>
    <w:rsid w:val="007F203E"/>
    <w:rsid w:val="007F22FB"/>
    <w:rsid w:val="007F275C"/>
    <w:rsid w:val="007F28AA"/>
    <w:rsid w:val="007F4058"/>
    <w:rsid w:val="007F5CA6"/>
    <w:rsid w:val="007F6935"/>
    <w:rsid w:val="007F7491"/>
    <w:rsid w:val="00802406"/>
    <w:rsid w:val="008026C2"/>
    <w:rsid w:val="00803F41"/>
    <w:rsid w:val="00804AF9"/>
    <w:rsid w:val="008064A7"/>
    <w:rsid w:val="0080781B"/>
    <w:rsid w:val="0081027F"/>
    <w:rsid w:val="008106DA"/>
    <w:rsid w:val="0081139C"/>
    <w:rsid w:val="008118F0"/>
    <w:rsid w:val="00811D80"/>
    <w:rsid w:val="00812B49"/>
    <w:rsid w:val="00812C0B"/>
    <w:rsid w:val="00812D0A"/>
    <w:rsid w:val="008130B0"/>
    <w:rsid w:val="00813B49"/>
    <w:rsid w:val="00815884"/>
    <w:rsid w:val="00820579"/>
    <w:rsid w:val="0082079D"/>
    <w:rsid w:val="008209AA"/>
    <w:rsid w:val="00821B5C"/>
    <w:rsid w:val="00822496"/>
    <w:rsid w:val="0082281E"/>
    <w:rsid w:val="00823319"/>
    <w:rsid w:val="00823CAE"/>
    <w:rsid w:val="008250E1"/>
    <w:rsid w:val="008250EF"/>
    <w:rsid w:val="0082566F"/>
    <w:rsid w:val="0082582A"/>
    <w:rsid w:val="00825C9A"/>
    <w:rsid w:val="00825D30"/>
    <w:rsid w:val="008263DD"/>
    <w:rsid w:val="00827195"/>
    <w:rsid w:val="008277DE"/>
    <w:rsid w:val="00830223"/>
    <w:rsid w:val="008302B7"/>
    <w:rsid w:val="00831A73"/>
    <w:rsid w:val="00831DBD"/>
    <w:rsid w:val="00832901"/>
    <w:rsid w:val="008369DC"/>
    <w:rsid w:val="0083764B"/>
    <w:rsid w:val="00837A7D"/>
    <w:rsid w:val="008408FE"/>
    <w:rsid w:val="00840B69"/>
    <w:rsid w:val="00841C8B"/>
    <w:rsid w:val="0084215E"/>
    <w:rsid w:val="00842FDE"/>
    <w:rsid w:val="00843124"/>
    <w:rsid w:val="00843206"/>
    <w:rsid w:val="008437CE"/>
    <w:rsid w:val="008443F6"/>
    <w:rsid w:val="00845CFA"/>
    <w:rsid w:val="00845ECE"/>
    <w:rsid w:val="0085089A"/>
    <w:rsid w:val="008511B6"/>
    <w:rsid w:val="0085248C"/>
    <w:rsid w:val="00853D5C"/>
    <w:rsid w:val="008566EC"/>
    <w:rsid w:val="0086009C"/>
    <w:rsid w:val="00860448"/>
    <w:rsid w:val="00860775"/>
    <w:rsid w:val="00860C72"/>
    <w:rsid w:val="00860E0B"/>
    <w:rsid w:val="0086168E"/>
    <w:rsid w:val="00861E6A"/>
    <w:rsid w:val="00863B9B"/>
    <w:rsid w:val="00864027"/>
    <w:rsid w:val="0086535F"/>
    <w:rsid w:val="00866170"/>
    <w:rsid w:val="0086620B"/>
    <w:rsid w:val="0086636E"/>
    <w:rsid w:val="00866673"/>
    <w:rsid w:val="00867708"/>
    <w:rsid w:val="00867A7C"/>
    <w:rsid w:val="00867E10"/>
    <w:rsid w:val="008713F7"/>
    <w:rsid w:val="0087201A"/>
    <w:rsid w:val="0087240C"/>
    <w:rsid w:val="0087436B"/>
    <w:rsid w:val="0087476B"/>
    <w:rsid w:val="00874A6F"/>
    <w:rsid w:val="00874B5E"/>
    <w:rsid w:val="00874FFA"/>
    <w:rsid w:val="00875D1E"/>
    <w:rsid w:val="00876274"/>
    <w:rsid w:val="008772FA"/>
    <w:rsid w:val="00877F46"/>
    <w:rsid w:val="008800BB"/>
    <w:rsid w:val="008815C9"/>
    <w:rsid w:val="00881B5A"/>
    <w:rsid w:val="00881EE6"/>
    <w:rsid w:val="00883560"/>
    <w:rsid w:val="00885262"/>
    <w:rsid w:val="008856F1"/>
    <w:rsid w:val="00885B19"/>
    <w:rsid w:val="0088713B"/>
    <w:rsid w:val="00887DA5"/>
    <w:rsid w:val="00887EAB"/>
    <w:rsid w:val="00890802"/>
    <w:rsid w:val="008912D1"/>
    <w:rsid w:val="00892AC7"/>
    <w:rsid w:val="008930B5"/>
    <w:rsid w:val="00894337"/>
    <w:rsid w:val="00894477"/>
    <w:rsid w:val="00894ACF"/>
    <w:rsid w:val="00894E92"/>
    <w:rsid w:val="00895CDF"/>
    <w:rsid w:val="00895EF4"/>
    <w:rsid w:val="00896337"/>
    <w:rsid w:val="00896C82"/>
    <w:rsid w:val="008A0B42"/>
    <w:rsid w:val="008A333A"/>
    <w:rsid w:val="008A39B0"/>
    <w:rsid w:val="008A50D7"/>
    <w:rsid w:val="008A593E"/>
    <w:rsid w:val="008A647D"/>
    <w:rsid w:val="008A6A15"/>
    <w:rsid w:val="008A6B07"/>
    <w:rsid w:val="008A6B8C"/>
    <w:rsid w:val="008A6E1F"/>
    <w:rsid w:val="008B0D3A"/>
    <w:rsid w:val="008B1639"/>
    <w:rsid w:val="008B1D47"/>
    <w:rsid w:val="008B2A79"/>
    <w:rsid w:val="008B2E81"/>
    <w:rsid w:val="008B3328"/>
    <w:rsid w:val="008B357C"/>
    <w:rsid w:val="008B43D4"/>
    <w:rsid w:val="008B4764"/>
    <w:rsid w:val="008B4DA0"/>
    <w:rsid w:val="008B5D78"/>
    <w:rsid w:val="008B699A"/>
    <w:rsid w:val="008B6F18"/>
    <w:rsid w:val="008B706C"/>
    <w:rsid w:val="008B70A7"/>
    <w:rsid w:val="008B7CAC"/>
    <w:rsid w:val="008C0C7F"/>
    <w:rsid w:val="008C145A"/>
    <w:rsid w:val="008C157A"/>
    <w:rsid w:val="008C1596"/>
    <w:rsid w:val="008C15C6"/>
    <w:rsid w:val="008C16D0"/>
    <w:rsid w:val="008C1BB0"/>
    <w:rsid w:val="008C1BDB"/>
    <w:rsid w:val="008C3150"/>
    <w:rsid w:val="008C373D"/>
    <w:rsid w:val="008C401A"/>
    <w:rsid w:val="008C5D8C"/>
    <w:rsid w:val="008C5F43"/>
    <w:rsid w:val="008C601E"/>
    <w:rsid w:val="008C636C"/>
    <w:rsid w:val="008C6504"/>
    <w:rsid w:val="008C67A3"/>
    <w:rsid w:val="008C6BBB"/>
    <w:rsid w:val="008C746B"/>
    <w:rsid w:val="008D0E24"/>
    <w:rsid w:val="008D1BF8"/>
    <w:rsid w:val="008D2600"/>
    <w:rsid w:val="008D27B6"/>
    <w:rsid w:val="008D2E6A"/>
    <w:rsid w:val="008D35CC"/>
    <w:rsid w:val="008D36CF"/>
    <w:rsid w:val="008D4F22"/>
    <w:rsid w:val="008D5234"/>
    <w:rsid w:val="008D5EA5"/>
    <w:rsid w:val="008D63E2"/>
    <w:rsid w:val="008D6B68"/>
    <w:rsid w:val="008D7136"/>
    <w:rsid w:val="008D73C2"/>
    <w:rsid w:val="008D7449"/>
    <w:rsid w:val="008D7FD1"/>
    <w:rsid w:val="008E32ED"/>
    <w:rsid w:val="008E4801"/>
    <w:rsid w:val="008E6DB6"/>
    <w:rsid w:val="008E724F"/>
    <w:rsid w:val="008E78A1"/>
    <w:rsid w:val="008E78EE"/>
    <w:rsid w:val="008F023D"/>
    <w:rsid w:val="008F0252"/>
    <w:rsid w:val="008F108F"/>
    <w:rsid w:val="008F2105"/>
    <w:rsid w:val="008F2DE7"/>
    <w:rsid w:val="008F2F2A"/>
    <w:rsid w:val="008F346F"/>
    <w:rsid w:val="008F5021"/>
    <w:rsid w:val="008F6DD5"/>
    <w:rsid w:val="008F6DDB"/>
    <w:rsid w:val="008F7181"/>
    <w:rsid w:val="008F731B"/>
    <w:rsid w:val="00900340"/>
    <w:rsid w:val="009008B5"/>
    <w:rsid w:val="00901901"/>
    <w:rsid w:val="00901B7F"/>
    <w:rsid w:val="009030A3"/>
    <w:rsid w:val="0090323E"/>
    <w:rsid w:val="009037A9"/>
    <w:rsid w:val="00904233"/>
    <w:rsid w:val="0090428A"/>
    <w:rsid w:val="00904386"/>
    <w:rsid w:val="009046BD"/>
    <w:rsid w:val="00905FC5"/>
    <w:rsid w:val="00906A2C"/>
    <w:rsid w:val="00907F35"/>
    <w:rsid w:val="0091181E"/>
    <w:rsid w:val="00912100"/>
    <w:rsid w:val="00913327"/>
    <w:rsid w:val="009133B1"/>
    <w:rsid w:val="00913450"/>
    <w:rsid w:val="00914334"/>
    <w:rsid w:val="009149DC"/>
    <w:rsid w:val="0091511F"/>
    <w:rsid w:val="0091522D"/>
    <w:rsid w:val="009156FC"/>
    <w:rsid w:val="009158D8"/>
    <w:rsid w:val="00916095"/>
    <w:rsid w:val="00920847"/>
    <w:rsid w:val="0092187C"/>
    <w:rsid w:val="00921C93"/>
    <w:rsid w:val="00922549"/>
    <w:rsid w:val="0092295E"/>
    <w:rsid w:val="00922CD2"/>
    <w:rsid w:val="00924B89"/>
    <w:rsid w:val="00925828"/>
    <w:rsid w:val="00925CEC"/>
    <w:rsid w:val="00926067"/>
    <w:rsid w:val="009271D9"/>
    <w:rsid w:val="009276E8"/>
    <w:rsid w:val="0093048D"/>
    <w:rsid w:val="009307A9"/>
    <w:rsid w:val="009314C7"/>
    <w:rsid w:val="0093168D"/>
    <w:rsid w:val="009320BB"/>
    <w:rsid w:val="00932CFE"/>
    <w:rsid w:val="0093431A"/>
    <w:rsid w:val="0093458E"/>
    <w:rsid w:val="00935331"/>
    <w:rsid w:val="00936D2C"/>
    <w:rsid w:val="00936FB6"/>
    <w:rsid w:val="00937F81"/>
    <w:rsid w:val="0094018E"/>
    <w:rsid w:val="00940D77"/>
    <w:rsid w:val="009413AB"/>
    <w:rsid w:val="00941B0C"/>
    <w:rsid w:val="00941E7E"/>
    <w:rsid w:val="009437B4"/>
    <w:rsid w:val="0094397B"/>
    <w:rsid w:val="0094472D"/>
    <w:rsid w:val="00944D5F"/>
    <w:rsid w:val="0094583D"/>
    <w:rsid w:val="00945B2F"/>
    <w:rsid w:val="009461B1"/>
    <w:rsid w:val="00946A30"/>
    <w:rsid w:val="00946FB0"/>
    <w:rsid w:val="00947007"/>
    <w:rsid w:val="0094721C"/>
    <w:rsid w:val="00950984"/>
    <w:rsid w:val="0095139A"/>
    <w:rsid w:val="00951D5D"/>
    <w:rsid w:val="00952C76"/>
    <w:rsid w:val="00954288"/>
    <w:rsid w:val="009543C3"/>
    <w:rsid w:val="009547FC"/>
    <w:rsid w:val="00954B95"/>
    <w:rsid w:val="00955583"/>
    <w:rsid w:val="00955993"/>
    <w:rsid w:val="00955A14"/>
    <w:rsid w:val="00955A2F"/>
    <w:rsid w:val="0095748E"/>
    <w:rsid w:val="00957D19"/>
    <w:rsid w:val="00960A4D"/>
    <w:rsid w:val="0096187D"/>
    <w:rsid w:val="00961D5D"/>
    <w:rsid w:val="00961E7D"/>
    <w:rsid w:val="009625A6"/>
    <w:rsid w:val="009632C7"/>
    <w:rsid w:val="00963E3B"/>
    <w:rsid w:val="00965033"/>
    <w:rsid w:val="00966716"/>
    <w:rsid w:val="00966EC2"/>
    <w:rsid w:val="009672F9"/>
    <w:rsid w:val="009676BE"/>
    <w:rsid w:val="009719C0"/>
    <w:rsid w:val="0097202A"/>
    <w:rsid w:val="009723DD"/>
    <w:rsid w:val="00972448"/>
    <w:rsid w:val="00972B44"/>
    <w:rsid w:val="00972DE3"/>
    <w:rsid w:val="00972E83"/>
    <w:rsid w:val="009738EB"/>
    <w:rsid w:val="00974A82"/>
    <w:rsid w:val="009758F6"/>
    <w:rsid w:val="00976B3D"/>
    <w:rsid w:val="00976BCC"/>
    <w:rsid w:val="00980B1A"/>
    <w:rsid w:val="00980E0E"/>
    <w:rsid w:val="00981AA9"/>
    <w:rsid w:val="00982391"/>
    <w:rsid w:val="009823B5"/>
    <w:rsid w:val="00983718"/>
    <w:rsid w:val="00983956"/>
    <w:rsid w:val="009848BF"/>
    <w:rsid w:val="00984C36"/>
    <w:rsid w:val="0098550D"/>
    <w:rsid w:val="00985B77"/>
    <w:rsid w:val="00987842"/>
    <w:rsid w:val="00987B32"/>
    <w:rsid w:val="009912B1"/>
    <w:rsid w:val="00991D7E"/>
    <w:rsid w:val="00991DD0"/>
    <w:rsid w:val="00991F50"/>
    <w:rsid w:val="00992464"/>
    <w:rsid w:val="009926A0"/>
    <w:rsid w:val="00993A0A"/>
    <w:rsid w:val="00993CC3"/>
    <w:rsid w:val="0099518F"/>
    <w:rsid w:val="0099521C"/>
    <w:rsid w:val="00996BF5"/>
    <w:rsid w:val="009978C8"/>
    <w:rsid w:val="00997E86"/>
    <w:rsid w:val="009A155A"/>
    <w:rsid w:val="009A20AB"/>
    <w:rsid w:val="009A2380"/>
    <w:rsid w:val="009A26BE"/>
    <w:rsid w:val="009A416C"/>
    <w:rsid w:val="009A445F"/>
    <w:rsid w:val="009A45B2"/>
    <w:rsid w:val="009A4622"/>
    <w:rsid w:val="009A5084"/>
    <w:rsid w:val="009A66DF"/>
    <w:rsid w:val="009A6A23"/>
    <w:rsid w:val="009A702F"/>
    <w:rsid w:val="009A76B3"/>
    <w:rsid w:val="009A7DF0"/>
    <w:rsid w:val="009B00A2"/>
    <w:rsid w:val="009B00BB"/>
    <w:rsid w:val="009B21F5"/>
    <w:rsid w:val="009B2273"/>
    <w:rsid w:val="009B2CEE"/>
    <w:rsid w:val="009B2CFF"/>
    <w:rsid w:val="009B2DD4"/>
    <w:rsid w:val="009B37A3"/>
    <w:rsid w:val="009B43CB"/>
    <w:rsid w:val="009B4E44"/>
    <w:rsid w:val="009B59F2"/>
    <w:rsid w:val="009B70C1"/>
    <w:rsid w:val="009B7209"/>
    <w:rsid w:val="009B73DA"/>
    <w:rsid w:val="009C2FDB"/>
    <w:rsid w:val="009C3C09"/>
    <w:rsid w:val="009C3D47"/>
    <w:rsid w:val="009C54C8"/>
    <w:rsid w:val="009C5D37"/>
    <w:rsid w:val="009C7951"/>
    <w:rsid w:val="009C7BD7"/>
    <w:rsid w:val="009D0514"/>
    <w:rsid w:val="009D133E"/>
    <w:rsid w:val="009D1BCF"/>
    <w:rsid w:val="009D21DD"/>
    <w:rsid w:val="009D21E5"/>
    <w:rsid w:val="009D2EE5"/>
    <w:rsid w:val="009D3F0C"/>
    <w:rsid w:val="009D421F"/>
    <w:rsid w:val="009D4C39"/>
    <w:rsid w:val="009D614A"/>
    <w:rsid w:val="009D694C"/>
    <w:rsid w:val="009D6982"/>
    <w:rsid w:val="009D6DE2"/>
    <w:rsid w:val="009D7CC7"/>
    <w:rsid w:val="009E051D"/>
    <w:rsid w:val="009E0A0F"/>
    <w:rsid w:val="009E20E6"/>
    <w:rsid w:val="009E3BF8"/>
    <w:rsid w:val="009E3CFC"/>
    <w:rsid w:val="009E45A7"/>
    <w:rsid w:val="009E5BAF"/>
    <w:rsid w:val="009E657F"/>
    <w:rsid w:val="009E6D1B"/>
    <w:rsid w:val="009E6F5A"/>
    <w:rsid w:val="009E71E5"/>
    <w:rsid w:val="009F006F"/>
    <w:rsid w:val="009F00DF"/>
    <w:rsid w:val="009F013B"/>
    <w:rsid w:val="009F100B"/>
    <w:rsid w:val="009F1792"/>
    <w:rsid w:val="009F1A6D"/>
    <w:rsid w:val="009F2A8E"/>
    <w:rsid w:val="009F31EE"/>
    <w:rsid w:val="009F3D13"/>
    <w:rsid w:val="009F4018"/>
    <w:rsid w:val="009F42F6"/>
    <w:rsid w:val="009F4606"/>
    <w:rsid w:val="009F4792"/>
    <w:rsid w:val="009F4EC1"/>
    <w:rsid w:val="009F582B"/>
    <w:rsid w:val="009F6203"/>
    <w:rsid w:val="00A0103B"/>
    <w:rsid w:val="00A02C0F"/>
    <w:rsid w:val="00A02F4C"/>
    <w:rsid w:val="00A03411"/>
    <w:rsid w:val="00A0386D"/>
    <w:rsid w:val="00A04921"/>
    <w:rsid w:val="00A05445"/>
    <w:rsid w:val="00A058AA"/>
    <w:rsid w:val="00A06080"/>
    <w:rsid w:val="00A066C8"/>
    <w:rsid w:val="00A077AC"/>
    <w:rsid w:val="00A07A4E"/>
    <w:rsid w:val="00A10F21"/>
    <w:rsid w:val="00A1165E"/>
    <w:rsid w:val="00A11EC3"/>
    <w:rsid w:val="00A1453E"/>
    <w:rsid w:val="00A14542"/>
    <w:rsid w:val="00A14B37"/>
    <w:rsid w:val="00A15762"/>
    <w:rsid w:val="00A157F6"/>
    <w:rsid w:val="00A16254"/>
    <w:rsid w:val="00A1684F"/>
    <w:rsid w:val="00A17138"/>
    <w:rsid w:val="00A20447"/>
    <w:rsid w:val="00A2145E"/>
    <w:rsid w:val="00A219FB"/>
    <w:rsid w:val="00A21B7A"/>
    <w:rsid w:val="00A2254A"/>
    <w:rsid w:val="00A235EC"/>
    <w:rsid w:val="00A2364B"/>
    <w:rsid w:val="00A23848"/>
    <w:rsid w:val="00A2393C"/>
    <w:rsid w:val="00A246CA"/>
    <w:rsid w:val="00A24A72"/>
    <w:rsid w:val="00A24D83"/>
    <w:rsid w:val="00A24E3C"/>
    <w:rsid w:val="00A254BB"/>
    <w:rsid w:val="00A25512"/>
    <w:rsid w:val="00A2585E"/>
    <w:rsid w:val="00A27251"/>
    <w:rsid w:val="00A274B4"/>
    <w:rsid w:val="00A27983"/>
    <w:rsid w:val="00A27BDD"/>
    <w:rsid w:val="00A3078E"/>
    <w:rsid w:val="00A30A6F"/>
    <w:rsid w:val="00A31B25"/>
    <w:rsid w:val="00A330FD"/>
    <w:rsid w:val="00A33D17"/>
    <w:rsid w:val="00A33F84"/>
    <w:rsid w:val="00A34170"/>
    <w:rsid w:val="00A34DC3"/>
    <w:rsid w:val="00A350E2"/>
    <w:rsid w:val="00A352B6"/>
    <w:rsid w:val="00A35EA1"/>
    <w:rsid w:val="00A36B36"/>
    <w:rsid w:val="00A378CA"/>
    <w:rsid w:val="00A406EA"/>
    <w:rsid w:val="00A40C36"/>
    <w:rsid w:val="00A41CB2"/>
    <w:rsid w:val="00A42F4B"/>
    <w:rsid w:val="00A43DB4"/>
    <w:rsid w:val="00A451D5"/>
    <w:rsid w:val="00A469BE"/>
    <w:rsid w:val="00A47578"/>
    <w:rsid w:val="00A4786E"/>
    <w:rsid w:val="00A47C7A"/>
    <w:rsid w:val="00A47D4B"/>
    <w:rsid w:val="00A50349"/>
    <w:rsid w:val="00A505C0"/>
    <w:rsid w:val="00A50706"/>
    <w:rsid w:val="00A5092F"/>
    <w:rsid w:val="00A51241"/>
    <w:rsid w:val="00A51693"/>
    <w:rsid w:val="00A51E56"/>
    <w:rsid w:val="00A51FF7"/>
    <w:rsid w:val="00A527EB"/>
    <w:rsid w:val="00A52F85"/>
    <w:rsid w:val="00A55BA6"/>
    <w:rsid w:val="00A5621C"/>
    <w:rsid w:val="00A56AC5"/>
    <w:rsid w:val="00A57ABE"/>
    <w:rsid w:val="00A57F42"/>
    <w:rsid w:val="00A601EA"/>
    <w:rsid w:val="00A60826"/>
    <w:rsid w:val="00A60B21"/>
    <w:rsid w:val="00A622DD"/>
    <w:rsid w:val="00A62769"/>
    <w:rsid w:val="00A62EBF"/>
    <w:rsid w:val="00A63514"/>
    <w:rsid w:val="00A641F3"/>
    <w:rsid w:val="00A64C73"/>
    <w:rsid w:val="00A65EB5"/>
    <w:rsid w:val="00A662F4"/>
    <w:rsid w:val="00A66655"/>
    <w:rsid w:val="00A6704D"/>
    <w:rsid w:val="00A677A9"/>
    <w:rsid w:val="00A7069E"/>
    <w:rsid w:val="00A70DD9"/>
    <w:rsid w:val="00A71EA4"/>
    <w:rsid w:val="00A71F77"/>
    <w:rsid w:val="00A72A90"/>
    <w:rsid w:val="00A7314A"/>
    <w:rsid w:val="00A74617"/>
    <w:rsid w:val="00A74640"/>
    <w:rsid w:val="00A75767"/>
    <w:rsid w:val="00A76A20"/>
    <w:rsid w:val="00A76B9F"/>
    <w:rsid w:val="00A77493"/>
    <w:rsid w:val="00A776CC"/>
    <w:rsid w:val="00A77801"/>
    <w:rsid w:val="00A8095D"/>
    <w:rsid w:val="00A80FAF"/>
    <w:rsid w:val="00A8166F"/>
    <w:rsid w:val="00A81A6B"/>
    <w:rsid w:val="00A81CBD"/>
    <w:rsid w:val="00A82099"/>
    <w:rsid w:val="00A82E16"/>
    <w:rsid w:val="00A83C38"/>
    <w:rsid w:val="00A83EE1"/>
    <w:rsid w:val="00A83FF9"/>
    <w:rsid w:val="00A84282"/>
    <w:rsid w:val="00A85B1B"/>
    <w:rsid w:val="00A86FF2"/>
    <w:rsid w:val="00A873F2"/>
    <w:rsid w:val="00A874AF"/>
    <w:rsid w:val="00A900DC"/>
    <w:rsid w:val="00A90235"/>
    <w:rsid w:val="00A90528"/>
    <w:rsid w:val="00A91C5A"/>
    <w:rsid w:val="00A91EAB"/>
    <w:rsid w:val="00A930BD"/>
    <w:rsid w:val="00A93104"/>
    <w:rsid w:val="00A93A37"/>
    <w:rsid w:val="00A94258"/>
    <w:rsid w:val="00A94355"/>
    <w:rsid w:val="00A943A8"/>
    <w:rsid w:val="00A946CB"/>
    <w:rsid w:val="00A9482A"/>
    <w:rsid w:val="00A948EF"/>
    <w:rsid w:val="00A954BE"/>
    <w:rsid w:val="00A95880"/>
    <w:rsid w:val="00A969BA"/>
    <w:rsid w:val="00A97000"/>
    <w:rsid w:val="00A97191"/>
    <w:rsid w:val="00A978A8"/>
    <w:rsid w:val="00A97EC2"/>
    <w:rsid w:val="00AA02C7"/>
    <w:rsid w:val="00AA0543"/>
    <w:rsid w:val="00AA0AF8"/>
    <w:rsid w:val="00AA0D79"/>
    <w:rsid w:val="00AA1448"/>
    <w:rsid w:val="00AA2D57"/>
    <w:rsid w:val="00AA34BC"/>
    <w:rsid w:val="00AA4C3A"/>
    <w:rsid w:val="00AA69B8"/>
    <w:rsid w:val="00AA7580"/>
    <w:rsid w:val="00AA7607"/>
    <w:rsid w:val="00AA8ECD"/>
    <w:rsid w:val="00AB0B95"/>
    <w:rsid w:val="00AB109F"/>
    <w:rsid w:val="00AB11C6"/>
    <w:rsid w:val="00AB29CA"/>
    <w:rsid w:val="00AB3C06"/>
    <w:rsid w:val="00AB5A2F"/>
    <w:rsid w:val="00AB5AB8"/>
    <w:rsid w:val="00AB67C1"/>
    <w:rsid w:val="00AB6B4A"/>
    <w:rsid w:val="00AB6C6C"/>
    <w:rsid w:val="00AB6FF5"/>
    <w:rsid w:val="00AB7FE1"/>
    <w:rsid w:val="00AC00FD"/>
    <w:rsid w:val="00AC06F6"/>
    <w:rsid w:val="00AC0884"/>
    <w:rsid w:val="00AC151C"/>
    <w:rsid w:val="00AC2013"/>
    <w:rsid w:val="00AC2248"/>
    <w:rsid w:val="00AC26DE"/>
    <w:rsid w:val="00AC39B0"/>
    <w:rsid w:val="00AC3E2E"/>
    <w:rsid w:val="00AC447E"/>
    <w:rsid w:val="00AC5526"/>
    <w:rsid w:val="00AC5710"/>
    <w:rsid w:val="00AC63DF"/>
    <w:rsid w:val="00AC655D"/>
    <w:rsid w:val="00AC71EA"/>
    <w:rsid w:val="00AC7223"/>
    <w:rsid w:val="00AC76D1"/>
    <w:rsid w:val="00AC78FB"/>
    <w:rsid w:val="00AD022A"/>
    <w:rsid w:val="00AD119A"/>
    <w:rsid w:val="00AD1341"/>
    <w:rsid w:val="00AD194B"/>
    <w:rsid w:val="00AD1D87"/>
    <w:rsid w:val="00AD3119"/>
    <w:rsid w:val="00AD4D0E"/>
    <w:rsid w:val="00AD54A0"/>
    <w:rsid w:val="00AD5991"/>
    <w:rsid w:val="00AD65ED"/>
    <w:rsid w:val="00AD66C3"/>
    <w:rsid w:val="00AD68E8"/>
    <w:rsid w:val="00AD76DF"/>
    <w:rsid w:val="00AD7F42"/>
    <w:rsid w:val="00AE05A5"/>
    <w:rsid w:val="00AE0956"/>
    <w:rsid w:val="00AE0EC5"/>
    <w:rsid w:val="00AE0F45"/>
    <w:rsid w:val="00AE24F6"/>
    <w:rsid w:val="00AE25C5"/>
    <w:rsid w:val="00AE2821"/>
    <w:rsid w:val="00AE29D8"/>
    <w:rsid w:val="00AE2DC5"/>
    <w:rsid w:val="00AE3A6E"/>
    <w:rsid w:val="00AE3CA1"/>
    <w:rsid w:val="00AE40CD"/>
    <w:rsid w:val="00AE496A"/>
    <w:rsid w:val="00AE4C44"/>
    <w:rsid w:val="00AE4DDD"/>
    <w:rsid w:val="00AE4E1E"/>
    <w:rsid w:val="00AE53D0"/>
    <w:rsid w:val="00AE66C3"/>
    <w:rsid w:val="00AE6C7A"/>
    <w:rsid w:val="00AE6F6B"/>
    <w:rsid w:val="00AF0407"/>
    <w:rsid w:val="00AF0415"/>
    <w:rsid w:val="00AF3150"/>
    <w:rsid w:val="00AF3641"/>
    <w:rsid w:val="00AF3BFE"/>
    <w:rsid w:val="00AF4C3B"/>
    <w:rsid w:val="00AF61C0"/>
    <w:rsid w:val="00AF673B"/>
    <w:rsid w:val="00AF6CE8"/>
    <w:rsid w:val="00AF7B6E"/>
    <w:rsid w:val="00B00527"/>
    <w:rsid w:val="00B01A5C"/>
    <w:rsid w:val="00B02AC6"/>
    <w:rsid w:val="00B02D65"/>
    <w:rsid w:val="00B02DBF"/>
    <w:rsid w:val="00B030BF"/>
    <w:rsid w:val="00B05BEA"/>
    <w:rsid w:val="00B121EC"/>
    <w:rsid w:val="00B12862"/>
    <w:rsid w:val="00B13BBF"/>
    <w:rsid w:val="00B146D6"/>
    <w:rsid w:val="00B171D1"/>
    <w:rsid w:val="00B17902"/>
    <w:rsid w:val="00B202BD"/>
    <w:rsid w:val="00B20453"/>
    <w:rsid w:val="00B214F4"/>
    <w:rsid w:val="00B215D1"/>
    <w:rsid w:val="00B21DDD"/>
    <w:rsid w:val="00B2222A"/>
    <w:rsid w:val="00B2257A"/>
    <w:rsid w:val="00B22C7F"/>
    <w:rsid w:val="00B2321C"/>
    <w:rsid w:val="00B2379B"/>
    <w:rsid w:val="00B237EC"/>
    <w:rsid w:val="00B237FC"/>
    <w:rsid w:val="00B24051"/>
    <w:rsid w:val="00B240DC"/>
    <w:rsid w:val="00B24838"/>
    <w:rsid w:val="00B24CB0"/>
    <w:rsid w:val="00B24EDF"/>
    <w:rsid w:val="00B2515D"/>
    <w:rsid w:val="00B25858"/>
    <w:rsid w:val="00B26DDE"/>
    <w:rsid w:val="00B27A06"/>
    <w:rsid w:val="00B27D1A"/>
    <w:rsid w:val="00B307D0"/>
    <w:rsid w:val="00B30E16"/>
    <w:rsid w:val="00B31CC5"/>
    <w:rsid w:val="00B31E6F"/>
    <w:rsid w:val="00B32648"/>
    <w:rsid w:val="00B328A2"/>
    <w:rsid w:val="00B33DD5"/>
    <w:rsid w:val="00B3439D"/>
    <w:rsid w:val="00B344DC"/>
    <w:rsid w:val="00B34765"/>
    <w:rsid w:val="00B34791"/>
    <w:rsid w:val="00B348D0"/>
    <w:rsid w:val="00B35444"/>
    <w:rsid w:val="00B3595B"/>
    <w:rsid w:val="00B37617"/>
    <w:rsid w:val="00B37BB9"/>
    <w:rsid w:val="00B406B8"/>
    <w:rsid w:val="00B426D6"/>
    <w:rsid w:val="00B4326B"/>
    <w:rsid w:val="00B45772"/>
    <w:rsid w:val="00B45BC2"/>
    <w:rsid w:val="00B45E56"/>
    <w:rsid w:val="00B46932"/>
    <w:rsid w:val="00B46A06"/>
    <w:rsid w:val="00B475DE"/>
    <w:rsid w:val="00B47E2C"/>
    <w:rsid w:val="00B5015C"/>
    <w:rsid w:val="00B504AC"/>
    <w:rsid w:val="00B50868"/>
    <w:rsid w:val="00B51B97"/>
    <w:rsid w:val="00B51CCF"/>
    <w:rsid w:val="00B52C92"/>
    <w:rsid w:val="00B53319"/>
    <w:rsid w:val="00B537C3"/>
    <w:rsid w:val="00B54319"/>
    <w:rsid w:val="00B54421"/>
    <w:rsid w:val="00B549C4"/>
    <w:rsid w:val="00B555A1"/>
    <w:rsid w:val="00B5622C"/>
    <w:rsid w:val="00B56CDE"/>
    <w:rsid w:val="00B57348"/>
    <w:rsid w:val="00B57F0A"/>
    <w:rsid w:val="00B614A0"/>
    <w:rsid w:val="00B62F45"/>
    <w:rsid w:val="00B63031"/>
    <w:rsid w:val="00B63676"/>
    <w:rsid w:val="00B65B65"/>
    <w:rsid w:val="00B664C7"/>
    <w:rsid w:val="00B666F0"/>
    <w:rsid w:val="00B66705"/>
    <w:rsid w:val="00B6687E"/>
    <w:rsid w:val="00B668DC"/>
    <w:rsid w:val="00B67195"/>
    <w:rsid w:val="00B701A5"/>
    <w:rsid w:val="00B70AB6"/>
    <w:rsid w:val="00B70BFA"/>
    <w:rsid w:val="00B713FA"/>
    <w:rsid w:val="00B726EC"/>
    <w:rsid w:val="00B72B97"/>
    <w:rsid w:val="00B72C4B"/>
    <w:rsid w:val="00B73A6C"/>
    <w:rsid w:val="00B74054"/>
    <w:rsid w:val="00B74198"/>
    <w:rsid w:val="00B74727"/>
    <w:rsid w:val="00B749E1"/>
    <w:rsid w:val="00B76091"/>
    <w:rsid w:val="00B76E5B"/>
    <w:rsid w:val="00B77950"/>
    <w:rsid w:val="00B77BC6"/>
    <w:rsid w:val="00B80208"/>
    <w:rsid w:val="00B80DE4"/>
    <w:rsid w:val="00B822FA"/>
    <w:rsid w:val="00B825B4"/>
    <w:rsid w:val="00B83967"/>
    <w:rsid w:val="00B845F0"/>
    <w:rsid w:val="00B84BC2"/>
    <w:rsid w:val="00B852CE"/>
    <w:rsid w:val="00B853B2"/>
    <w:rsid w:val="00B86091"/>
    <w:rsid w:val="00B86E07"/>
    <w:rsid w:val="00B87033"/>
    <w:rsid w:val="00B87620"/>
    <w:rsid w:val="00B87C52"/>
    <w:rsid w:val="00B9066F"/>
    <w:rsid w:val="00B9093F"/>
    <w:rsid w:val="00B91875"/>
    <w:rsid w:val="00B92BC1"/>
    <w:rsid w:val="00B92FDB"/>
    <w:rsid w:val="00B938D7"/>
    <w:rsid w:val="00B939F7"/>
    <w:rsid w:val="00B94320"/>
    <w:rsid w:val="00B943A6"/>
    <w:rsid w:val="00B946B7"/>
    <w:rsid w:val="00B95623"/>
    <w:rsid w:val="00B95808"/>
    <w:rsid w:val="00B95C64"/>
    <w:rsid w:val="00B97581"/>
    <w:rsid w:val="00BA04D4"/>
    <w:rsid w:val="00BA1296"/>
    <w:rsid w:val="00BA3A73"/>
    <w:rsid w:val="00BA3A95"/>
    <w:rsid w:val="00BA4F4F"/>
    <w:rsid w:val="00BA5975"/>
    <w:rsid w:val="00BA5AD0"/>
    <w:rsid w:val="00BA5E8C"/>
    <w:rsid w:val="00BA5F6B"/>
    <w:rsid w:val="00BA6B88"/>
    <w:rsid w:val="00BA726F"/>
    <w:rsid w:val="00BA7970"/>
    <w:rsid w:val="00BA7E26"/>
    <w:rsid w:val="00BA7E27"/>
    <w:rsid w:val="00BB05B7"/>
    <w:rsid w:val="00BB0709"/>
    <w:rsid w:val="00BB0EE2"/>
    <w:rsid w:val="00BB0EFD"/>
    <w:rsid w:val="00BB1263"/>
    <w:rsid w:val="00BB18F4"/>
    <w:rsid w:val="00BB1A65"/>
    <w:rsid w:val="00BB1DEE"/>
    <w:rsid w:val="00BB1DF5"/>
    <w:rsid w:val="00BB200F"/>
    <w:rsid w:val="00BB258A"/>
    <w:rsid w:val="00BB5C5A"/>
    <w:rsid w:val="00BB5D29"/>
    <w:rsid w:val="00BB6184"/>
    <w:rsid w:val="00BB69A9"/>
    <w:rsid w:val="00BB6D41"/>
    <w:rsid w:val="00BB7270"/>
    <w:rsid w:val="00BB7353"/>
    <w:rsid w:val="00BB7385"/>
    <w:rsid w:val="00BB769F"/>
    <w:rsid w:val="00BB7D04"/>
    <w:rsid w:val="00BC0A5D"/>
    <w:rsid w:val="00BC1ABE"/>
    <w:rsid w:val="00BC2448"/>
    <w:rsid w:val="00BC2EEC"/>
    <w:rsid w:val="00BC34B2"/>
    <w:rsid w:val="00BC38FC"/>
    <w:rsid w:val="00BC3E5F"/>
    <w:rsid w:val="00BC488B"/>
    <w:rsid w:val="00BC51F4"/>
    <w:rsid w:val="00BC569D"/>
    <w:rsid w:val="00BC5A07"/>
    <w:rsid w:val="00BC64FB"/>
    <w:rsid w:val="00BC7005"/>
    <w:rsid w:val="00BD06A2"/>
    <w:rsid w:val="00BD33D0"/>
    <w:rsid w:val="00BD3A59"/>
    <w:rsid w:val="00BD3AAE"/>
    <w:rsid w:val="00BD5900"/>
    <w:rsid w:val="00BD6288"/>
    <w:rsid w:val="00BD6F3D"/>
    <w:rsid w:val="00BD77EB"/>
    <w:rsid w:val="00BE1064"/>
    <w:rsid w:val="00BE1B4D"/>
    <w:rsid w:val="00BE1BF4"/>
    <w:rsid w:val="00BE1FAD"/>
    <w:rsid w:val="00BE23DF"/>
    <w:rsid w:val="00BE24C4"/>
    <w:rsid w:val="00BE294B"/>
    <w:rsid w:val="00BE2CD7"/>
    <w:rsid w:val="00BE43A9"/>
    <w:rsid w:val="00BE4AE7"/>
    <w:rsid w:val="00BE50D0"/>
    <w:rsid w:val="00BE588E"/>
    <w:rsid w:val="00BE6560"/>
    <w:rsid w:val="00BE6809"/>
    <w:rsid w:val="00BE6AB1"/>
    <w:rsid w:val="00BF09C9"/>
    <w:rsid w:val="00BF0E44"/>
    <w:rsid w:val="00BF12B0"/>
    <w:rsid w:val="00BF1F0D"/>
    <w:rsid w:val="00BF2D09"/>
    <w:rsid w:val="00BF2D58"/>
    <w:rsid w:val="00BF2F48"/>
    <w:rsid w:val="00BF322D"/>
    <w:rsid w:val="00BF48A3"/>
    <w:rsid w:val="00BF492A"/>
    <w:rsid w:val="00BF4D17"/>
    <w:rsid w:val="00BF55CC"/>
    <w:rsid w:val="00BF5653"/>
    <w:rsid w:val="00BF5D92"/>
    <w:rsid w:val="00BF6339"/>
    <w:rsid w:val="00BF6635"/>
    <w:rsid w:val="00BF69A5"/>
    <w:rsid w:val="00BF73E9"/>
    <w:rsid w:val="00C01089"/>
    <w:rsid w:val="00C012EF"/>
    <w:rsid w:val="00C01C73"/>
    <w:rsid w:val="00C027A0"/>
    <w:rsid w:val="00C0291C"/>
    <w:rsid w:val="00C02CE1"/>
    <w:rsid w:val="00C02F77"/>
    <w:rsid w:val="00C0415F"/>
    <w:rsid w:val="00C059C3"/>
    <w:rsid w:val="00C063C1"/>
    <w:rsid w:val="00C0798E"/>
    <w:rsid w:val="00C07A16"/>
    <w:rsid w:val="00C11703"/>
    <w:rsid w:val="00C11B5B"/>
    <w:rsid w:val="00C13E7D"/>
    <w:rsid w:val="00C14E96"/>
    <w:rsid w:val="00C16AD2"/>
    <w:rsid w:val="00C16D8A"/>
    <w:rsid w:val="00C173A1"/>
    <w:rsid w:val="00C175F6"/>
    <w:rsid w:val="00C203FD"/>
    <w:rsid w:val="00C20DA8"/>
    <w:rsid w:val="00C2200F"/>
    <w:rsid w:val="00C22365"/>
    <w:rsid w:val="00C22422"/>
    <w:rsid w:val="00C225E5"/>
    <w:rsid w:val="00C2356C"/>
    <w:rsid w:val="00C241E4"/>
    <w:rsid w:val="00C24482"/>
    <w:rsid w:val="00C2495C"/>
    <w:rsid w:val="00C2683A"/>
    <w:rsid w:val="00C27426"/>
    <w:rsid w:val="00C30223"/>
    <w:rsid w:val="00C30567"/>
    <w:rsid w:val="00C308B8"/>
    <w:rsid w:val="00C30CB3"/>
    <w:rsid w:val="00C32244"/>
    <w:rsid w:val="00C325B6"/>
    <w:rsid w:val="00C3296A"/>
    <w:rsid w:val="00C32976"/>
    <w:rsid w:val="00C34CAD"/>
    <w:rsid w:val="00C35277"/>
    <w:rsid w:val="00C355CF"/>
    <w:rsid w:val="00C356DE"/>
    <w:rsid w:val="00C35AF3"/>
    <w:rsid w:val="00C35E81"/>
    <w:rsid w:val="00C37B4B"/>
    <w:rsid w:val="00C37C59"/>
    <w:rsid w:val="00C4172F"/>
    <w:rsid w:val="00C41A98"/>
    <w:rsid w:val="00C41C30"/>
    <w:rsid w:val="00C43ADA"/>
    <w:rsid w:val="00C43FE5"/>
    <w:rsid w:val="00C440C8"/>
    <w:rsid w:val="00C4449C"/>
    <w:rsid w:val="00C44A33"/>
    <w:rsid w:val="00C45625"/>
    <w:rsid w:val="00C4585C"/>
    <w:rsid w:val="00C45C29"/>
    <w:rsid w:val="00C471A4"/>
    <w:rsid w:val="00C510F3"/>
    <w:rsid w:val="00C5118C"/>
    <w:rsid w:val="00C51F4F"/>
    <w:rsid w:val="00C5281F"/>
    <w:rsid w:val="00C52926"/>
    <w:rsid w:val="00C52B19"/>
    <w:rsid w:val="00C52E44"/>
    <w:rsid w:val="00C52FAA"/>
    <w:rsid w:val="00C53253"/>
    <w:rsid w:val="00C53BA9"/>
    <w:rsid w:val="00C54430"/>
    <w:rsid w:val="00C54868"/>
    <w:rsid w:val="00C54BB4"/>
    <w:rsid w:val="00C5537D"/>
    <w:rsid w:val="00C558CE"/>
    <w:rsid w:val="00C55FDE"/>
    <w:rsid w:val="00C57698"/>
    <w:rsid w:val="00C57A8D"/>
    <w:rsid w:val="00C57FD6"/>
    <w:rsid w:val="00C6099D"/>
    <w:rsid w:val="00C60B90"/>
    <w:rsid w:val="00C61779"/>
    <w:rsid w:val="00C634CF"/>
    <w:rsid w:val="00C63CF5"/>
    <w:rsid w:val="00C64128"/>
    <w:rsid w:val="00C64381"/>
    <w:rsid w:val="00C64F69"/>
    <w:rsid w:val="00C652FE"/>
    <w:rsid w:val="00C658C5"/>
    <w:rsid w:val="00C66A49"/>
    <w:rsid w:val="00C671CE"/>
    <w:rsid w:val="00C7224B"/>
    <w:rsid w:val="00C72553"/>
    <w:rsid w:val="00C72D37"/>
    <w:rsid w:val="00C730A6"/>
    <w:rsid w:val="00C732C0"/>
    <w:rsid w:val="00C73324"/>
    <w:rsid w:val="00C735F5"/>
    <w:rsid w:val="00C73E41"/>
    <w:rsid w:val="00C75125"/>
    <w:rsid w:val="00C75556"/>
    <w:rsid w:val="00C756BF"/>
    <w:rsid w:val="00C75FF0"/>
    <w:rsid w:val="00C770F0"/>
    <w:rsid w:val="00C77175"/>
    <w:rsid w:val="00C779C7"/>
    <w:rsid w:val="00C77C5B"/>
    <w:rsid w:val="00C77F68"/>
    <w:rsid w:val="00C82607"/>
    <w:rsid w:val="00C82E9E"/>
    <w:rsid w:val="00C831C1"/>
    <w:rsid w:val="00C83446"/>
    <w:rsid w:val="00C83AB9"/>
    <w:rsid w:val="00C83FE1"/>
    <w:rsid w:val="00C84A8D"/>
    <w:rsid w:val="00C84BEE"/>
    <w:rsid w:val="00C8651A"/>
    <w:rsid w:val="00C86B1C"/>
    <w:rsid w:val="00C87578"/>
    <w:rsid w:val="00C90330"/>
    <w:rsid w:val="00C90620"/>
    <w:rsid w:val="00C90637"/>
    <w:rsid w:val="00C907C7"/>
    <w:rsid w:val="00C90865"/>
    <w:rsid w:val="00C91A03"/>
    <w:rsid w:val="00C91A17"/>
    <w:rsid w:val="00C9240E"/>
    <w:rsid w:val="00C9307B"/>
    <w:rsid w:val="00C935A4"/>
    <w:rsid w:val="00C948BF"/>
    <w:rsid w:val="00C953A0"/>
    <w:rsid w:val="00C9544A"/>
    <w:rsid w:val="00C95519"/>
    <w:rsid w:val="00C9632D"/>
    <w:rsid w:val="00C96902"/>
    <w:rsid w:val="00C96988"/>
    <w:rsid w:val="00C97100"/>
    <w:rsid w:val="00C97182"/>
    <w:rsid w:val="00C9777A"/>
    <w:rsid w:val="00CA09C0"/>
    <w:rsid w:val="00CA1C19"/>
    <w:rsid w:val="00CA32DE"/>
    <w:rsid w:val="00CA693F"/>
    <w:rsid w:val="00CA79AA"/>
    <w:rsid w:val="00CA79DB"/>
    <w:rsid w:val="00CA7B57"/>
    <w:rsid w:val="00CB08C6"/>
    <w:rsid w:val="00CB0D4C"/>
    <w:rsid w:val="00CB0FC0"/>
    <w:rsid w:val="00CB1682"/>
    <w:rsid w:val="00CB2052"/>
    <w:rsid w:val="00CB2515"/>
    <w:rsid w:val="00CB35A5"/>
    <w:rsid w:val="00CB35B1"/>
    <w:rsid w:val="00CB380B"/>
    <w:rsid w:val="00CB38C2"/>
    <w:rsid w:val="00CB396B"/>
    <w:rsid w:val="00CB3D57"/>
    <w:rsid w:val="00CB3E81"/>
    <w:rsid w:val="00CB470E"/>
    <w:rsid w:val="00CB5525"/>
    <w:rsid w:val="00CB6485"/>
    <w:rsid w:val="00CC0E7C"/>
    <w:rsid w:val="00CC245B"/>
    <w:rsid w:val="00CC4787"/>
    <w:rsid w:val="00CC4C95"/>
    <w:rsid w:val="00CC5551"/>
    <w:rsid w:val="00CC562E"/>
    <w:rsid w:val="00CC7C2C"/>
    <w:rsid w:val="00CC7F89"/>
    <w:rsid w:val="00CD0224"/>
    <w:rsid w:val="00CD15E4"/>
    <w:rsid w:val="00CD1F1A"/>
    <w:rsid w:val="00CD26E7"/>
    <w:rsid w:val="00CD2940"/>
    <w:rsid w:val="00CD2B5C"/>
    <w:rsid w:val="00CD2C18"/>
    <w:rsid w:val="00CD3CF5"/>
    <w:rsid w:val="00CD51E8"/>
    <w:rsid w:val="00CD5610"/>
    <w:rsid w:val="00CD6DA7"/>
    <w:rsid w:val="00CE03B2"/>
    <w:rsid w:val="00CE06A2"/>
    <w:rsid w:val="00CE0937"/>
    <w:rsid w:val="00CE0D9B"/>
    <w:rsid w:val="00CE1454"/>
    <w:rsid w:val="00CE1F25"/>
    <w:rsid w:val="00CE22F2"/>
    <w:rsid w:val="00CE2712"/>
    <w:rsid w:val="00CE302A"/>
    <w:rsid w:val="00CE45B2"/>
    <w:rsid w:val="00CE523E"/>
    <w:rsid w:val="00CE55D1"/>
    <w:rsid w:val="00CE58A9"/>
    <w:rsid w:val="00CE5940"/>
    <w:rsid w:val="00CE5DB8"/>
    <w:rsid w:val="00CF02E3"/>
    <w:rsid w:val="00CF1C68"/>
    <w:rsid w:val="00CF1CC5"/>
    <w:rsid w:val="00CF2007"/>
    <w:rsid w:val="00CF219F"/>
    <w:rsid w:val="00CF24FC"/>
    <w:rsid w:val="00CF2682"/>
    <w:rsid w:val="00CF4602"/>
    <w:rsid w:val="00CF4ECE"/>
    <w:rsid w:val="00CF4F28"/>
    <w:rsid w:val="00CF53ED"/>
    <w:rsid w:val="00CF5698"/>
    <w:rsid w:val="00CF6767"/>
    <w:rsid w:val="00CF6CE4"/>
    <w:rsid w:val="00CF6EAA"/>
    <w:rsid w:val="00D0049A"/>
    <w:rsid w:val="00D016C8"/>
    <w:rsid w:val="00D02592"/>
    <w:rsid w:val="00D025AC"/>
    <w:rsid w:val="00D02836"/>
    <w:rsid w:val="00D02ADE"/>
    <w:rsid w:val="00D02E7D"/>
    <w:rsid w:val="00D03386"/>
    <w:rsid w:val="00D04399"/>
    <w:rsid w:val="00D044DC"/>
    <w:rsid w:val="00D04D06"/>
    <w:rsid w:val="00D04DCE"/>
    <w:rsid w:val="00D05346"/>
    <w:rsid w:val="00D06F49"/>
    <w:rsid w:val="00D070B5"/>
    <w:rsid w:val="00D07823"/>
    <w:rsid w:val="00D07906"/>
    <w:rsid w:val="00D079A8"/>
    <w:rsid w:val="00D07AD6"/>
    <w:rsid w:val="00D11403"/>
    <w:rsid w:val="00D1140E"/>
    <w:rsid w:val="00D1143F"/>
    <w:rsid w:val="00D11622"/>
    <w:rsid w:val="00D11B19"/>
    <w:rsid w:val="00D124CB"/>
    <w:rsid w:val="00D129DD"/>
    <w:rsid w:val="00D12BEA"/>
    <w:rsid w:val="00D12E23"/>
    <w:rsid w:val="00D12E88"/>
    <w:rsid w:val="00D1300D"/>
    <w:rsid w:val="00D13B42"/>
    <w:rsid w:val="00D149F1"/>
    <w:rsid w:val="00D14C7B"/>
    <w:rsid w:val="00D15102"/>
    <w:rsid w:val="00D15B84"/>
    <w:rsid w:val="00D15F14"/>
    <w:rsid w:val="00D16CF0"/>
    <w:rsid w:val="00D1721D"/>
    <w:rsid w:val="00D17314"/>
    <w:rsid w:val="00D174F3"/>
    <w:rsid w:val="00D17D10"/>
    <w:rsid w:val="00D17D8A"/>
    <w:rsid w:val="00D17D91"/>
    <w:rsid w:val="00D200F1"/>
    <w:rsid w:val="00D20A27"/>
    <w:rsid w:val="00D20D9D"/>
    <w:rsid w:val="00D22580"/>
    <w:rsid w:val="00D23D30"/>
    <w:rsid w:val="00D245B6"/>
    <w:rsid w:val="00D255C8"/>
    <w:rsid w:val="00D25916"/>
    <w:rsid w:val="00D25D70"/>
    <w:rsid w:val="00D26A54"/>
    <w:rsid w:val="00D27855"/>
    <w:rsid w:val="00D305E5"/>
    <w:rsid w:val="00D30861"/>
    <w:rsid w:val="00D31AA8"/>
    <w:rsid w:val="00D32CCA"/>
    <w:rsid w:val="00D34008"/>
    <w:rsid w:val="00D34389"/>
    <w:rsid w:val="00D347C1"/>
    <w:rsid w:val="00D34A36"/>
    <w:rsid w:val="00D34F8A"/>
    <w:rsid w:val="00D35F78"/>
    <w:rsid w:val="00D3664E"/>
    <w:rsid w:val="00D37AB2"/>
    <w:rsid w:val="00D37B60"/>
    <w:rsid w:val="00D40FDB"/>
    <w:rsid w:val="00D415DB"/>
    <w:rsid w:val="00D41659"/>
    <w:rsid w:val="00D42727"/>
    <w:rsid w:val="00D433D0"/>
    <w:rsid w:val="00D43A9A"/>
    <w:rsid w:val="00D442B2"/>
    <w:rsid w:val="00D44CD6"/>
    <w:rsid w:val="00D45A59"/>
    <w:rsid w:val="00D46E6D"/>
    <w:rsid w:val="00D47A70"/>
    <w:rsid w:val="00D47BC9"/>
    <w:rsid w:val="00D506EB"/>
    <w:rsid w:val="00D50853"/>
    <w:rsid w:val="00D50F0F"/>
    <w:rsid w:val="00D51EAF"/>
    <w:rsid w:val="00D528FE"/>
    <w:rsid w:val="00D52983"/>
    <w:rsid w:val="00D53439"/>
    <w:rsid w:val="00D536C1"/>
    <w:rsid w:val="00D53853"/>
    <w:rsid w:val="00D53C90"/>
    <w:rsid w:val="00D53DA1"/>
    <w:rsid w:val="00D54405"/>
    <w:rsid w:val="00D544CB"/>
    <w:rsid w:val="00D54D95"/>
    <w:rsid w:val="00D54E5F"/>
    <w:rsid w:val="00D55F25"/>
    <w:rsid w:val="00D562EB"/>
    <w:rsid w:val="00D568FA"/>
    <w:rsid w:val="00D57162"/>
    <w:rsid w:val="00D572B1"/>
    <w:rsid w:val="00D575AF"/>
    <w:rsid w:val="00D579F8"/>
    <w:rsid w:val="00D57ECD"/>
    <w:rsid w:val="00D60E9B"/>
    <w:rsid w:val="00D610B6"/>
    <w:rsid w:val="00D615C4"/>
    <w:rsid w:val="00D62456"/>
    <w:rsid w:val="00D62EC7"/>
    <w:rsid w:val="00D63046"/>
    <w:rsid w:val="00D63205"/>
    <w:rsid w:val="00D63DBC"/>
    <w:rsid w:val="00D64379"/>
    <w:rsid w:val="00D65474"/>
    <w:rsid w:val="00D65D9A"/>
    <w:rsid w:val="00D66091"/>
    <w:rsid w:val="00D66520"/>
    <w:rsid w:val="00D677EA"/>
    <w:rsid w:val="00D67DD3"/>
    <w:rsid w:val="00D6B0E7"/>
    <w:rsid w:val="00D7031A"/>
    <w:rsid w:val="00D72D2E"/>
    <w:rsid w:val="00D73B43"/>
    <w:rsid w:val="00D7446B"/>
    <w:rsid w:val="00D757B2"/>
    <w:rsid w:val="00D77403"/>
    <w:rsid w:val="00D77A69"/>
    <w:rsid w:val="00D802ED"/>
    <w:rsid w:val="00D816E7"/>
    <w:rsid w:val="00D81CEE"/>
    <w:rsid w:val="00D81ED2"/>
    <w:rsid w:val="00D867EB"/>
    <w:rsid w:val="00D8693F"/>
    <w:rsid w:val="00D87B27"/>
    <w:rsid w:val="00D87B87"/>
    <w:rsid w:val="00D87F11"/>
    <w:rsid w:val="00D9047C"/>
    <w:rsid w:val="00D9112B"/>
    <w:rsid w:val="00D917C2"/>
    <w:rsid w:val="00D91932"/>
    <w:rsid w:val="00D91BEE"/>
    <w:rsid w:val="00D9291C"/>
    <w:rsid w:val="00D9386A"/>
    <w:rsid w:val="00D93A06"/>
    <w:rsid w:val="00D948ED"/>
    <w:rsid w:val="00D9536F"/>
    <w:rsid w:val="00D9537E"/>
    <w:rsid w:val="00D956DB"/>
    <w:rsid w:val="00D965E8"/>
    <w:rsid w:val="00D96F10"/>
    <w:rsid w:val="00D97434"/>
    <w:rsid w:val="00DA0534"/>
    <w:rsid w:val="00DA14A4"/>
    <w:rsid w:val="00DA366E"/>
    <w:rsid w:val="00DA3C37"/>
    <w:rsid w:val="00DA3FCD"/>
    <w:rsid w:val="00DA4071"/>
    <w:rsid w:val="00DA5D61"/>
    <w:rsid w:val="00DA6041"/>
    <w:rsid w:val="00DA6CCD"/>
    <w:rsid w:val="00DA6EA4"/>
    <w:rsid w:val="00DB045D"/>
    <w:rsid w:val="00DB0BC4"/>
    <w:rsid w:val="00DB1917"/>
    <w:rsid w:val="00DB1B23"/>
    <w:rsid w:val="00DB1D58"/>
    <w:rsid w:val="00DB1D60"/>
    <w:rsid w:val="00DB1EA6"/>
    <w:rsid w:val="00DB1EC2"/>
    <w:rsid w:val="00DB26F2"/>
    <w:rsid w:val="00DB2741"/>
    <w:rsid w:val="00DB2F05"/>
    <w:rsid w:val="00DB31B0"/>
    <w:rsid w:val="00DB59B0"/>
    <w:rsid w:val="00DB59B6"/>
    <w:rsid w:val="00DB7A4E"/>
    <w:rsid w:val="00DB7C34"/>
    <w:rsid w:val="00DB7D7C"/>
    <w:rsid w:val="00DC00C9"/>
    <w:rsid w:val="00DC019B"/>
    <w:rsid w:val="00DC01AC"/>
    <w:rsid w:val="00DC01D8"/>
    <w:rsid w:val="00DC0991"/>
    <w:rsid w:val="00DC108A"/>
    <w:rsid w:val="00DC12E2"/>
    <w:rsid w:val="00DC161B"/>
    <w:rsid w:val="00DC1796"/>
    <w:rsid w:val="00DC1DAF"/>
    <w:rsid w:val="00DC2A04"/>
    <w:rsid w:val="00DC2C84"/>
    <w:rsid w:val="00DC2F5C"/>
    <w:rsid w:val="00DC3607"/>
    <w:rsid w:val="00DC7C9C"/>
    <w:rsid w:val="00DC7D99"/>
    <w:rsid w:val="00DC7F23"/>
    <w:rsid w:val="00DD0049"/>
    <w:rsid w:val="00DD022E"/>
    <w:rsid w:val="00DD034C"/>
    <w:rsid w:val="00DD133A"/>
    <w:rsid w:val="00DD1767"/>
    <w:rsid w:val="00DD1F56"/>
    <w:rsid w:val="00DD1F8D"/>
    <w:rsid w:val="00DD2C55"/>
    <w:rsid w:val="00DD375D"/>
    <w:rsid w:val="00DD3B77"/>
    <w:rsid w:val="00DD4731"/>
    <w:rsid w:val="00DD51A1"/>
    <w:rsid w:val="00DD6529"/>
    <w:rsid w:val="00DD6DCA"/>
    <w:rsid w:val="00DD702C"/>
    <w:rsid w:val="00DD73F2"/>
    <w:rsid w:val="00DE034F"/>
    <w:rsid w:val="00DE0601"/>
    <w:rsid w:val="00DE1426"/>
    <w:rsid w:val="00DE14DB"/>
    <w:rsid w:val="00DE19B1"/>
    <w:rsid w:val="00DE3715"/>
    <w:rsid w:val="00DE3C8C"/>
    <w:rsid w:val="00DE3E47"/>
    <w:rsid w:val="00DE434E"/>
    <w:rsid w:val="00DE4370"/>
    <w:rsid w:val="00DE4590"/>
    <w:rsid w:val="00DE4941"/>
    <w:rsid w:val="00DE4ACF"/>
    <w:rsid w:val="00DE4F62"/>
    <w:rsid w:val="00DE53B9"/>
    <w:rsid w:val="00DE5F0A"/>
    <w:rsid w:val="00DE61AB"/>
    <w:rsid w:val="00DE66BA"/>
    <w:rsid w:val="00DE7301"/>
    <w:rsid w:val="00DE7448"/>
    <w:rsid w:val="00DF0322"/>
    <w:rsid w:val="00DF1723"/>
    <w:rsid w:val="00DF1A21"/>
    <w:rsid w:val="00DF269E"/>
    <w:rsid w:val="00DF28FC"/>
    <w:rsid w:val="00DF35BA"/>
    <w:rsid w:val="00DF5688"/>
    <w:rsid w:val="00DF5AEC"/>
    <w:rsid w:val="00DF6414"/>
    <w:rsid w:val="00DF6621"/>
    <w:rsid w:val="00DF6A37"/>
    <w:rsid w:val="00DF7098"/>
    <w:rsid w:val="00DF77C5"/>
    <w:rsid w:val="00E00CCC"/>
    <w:rsid w:val="00E01217"/>
    <w:rsid w:val="00E01E8B"/>
    <w:rsid w:val="00E02B59"/>
    <w:rsid w:val="00E03059"/>
    <w:rsid w:val="00E037D3"/>
    <w:rsid w:val="00E0451B"/>
    <w:rsid w:val="00E04837"/>
    <w:rsid w:val="00E04CFC"/>
    <w:rsid w:val="00E05F22"/>
    <w:rsid w:val="00E062F5"/>
    <w:rsid w:val="00E065BA"/>
    <w:rsid w:val="00E06E9F"/>
    <w:rsid w:val="00E07384"/>
    <w:rsid w:val="00E07428"/>
    <w:rsid w:val="00E07F66"/>
    <w:rsid w:val="00E10844"/>
    <w:rsid w:val="00E11D76"/>
    <w:rsid w:val="00E1483A"/>
    <w:rsid w:val="00E14CFC"/>
    <w:rsid w:val="00E14F99"/>
    <w:rsid w:val="00E14FB6"/>
    <w:rsid w:val="00E156DC"/>
    <w:rsid w:val="00E15AEE"/>
    <w:rsid w:val="00E15FDB"/>
    <w:rsid w:val="00E16B41"/>
    <w:rsid w:val="00E17F17"/>
    <w:rsid w:val="00E2062E"/>
    <w:rsid w:val="00E21C59"/>
    <w:rsid w:val="00E22B2D"/>
    <w:rsid w:val="00E239D7"/>
    <w:rsid w:val="00E23BD4"/>
    <w:rsid w:val="00E23F88"/>
    <w:rsid w:val="00E24C6A"/>
    <w:rsid w:val="00E2589D"/>
    <w:rsid w:val="00E2618D"/>
    <w:rsid w:val="00E26973"/>
    <w:rsid w:val="00E27041"/>
    <w:rsid w:val="00E276A3"/>
    <w:rsid w:val="00E2785C"/>
    <w:rsid w:val="00E32830"/>
    <w:rsid w:val="00E32F3F"/>
    <w:rsid w:val="00E32F93"/>
    <w:rsid w:val="00E33F28"/>
    <w:rsid w:val="00E33FE0"/>
    <w:rsid w:val="00E34D61"/>
    <w:rsid w:val="00E34D91"/>
    <w:rsid w:val="00E36C21"/>
    <w:rsid w:val="00E374AD"/>
    <w:rsid w:val="00E3773C"/>
    <w:rsid w:val="00E401FF"/>
    <w:rsid w:val="00E4130E"/>
    <w:rsid w:val="00E43843"/>
    <w:rsid w:val="00E446C7"/>
    <w:rsid w:val="00E44986"/>
    <w:rsid w:val="00E45721"/>
    <w:rsid w:val="00E457C5"/>
    <w:rsid w:val="00E45D9E"/>
    <w:rsid w:val="00E45E81"/>
    <w:rsid w:val="00E45EE5"/>
    <w:rsid w:val="00E45FAF"/>
    <w:rsid w:val="00E4612C"/>
    <w:rsid w:val="00E50A07"/>
    <w:rsid w:val="00E51731"/>
    <w:rsid w:val="00E52F5E"/>
    <w:rsid w:val="00E530DF"/>
    <w:rsid w:val="00E553EA"/>
    <w:rsid w:val="00E55A5D"/>
    <w:rsid w:val="00E565AD"/>
    <w:rsid w:val="00E56D65"/>
    <w:rsid w:val="00E57433"/>
    <w:rsid w:val="00E57A77"/>
    <w:rsid w:val="00E57DBD"/>
    <w:rsid w:val="00E60615"/>
    <w:rsid w:val="00E60D31"/>
    <w:rsid w:val="00E614F9"/>
    <w:rsid w:val="00E620F3"/>
    <w:rsid w:val="00E62E01"/>
    <w:rsid w:val="00E630BE"/>
    <w:rsid w:val="00E65270"/>
    <w:rsid w:val="00E65B01"/>
    <w:rsid w:val="00E66471"/>
    <w:rsid w:val="00E66806"/>
    <w:rsid w:val="00E67EE1"/>
    <w:rsid w:val="00E709BF"/>
    <w:rsid w:val="00E71EE7"/>
    <w:rsid w:val="00E721B6"/>
    <w:rsid w:val="00E72CF1"/>
    <w:rsid w:val="00E72F76"/>
    <w:rsid w:val="00E733D2"/>
    <w:rsid w:val="00E739D4"/>
    <w:rsid w:val="00E76099"/>
    <w:rsid w:val="00E7655E"/>
    <w:rsid w:val="00E76A5E"/>
    <w:rsid w:val="00E77787"/>
    <w:rsid w:val="00E80148"/>
    <w:rsid w:val="00E80BF9"/>
    <w:rsid w:val="00E8237B"/>
    <w:rsid w:val="00E82E64"/>
    <w:rsid w:val="00E83636"/>
    <w:rsid w:val="00E83F98"/>
    <w:rsid w:val="00E858C1"/>
    <w:rsid w:val="00E858F5"/>
    <w:rsid w:val="00E86944"/>
    <w:rsid w:val="00E87150"/>
    <w:rsid w:val="00E8721A"/>
    <w:rsid w:val="00E87435"/>
    <w:rsid w:val="00E8758D"/>
    <w:rsid w:val="00E90033"/>
    <w:rsid w:val="00E909FD"/>
    <w:rsid w:val="00E91267"/>
    <w:rsid w:val="00E912A5"/>
    <w:rsid w:val="00E91ABA"/>
    <w:rsid w:val="00E92241"/>
    <w:rsid w:val="00E93386"/>
    <w:rsid w:val="00E93BFB"/>
    <w:rsid w:val="00E94ADE"/>
    <w:rsid w:val="00E94C12"/>
    <w:rsid w:val="00E94CD6"/>
    <w:rsid w:val="00E971AF"/>
    <w:rsid w:val="00E97237"/>
    <w:rsid w:val="00E97F54"/>
    <w:rsid w:val="00EA0A0B"/>
    <w:rsid w:val="00EA0E29"/>
    <w:rsid w:val="00EA112C"/>
    <w:rsid w:val="00EA11C2"/>
    <w:rsid w:val="00EA167F"/>
    <w:rsid w:val="00EA2640"/>
    <w:rsid w:val="00EA2693"/>
    <w:rsid w:val="00EA315C"/>
    <w:rsid w:val="00EA32B0"/>
    <w:rsid w:val="00EA345F"/>
    <w:rsid w:val="00EA3C7D"/>
    <w:rsid w:val="00EA3DA1"/>
    <w:rsid w:val="00EA3DAB"/>
    <w:rsid w:val="00EA5340"/>
    <w:rsid w:val="00EA55E5"/>
    <w:rsid w:val="00EA57BA"/>
    <w:rsid w:val="00EA623C"/>
    <w:rsid w:val="00EA62F7"/>
    <w:rsid w:val="00EA7D73"/>
    <w:rsid w:val="00EA7F1F"/>
    <w:rsid w:val="00EB026C"/>
    <w:rsid w:val="00EB0950"/>
    <w:rsid w:val="00EB12A6"/>
    <w:rsid w:val="00EB15D1"/>
    <w:rsid w:val="00EB1E37"/>
    <w:rsid w:val="00EB2BF8"/>
    <w:rsid w:val="00EB377B"/>
    <w:rsid w:val="00EB38DD"/>
    <w:rsid w:val="00EB3DD0"/>
    <w:rsid w:val="00EB5C96"/>
    <w:rsid w:val="00EB5D05"/>
    <w:rsid w:val="00EB6977"/>
    <w:rsid w:val="00EC0439"/>
    <w:rsid w:val="00EC0E9E"/>
    <w:rsid w:val="00EC1C69"/>
    <w:rsid w:val="00EC2EFD"/>
    <w:rsid w:val="00EC431D"/>
    <w:rsid w:val="00EC47C1"/>
    <w:rsid w:val="00EC54FC"/>
    <w:rsid w:val="00EC595B"/>
    <w:rsid w:val="00EC5C79"/>
    <w:rsid w:val="00EC657D"/>
    <w:rsid w:val="00EC7255"/>
    <w:rsid w:val="00ED01C4"/>
    <w:rsid w:val="00ED01D6"/>
    <w:rsid w:val="00ED0326"/>
    <w:rsid w:val="00ED0F65"/>
    <w:rsid w:val="00ED14CE"/>
    <w:rsid w:val="00ED28BD"/>
    <w:rsid w:val="00ED32CE"/>
    <w:rsid w:val="00ED420C"/>
    <w:rsid w:val="00ED44BB"/>
    <w:rsid w:val="00ED527A"/>
    <w:rsid w:val="00ED58E8"/>
    <w:rsid w:val="00ED615C"/>
    <w:rsid w:val="00ED63B7"/>
    <w:rsid w:val="00ED64BA"/>
    <w:rsid w:val="00EE0061"/>
    <w:rsid w:val="00EE0B66"/>
    <w:rsid w:val="00EE0D5F"/>
    <w:rsid w:val="00EE0E99"/>
    <w:rsid w:val="00EE20AC"/>
    <w:rsid w:val="00EE22D1"/>
    <w:rsid w:val="00EE2ACE"/>
    <w:rsid w:val="00EE2FB6"/>
    <w:rsid w:val="00EE34E4"/>
    <w:rsid w:val="00EE373A"/>
    <w:rsid w:val="00EE3F19"/>
    <w:rsid w:val="00EE4420"/>
    <w:rsid w:val="00EE5C55"/>
    <w:rsid w:val="00EE5D54"/>
    <w:rsid w:val="00EE6D34"/>
    <w:rsid w:val="00EE6D89"/>
    <w:rsid w:val="00EF0E34"/>
    <w:rsid w:val="00EF15C4"/>
    <w:rsid w:val="00EF191A"/>
    <w:rsid w:val="00EF195F"/>
    <w:rsid w:val="00EF2EAF"/>
    <w:rsid w:val="00EF3600"/>
    <w:rsid w:val="00EF3783"/>
    <w:rsid w:val="00EF38A8"/>
    <w:rsid w:val="00EF3D6B"/>
    <w:rsid w:val="00EF40BB"/>
    <w:rsid w:val="00EF41B6"/>
    <w:rsid w:val="00EF4391"/>
    <w:rsid w:val="00EF4579"/>
    <w:rsid w:val="00EF6186"/>
    <w:rsid w:val="00EF622E"/>
    <w:rsid w:val="00EF63EA"/>
    <w:rsid w:val="00EF64D2"/>
    <w:rsid w:val="00EF675C"/>
    <w:rsid w:val="00EF74AE"/>
    <w:rsid w:val="00EF7A25"/>
    <w:rsid w:val="00F020A1"/>
    <w:rsid w:val="00F04114"/>
    <w:rsid w:val="00F05262"/>
    <w:rsid w:val="00F05413"/>
    <w:rsid w:val="00F05C4D"/>
    <w:rsid w:val="00F05E36"/>
    <w:rsid w:val="00F05F34"/>
    <w:rsid w:val="00F06239"/>
    <w:rsid w:val="00F0683F"/>
    <w:rsid w:val="00F07837"/>
    <w:rsid w:val="00F07F78"/>
    <w:rsid w:val="00F102FD"/>
    <w:rsid w:val="00F1043B"/>
    <w:rsid w:val="00F108AF"/>
    <w:rsid w:val="00F10EEE"/>
    <w:rsid w:val="00F10FF2"/>
    <w:rsid w:val="00F1116D"/>
    <w:rsid w:val="00F1160E"/>
    <w:rsid w:val="00F11906"/>
    <w:rsid w:val="00F11A77"/>
    <w:rsid w:val="00F12328"/>
    <w:rsid w:val="00F12651"/>
    <w:rsid w:val="00F13A15"/>
    <w:rsid w:val="00F13AA4"/>
    <w:rsid w:val="00F13DD4"/>
    <w:rsid w:val="00F14829"/>
    <w:rsid w:val="00F14952"/>
    <w:rsid w:val="00F1566E"/>
    <w:rsid w:val="00F15B2E"/>
    <w:rsid w:val="00F1615F"/>
    <w:rsid w:val="00F16722"/>
    <w:rsid w:val="00F16E5C"/>
    <w:rsid w:val="00F17229"/>
    <w:rsid w:val="00F201A4"/>
    <w:rsid w:val="00F21AB2"/>
    <w:rsid w:val="00F23633"/>
    <w:rsid w:val="00F236E5"/>
    <w:rsid w:val="00F23C28"/>
    <w:rsid w:val="00F243FE"/>
    <w:rsid w:val="00F249BF"/>
    <w:rsid w:val="00F24C68"/>
    <w:rsid w:val="00F24D99"/>
    <w:rsid w:val="00F2657D"/>
    <w:rsid w:val="00F26842"/>
    <w:rsid w:val="00F26C85"/>
    <w:rsid w:val="00F26F3A"/>
    <w:rsid w:val="00F27918"/>
    <w:rsid w:val="00F279D0"/>
    <w:rsid w:val="00F3089C"/>
    <w:rsid w:val="00F310CF"/>
    <w:rsid w:val="00F31237"/>
    <w:rsid w:val="00F31C30"/>
    <w:rsid w:val="00F31F46"/>
    <w:rsid w:val="00F3253D"/>
    <w:rsid w:val="00F329ED"/>
    <w:rsid w:val="00F32CB8"/>
    <w:rsid w:val="00F33BE7"/>
    <w:rsid w:val="00F3430E"/>
    <w:rsid w:val="00F35A1C"/>
    <w:rsid w:val="00F36C81"/>
    <w:rsid w:val="00F36CF7"/>
    <w:rsid w:val="00F3794A"/>
    <w:rsid w:val="00F37ECF"/>
    <w:rsid w:val="00F408CC"/>
    <w:rsid w:val="00F40AD9"/>
    <w:rsid w:val="00F415F4"/>
    <w:rsid w:val="00F41C62"/>
    <w:rsid w:val="00F42D0F"/>
    <w:rsid w:val="00F433FA"/>
    <w:rsid w:val="00F43A60"/>
    <w:rsid w:val="00F43A69"/>
    <w:rsid w:val="00F44ADF"/>
    <w:rsid w:val="00F44E58"/>
    <w:rsid w:val="00F47EEA"/>
    <w:rsid w:val="00F50684"/>
    <w:rsid w:val="00F511A1"/>
    <w:rsid w:val="00F51B4D"/>
    <w:rsid w:val="00F51EA7"/>
    <w:rsid w:val="00F52E85"/>
    <w:rsid w:val="00F539B9"/>
    <w:rsid w:val="00F53A77"/>
    <w:rsid w:val="00F540C4"/>
    <w:rsid w:val="00F5496E"/>
    <w:rsid w:val="00F5499A"/>
    <w:rsid w:val="00F54AAC"/>
    <w:rsid w:val="00F55056"/>
    <w:rsid w:val="00F55B94"/>
    <w:rsid w:val="00F560CF"/>
    <w:rsid w:val="00F56760"/>
    <w:rsid w:val="00F56ADF"/>
    <w:rsid w:val="00F56B06"/>
    <w:rsid w:val="00F56F0C"/>
    <w:rsid w:val="00F57425"/>
    <w:rsid w:val="00F579ED"/>
    <w:rsid w:val="00F57A8C"/>
    <w:rsid w:val="00F57D28"/>
    <w:rsid w:val="00F57E03"/>
    <w:rsid w:val="00F6251B"/>
    <w:rsid w:val="00F63114"/>
    <w:rsid w:val="00F6519D"/>
    <w:rsid w:val="00F65451"/>
    <w:rsid w:val="00F656AE"/>
    <w:rsid w:val="00F6593A"/>
    <w:rsid w:val="00F66431"/>
    <w:rsid w:val="00F6702B"/>
    <w:rsid w:val="00F670D8"/>
    <w:rsid w:val="00F6744D"/>
    <w:rsid w:val="00F67743"/>
    <w:rsid w:val="00F71C4D"/>
    <w:rsid w:val="00F72035"/>
    <w:rsid w:val="00F72161"/>
    <w:rsid w:val="00F728E6"/>
    <w:rsid w:val="00F72C64"/>
    <w:rsid w:val="00F73057"/>
    <w:rsid w:val="00F735DC"/>
    <w:rsid w:val="00F7374D"/>
    <w:rsid w:val="00F73E63"/>
    <w:rsid w:val="00F7404B"/>
    <w:rsid w:val="00F7517F"/>
    <w:rsid w:val="00F7537A"/>
    <w:rsid w:val="00F75942"/>
    <w:rsid w:val="00F75B94"/>
    <w:rsid w:val="00F75D5D"/>
    <w:rsid w:val="00F7611D"/>
    <w:rsid w:val="00F7652E"/>
    <w:rsid w:val="00F769C3"/>
    <w:rsid w:val="00F76C15"/>
    <w:rsid w:val="00F775C9"/>
    <w:rsid w:val="00F777B5"/>
    <w:rsid w:val="00F77BE4"/>
    <w:rsid w:val="00F80034"/>
    <w:rsid w:val="00F8178C"/>
    <w:rsid w:val="00F825B6"/>
    <w:rsid w:val="00F82E38"/>
    <w:rsid w:val="00F832D7"/>
    <w:rsid w:val="00F83B50"/>
    <w:rsid w:val="00F8460E"/>
    <w:rsid w:val="00F84B54"/>
    <w:rsid w:val="00F85501"/>
    <w:rsid w:val="00F86646"/>
    <w:rsid w:val="00F90221"/>
    <w:rsid w:val="00F90728"/>
    <w:rsid w:val="00F90C33"/>
    <w:rsid w:val="00F90E04"/>
    <w:rsid w:val="00F91295"/>
    <w:rsid w:val="00F927C3"/>
    <w:rsid w:val="00F932C4"/>
    <w:rsid w:val="00F943B6"/>
    <w:rsid w:val="00F9498B"/>
    <w:rsid w:val="00F9525E"/>
    <w:rsid w:val="00F95AFD"/>
    <w:rsid w:val="00F95B05"/>
    <w:rsid w:val="00F962EA"/>
    <w:rsid w:val="00F97660"/>
    <w:rsid w:val="00F97674"/>
    <w:rsid w:val="00F97D6B"/>
    <w:rsid w:val="00FA0CB9"/>
    <w:rsid w:val="00FA1F75"/>
    <w:rsid w:val="00FA26E5"/>
    <w:rsid w:val="00FA28E0"/>
    <w:rsid w:val="00FA490D"/>
    <w:rsid w:val="00FA5130"/>
    <w:rsid w:val="00FA5378"/>
    <w:rsid w:val="00FA5CF8"/>
    <w:rsid w:val="00FA60D4"/>
    <w:rsid w:val="00FA64DD"/>
    <w:rsid w:val="00FA736C"/>
    <w:rsid w:val="00FB0F67"/>
    <w:rsid w:val="00FB2CD8"/>
    <w:rsid w:val="00FB3242"/>
    <w:rsid w:val="00FB3912"/>
    <w:rsid w:val="00FB5080"/>
    <w:rsid w:val="00FB5190"/>
    <w:rsid w:val="00FB5360"/>
    <w:rsid w:val="00FB57D4"/>
    <w:rsid w:val="00FB5E32"/>
    <w:rsid w:val="00FB6459"/>
    <w:rsid w:val="00FB6ACF"/>
    <w:rsid w:val="00FB71C9"/>
    <w:rsid w:val="00FB73B4"/>
    <w:rsid w:val="00FB7D60"/>
    <w:rsid w:val="00FB7E08"/>
    <w:rsid w:val="00FB7E6E"/>
    <w:rsid w:val="00FB7EC7"/>
    <w:rsid w:val="00FC000A"/>
    <w:rsid w:val="00FC034B"/>
    <w:rsid w:val="00FC0E4F"/>
    <w:rsid w:val="00FC1AC7"/>
    <w:rsid w:val="00FC1B99"/>
    <w:rsid w:val="00FC1F79"/>
    <w:rsid w:val="00FC31C5"/>
    <w:rsid w:val="00FC452B"/>
    <w:rsid w:val="00FC45FA"/>
    <w:rsid w:val="00FC4B1C"/>
    <w:rsid w:val="00FC4B6E"/>
    <w:rsid w:val="00FC5C3F"/>
    <w:rsid w:val="00FC6235"/>
    <w:rsid w:val="00FC662F"/>
    <w:rsid w:val="00FD0EFB"/>
    <w:rsid w:val="00FD1419"/>
    <w:rsid w:val="00FD1AAB"/>
    <w:rsid w:val="00FD41F7"/>
    <w:rsid w:val="00FD514A"/>
    <w:rsid w:val="00FD5646"/>
    <w:rsid w:val="00FD6546"/>
    <w:rsid w:val="00FD6710"/>
    <w:rsid w:val="00FD7BD2"/>
    <w:rsid w:val="00FE0374"/>
    <w:rsid w:val="00FE187D"/>
    <w:rsid w:val="00FE18BC"/>
    <w:rsid w:val="00FE1AA4"/>
    <w:rsid w:val="00FE23A8"/>
    <w:rsid w:val="00FE253C"/>
    <w:rsid w:val="00FE2937"/>
    <w:rsid w:val="00FE2BA9"/>
    <w:rsid w:val="00FE2F44"/>
    <w:rsid w:val="00FE390A"/>
    <w:rsid w:val="00FE3966"/>
    <w:rsid w:val="00FE4F02"/>
    <w:rsid w:val="00FE7C09"/>
    <w:rsid w:val="00FF090B"/>
    <w:rsid w:val="00FF26D8"/>
    <w:rsid w:val="00FF2720"/>
    <w:rsid w:val="00FF384E"/>
    <w:rsid w:val="00FF3991"/>
    <w:rsid w:val="00FF3A7F"/>
    <w:rsid w:val="00FF3FED"/>
    <w:rsid w:val="00FF44CB"/>
    <w:rsid w:val="00FF45F4"/>
    <w:rsid w:val="00FF587E"/>
    <w:rsid w:val="00FF58B8"/>
    <w:rsid w:val="00FF6019"/>
    <w:rsid w:val="00FF6171"/>
    <w:rsid w:val="00FF6770"/>
    <w:rsid w:val="00FF72F9"/>
    <w:rsid w:val="00FF7A75"/>
    <w:rsid w:val="01A93B4A"/>
    <w:rsid w:val="0271AA4E"/>
    <w:rsid w:val="03A4553F"/>
    <w:rsid w:val="03BDD64A"/>
    <w:rsid w:val="03F9E32C"/>
    <w:rsid w:val="041266F4"/>
    <w:rsid w:val="042DE4B2"/>
    <w:rsid w:val="043F7A2F"/>
    <w:rsid w:val="06851FE3"/>
    <w:rsid w:val="06B9D286"/>
    <w:rsid w:val="06E237FA"/>
    <w:rsid w:val="0740B776"/>
    <w:rsid w:val="0747864E"/>
    <w:rsid w:val="07C6B98D"/>
    <w:rsid w:val="08C1726C"/>
    <w:rsid w:val="08DE0B20"/>
    <w:rsid w:val="09253F32"/>
    <w:rsid w:val="0974B7F7"/>
    <w:rsid w:val="09C8D240"/>
    <w:rsid w:val="0A349459"/>
    <w:rsid w:val="0A7808E3"/>
    <w:rsid w:val="0BD880E6"/>
    <w:rsid w:val="0CADC4F8"/>
    <w:rsid w:val="0D25FC5A"/>
    <w:rsid w:val="0D34F5BB"/>
    <w:rsid w:val="0D70BBB5"/>
    <w:rsid w:val="0DB3CB03"/>
    <w:rsid w:val="0E3B54E7"/>
    <w:rsid w:val="10504661"/>
    <w:rsid w:val="10864B99"/>
    <w:rsid w:val="1195E1FA"/>
    <w:rsid w:val="11A41280"/>
    <w:rsid w:val="11BA6D78"/>
    <w:rsid w:val="11C2A649"/>
    <w:rsid w:val="12907F9D"/>
    <w:rsid w:val="12AA30A2"/>
    <w:rsid w:val="12C40E63"/>
    <w:rsid w:val="12D6A0ED"/>
    <w:rsid w:val="12EDB3AD"/>
    <w:rsid w:val="13048683"/>
    <w:rsid w:val="16D5CE79"/>
    <w:rsid w:val="17211889"/>
    <w:rsid w:val="17316BFB"/>
    <w:rsid w:val="1796986D"/>
    <w:rsid w:val="1797B2EA"/>
    <w:rsid w:val="182BCF83"/>
    <w:rsid w:val="189C9F73"/>
    <w:rsid w:val="189FE8DF"/>
    <w:rsid w:val="193A3F6D"/>
    <w:rsid w:val="1950C220"/>
    <w:rsid w:val="19A7D8C6"/>
    <w:rsid w:val="1A1C4B14"/>
    <w:rsid w:val="1A28C68C"/>
    <w:rsid w:val="1AA3D654"/>
    <w:rsid w:val="1ADD2523"/>
    <w:rsid w:val="1B4BD2EC"/>
    <w:rsid w:val="1B5BD6A2"/>
    <w:rsid w:val="1B734139"/>
    <w:rsid w:val="1C7F42C6"/>
    <w:rsid w:val="1CA7EE35"/>
    <w:rsid w:val="1CD54E1F"/>
    <w:rsid w:val="1CE13E93"/>
    <w:rsid w:val="1CFC5B3F"/>
    <w:rsid w:val="1D1B0CDC"/>
    <w:rsid w:val="1D54388F"/>
    <w:rsid w:val="1E49782C"/>
    <w:rsid w:val="1F02A5D1"/>
    <w:rsid w:val="1F287988"/>
    <w:rsid w:val="1F4168EE"/>
    <w:rsid w:val="1F977199"/>
    <w:rsid w:val="207C77D8"/>
    <w:rsid w:val="20A23AEE"/>
    <w:rsid w:val="21382B6E"/>
    <w:rsid w:val="2416E21E"/>
    <w:rsid w:val="24BB408F"/>
    <w:rsid w:val="24BEB542"/>
    <w:rsid w:val="2559CFAA"/>
    <w:rsid w:val="2594E818"/>
    <w:rsid w:val="25CD6328"/>
    <w:rsid w:val="26C09087"/>
    <w:rsid w:val="274B642C"/>
    <w:rsid w:val="27CB059B"/>
    <w:rsid w:val="2842E273"/>
    <w:rsid w:val="28438ECE"/>
    <w:rsid w:val="287E99BD"/>
    <w:rsid w:val="287F2575"/>
    <w:rsid w:val="28B35238"/>
    <w:rsid w:val="2A82F1C0"/>
    <w:rsid w:val="2AB5BC30"/>
    <w:rsid w:val="2B43ADD1"/>
    <w:rsid w:val="2B5BD533"/>
    <w:rsid w:val="2B8F587A"/>
    <w:rsid w:val="2C025D14"/>
    <w:rsid w:val="2C5835AC"/>
    <w:rsid w:val="2DC8F099"/>
    <w:rsid w:val="2DD2D7AB"/>
    <w:rsid w:val="2E08AAC2"/>
    <w:rsid w:val="2E71DF17"/>
    <w:rsid w:val="2F303E0B"/>
    <w:rsid w:val="2F338C4F"/>
    <w:rsid w:val="2FA7984D"/>
    <w:rsid w:val="301FD7F6"/>
    <w:rsid w:val="30F30FDD"/>
    <w:rsid w:val="33724C8A"/>
    <w:rsid w:val="33DE75A1"/>
    <w:rsid w:val="3474E01C"/>
    <w:rsid w:val="3481AB98"/>
    <w:rsid w:val="34E9FA29"/>
    <w:rsid w:val="35002F48"/>
    <w:rsid w:val="35B8E0A7"/>
    <w:rsid w:val="35E1C84C"/>
    <w:rsid w:val="35EA4F7E"/>
    <w:rsid w:val="361FF03B"/>
    <w:rsid w:val="3624E44B"/>
    <w:rsid w:val="37CF0835"/>
    <w:rsid w:val="37E0DD07"/>
    <w:rsid w:val="37F85BFB"/>
    <w:rsid w:val="3838C025"/>
    <w:rsid w:val="38CC000C"/>
    <w:rsid w:val="38EC1708"/>
    <w:rsid w:val="391C75BC"/>
    <w:rsid w:val="39B04F72"/>
    <w:rsid w:val="39CDF13D"/>
    <w:rsid w:val="3AF5CB57"/>
    <w:rsid w:val="3B5122BE"/>
    <w:rsid w:val="3BA17AD7"/>
    <w:rsid w:val="3C41987D"/>
    <w:rsid w:val="3C5B3AE1"/>
    <w:rsid w:val="3D182CDB"/>
    <w:rsid w:val="3D2C57F0"/>
    <w:rsid w:val="3E2EE29C"/>
    <w:rsid w:val="3EC05103"/>
    <w:rsid w:val="3EDA09BE"/>
    <w:rsid w:val="3EDBA658"/>
    <w:rsid w:val="4099EA12"/>
    <w:rsid w:val="41067B5C"/>
    <w:rsid w:val="41DF60BF"/>
    <w:rsid w:val="42447351"/>
    <w:rsid w:val="426EDBEF"/>
    <w:rsid w:val="4310A59F"/>
    <w:rsid w:val="435A64BB"/>
    <w:rsid w:val="43F20CF7"/>
    <w:rsid w:val="4456361F"/>
    <w:rsid w:val="457E1838"/>
    <w:rsid w:val="4588DA20"/>
    <w:rsid w:val="468FDF7C"/>
    <w:rsid w:val="46E0DFE4"/>
    <w:rsid w:val="46F52A30"/>
    <w:rsid w:val="48D7AAD9"/>
    <w:rsid w:val="48EF994E"/>
    <w:rsid w:val="493C31D2"/>
    <w:rsid w:val="49AE2733"/>
    <w:rsid w:val="4A33F887"/>
    <w:rsid w:val="4A783A08"/>
    <w:rsid w:val="4BF80995"/>
    <w:rsid w:val="4C24D694"/>
    <w:rsid w:val="4C75B960"/>
    <w:rsid w:val="4C81AD13"/>
    <w:rsid w:val="4D03ACC1"/>
    <w:rsid w:val="4D72EC8B"/>
    <w:rsid w:val="4DE634F6"/>
    <w:rsid w:val="4DEF711B"/>
    <w:rsid w:val="4E15B6AE"/>
    <w:rsid w:val="4E71F4B9"/>
    <w:rsid w:val="4E8D78BF"/>
    <w:rsid w:val="4E9E72A5"/>
    <w:rsid w:val="4ED03B03"/>
    <w:rsid w:val="4F2094B2"/>
    <w:rsid w:val="4F36D68B"/>
    <w:rsid w:val="505054E8"/>
    <w:rsid w:val="508DCD2B"/>
    <w:rsid w:val="50D06669"/>
    <w:rsid w:val="50E3AC30"/>
    <w:rsid w:val="5151977F"/>
    <w:rsid w:val="51FB42B5"/>
    <w:rsid w:val="527CA651"/>
    <w:rsid w:val="5291BD41"/>
    <w:rsid w:val="52A996EA"/>
    <w:rsid w:val="52F8116B"/>
    <w:rsid w:val="536FA2E1"/>
    <w:rsid w:val="53E02B85"/>
    <w:rsid w:val="53FE4193"/>
    <w:rsid w:val="541B9FD6"/>
    <w:rsid w:val="55B1D69B"/>
    <w:rsid w:val="55BD6501"/>
    <w:rsid w:val="560D1B56"/>
    <w:rsid w:val="562A80DE"/>
    <w:rsid w:val="56334919"/>
    <w:rsid w:val="5705BC58"/>
    <w:rsid w:val="571BE02A"/>
    <w:rsid w:val="57828EB3"/>
    <w:rsid w:val="57853ADD"/>
    <w:rsid w:val="5838ACDA"/>
    <w:rsid w:val="5852C5E9"/>
    <w:rsid w:val="587AF825"/>
    <w:rsid w:val="590C07BF"/>
    <w:rsid w:val="593C4859"/>
    <w:rsid w:val="5B2245F1"/>
    <w:rsid w:val="5B402E8C"/>
    <w:rsid w:val="5B40D3A9"/>
    <w:rsid w:val="5B7D78CE"/>
    <w:rsid w:val="5BD61A1C"/>
    <w:rsid w:val="5BF12E4E"/>
    <w:rsid w:val="5D0300BD"/>
    <w:rsid w:val="5D3CA896"/>
    <w:rsid w:val="5D4DCD54"/>
    <w:rsid w:val="5EE598C1"/>
    <w:rsid w:val="5EF455F7"/>
    <w:rsid w:val="5F069812"/>
    <w:rsid w:val="5F4F93DC"/>
    <w:rsid w:val="5F7289EE"/>
    <w:rsid w:val="5FC9FE77"/>
    <w:rsid w:val="5FE358B2"/>
    <w:rsid w:val="5FF43149"/>
    <w:rsid w:val="6034FD8C"/>
    <w:rsid w:val="60815615"/>
    <w:rsid w:val="62AA0488"/>
    <w:rsid w:val="62D676AB"/>
    <w:rsid w:val="63013753"/>
    <w:rsid w:val="630B4D8D"/>
    <w:rsid w:val="63821549"/>
    <w:rsid w:val="6418D382"/>
    <w:rsid w:val="64CBD16B"/>
    <w:rsid w:val="64F13A67"/>
    <w:rsid w:val="6633F054"/>
    <w:rsid w:val="6650EE10"/>
    <w:rsid w:val="6681C929"/>
    <w:rsid w:val="6785A73B"/>
    <w:rsid w:val="6861DE6B"/>
    <w:rsid w:val="6866DD83"/>
    <w:rsid w:val="686E2554"/>
    <w:rsid w:val="69BCABEA"/>
    <w:rsid w:val="6A3CCD7A"/>
    <w:rsid w:val="6A42B966"/>
    <w:rsid w:val="6A56E9FE"/>
    <w:rsid w:val="6AD0634B"/>
    <w:rsid w:val="6BA689F4"/>
    <w:rsid w:val="6C14B0E4"/>
    <w:rsid w:val="6CDDAA9D"/>
    <w:rsid w:val="6D878E9F"/>
    <w:rsid w:val="6D9FCBAA"/>
    <w:rsid w:val="6E565061"/>
    <w:rsid w:val="6EA8CF3B"/>
    <w:rsid w:val="70A55BC1"/>
    <w:rsid w:val="71EEDF3D"/>
    <w:rsid w:val="72D96A0F"/>
    <w:rsid w:val="733270D8"/>
    <w:rsid w:val="73831DF8"/>
    <w:rsid w:val="73FDBB1C"/>
    <w:rsid w:val="744E80BA"/>
    <w:rsid w:val="74517972"/>
    <w:rsid w:val="74663368"/>
    <w:rsid w:val="74823126"/>
    <w:rsid w:val="74BA5F9C"/>
    <w:rsid w:val="75BB2C8D"/>
    <w:rsid w:val="7612CF01"/>
    <w:rsid w:val="77734D3B"/>
    <w:rsid w:val="7789D2DD"/>
    <w:rsid w:val="77F14A88"/>
    <w:rsid w:val="77FAB033"/>
    <w:rsid w:val="79158DBF"/>
    <w:rsid w:val="7A74983F"/>
    <w:rsid w:val="7A93D4DC"/>
    <w:rsid w:val="7B23863C"/>
    <w:rsid w:val="7C3F1F13"/>
    <w:rsid w:val="7C5C9389"/>
    <w:rsid w:val="7C70E130"/>
    <w:rsid w:val="7D62ADA3"/>
    <w:rsid w:val="7D661B92"/>
    <w:rsid w:val="7E9173CA"/>
    <w:rsid w:val="7EB97325"/>
    <w:rsid w:val="7F0BC9CB"/>
    <w:rsid w:val="7F242666"/>
    <w:rsid w:val="7F805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38AD3"/>
  <w15:chartTrackingRefBased/>
  <w15:docId w15:val="{39F1DD04-3A3F-48EC-B048-DFD790180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84E"/>
    <w:pPr>
      <w:tabs>
        <w:tab w:val="left" w:pos="0"/>
      </w:tabs>
      <w:spacing w:after="0" w:line="480" w:lineRule="auto"/>
      <w:outlineLvl w:val="0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943B6"/>
    <w:pPr>
      <w:keepNext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4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4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701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701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F943B6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F943B6"/>
    <w:rPr>
      <w:rFonts w:ascii="Arial" w:eastAsia="Times New Roman" w:hAnsi="Arial" w:cs="Arial"/>
      <w:b/>
      <w:bCs/>
      <w:caps/>
      <w:kern w:val="32"/>
      <w:sz w:val="24"/>
      <w:szCs w:val="24"/>
    </w:rPr>
  </w:style>
  <w:style w:type="paragraph" w:styleId="Header">
    <w:name w:val="header"/>
    <w:basedOn w:val="Normal"/>
    <w:link w:val="HeaderChar"/>
    <w:unhideWhenUsed/>
    <w:rsid w:val="00F943B6"/>
    <w:pPr>
      <w:tabs>
        <w:tab w:val="clear" w:pos="0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3B6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43B6"/>
    <w:pPr>
      <w:tabs>
        <w:tab w:val="clear" w:pos="0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3B6"/>
    <w:rPr>
      <w:rFonts w:ascii="Arial" w:eastAsia="Times New Roman" w:hAnsi="Arial" w:cs="Times New Roman"/>
      <w:sz w:val="24"/>
      <w:szCs w:val="24"/>
    </w:rPr>
  </w:style>
  <w:style w:type="character" w:styleId="CommentReference">
    <w:name w:val="annotation reference"/>
    <w:basedOn w:val="DefaultParagraphFont"/>
    <w:rsid w:val="00F943B6"/>
    <w:rPr>
      <w:sz w:val="16"/>
      <w:szCs w:val="16"/>
    </w:rPr>
  </w:style>
  <w:style w:type="paragraph" w:styleId="CommentText">
    <w:name w:val="annotation text"/>
    <w:basedOn w:val="Normal"/>
    <w:link w:val="CommentTextChar"/>
    <w:rsid w:val="00F943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943B6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3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3B6"/>
    <w:rPr>
      <w:rFonts w:ascii="Arial" w:eastAsia="Times New Roman" w:hAnsi="Arial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B4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7164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45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7014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7014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Revision">
    <w:name w:val="Revision"/>
    <w:hidden/>
    <w:uiPriority w:val="99"/>
    <w:semiHidden/>
    <w:rsid w:val="00E52F5E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rsid w:val="00EF191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EF191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EF191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EF191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EF191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411A8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93A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6665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30CB3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0CB3"/>
    <w:rPr>
      <w:rFonts w:ascii="Arial" w:eastAsia="Times New Roma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30CB3"/>
    <w:pPr>
      <w:spacing w:line="36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0CB3"/>
    <w:rPr>
      <w:rFonts w:ascii="Arial" w:eastAsia="Times New Roman" w:hAnsi="Arial" w:cs="Arial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1043C5"/>
    <w:pPr>
      <w:tabs>
        <w:tab w:val="clear" w:pos="0"/>
      </w:tabs>
      <w:spacing w:after="200" w:line="276" w:lineRule="auto"/>
      <w:ind w:left="720"/>
      <w:outlineLvl w:val="9"/>
    </w:pPr>
    <w:rPr>
      <w:rFonts w:ascii="Calibri" w:eastAsia="Calibri" w:hAnsi="Calibri"/>
      <w:sz w:val="22"/>
      <w:szCs w:val="22"/>
    </w:rPr>
  </w:style>
  <w:style w:type="paragraph" w:styleId="NormalWeb">
    <w:name w:val="Normal (Web)"/>
    <w:basedOn w:val="Normal"/>
    <w:uiPriority w:val="99"/>
    <w:unhideWhenUsed/>
    <w:rsid w:val="00E15AEE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character" w:styleId="Emphasis">
    <w:name w:val="Emphasis"/>
    <w:basedOn w:val="DefaultParagraphFont"/>
    <w:uiPriority w:val="20"/>
    <w:qFormat/>
    <w:rsid w:val="00E15AEE"/>
    <w:rPr>
      <w:i/>
      <w:iCs/>
    </w:rPr>
  </w:style>
  <w:style w:type="character" w:styleId="Strong">
    <w:name w:val="Strong"/>
    <w:basedOn w:val="DefaultParagraphFont"/>
    <w:uiPriority w:val="22"/>
    <w:qFormat/>
    <w:rsid w:val="00E15AE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49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8c6e25a-9c77-4d81-a157-fd68e7de1dea">
      <Terms xmlns="http://schemas.microsoft.com/office/infopath/2007/PartnerControls"/>
    </lcf76f155ced4ddcb4097134ff3c332f>
    <TaxCatchAll xmlns="f79af0bc-092e-47e1-9caa-c941b43effc5" xsi:nil="true"/>
    <VersionDetails xmlns="68c6e25a-9c77-4d81-a157-fd68e7de1dea" xsi:nil="true"/>
    <Comments xmlns="68c6e25a-9c77-4d81-a157-fd68e7de1dea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E355CE71DD2B4F9D4E65BC61ABF6BC" ma:contentTypeVersion="16" ma:contentTypeDescription="Create a new document." ma:contentTypeScope="" ma:versionID="19e767c2b6a4f5af06a16fc28f1394bf">
  <xsd:schema xmlns:xsd="http://www.w3.org/2001/XMLSchema" xmlns:xs="http://www.w3.org/2001/XMLSchema" xmlns:p="http://schemas.microsoft.com/office/2006/metadata/properties" xmlns:ns2="68c6e25a-9c77-4d81-a157-fd68e7de1dea" xmlns:ns3="f79af0bc-092e-47e1-9caa-c941b43effc5" targetNamespace="http://schemas.microsoft.com/office/2006/metadata/properties" ma:root="true" ma:fieldsID="c3b15472572f8b8b8fe5ddb373f7fe1f" ns2:_="" ns3:_="">
    <xsd:import namespace="68c6e25a-9c77-4d81-a157-fd68e7de1dea"/>
    <xsd:import namespace="f79af0bc-092e-47e1-9caa-c941b43eff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VersionDetails" minOccurs="0"/>
                <xsd:element ref="ns2:Comme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c6e25a-9c77-4d81-a157-fd68e7de1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VersionDetails" ma:index="13" nillable="true" ma:displayName="Version Details " ma:format="Dropdown" ma:internalName="VersionDetails">
      <xsd:simpleType>
        <xsd:union memberTypes="dms:Text">
          <xsd:simpleType>
            <xsd:restriction base="dms:Choice">
              <xsd:enumeration value="Template"/>
              <xsd:enumeration value="MW Complete"/>
              <xsd:enumeration value="MD Review Complete"/>
              <xsd:enumeration value="Edit/FC Complete"/>
              <xsd:enumeration value="Med Review of Queries Complete"/>
              <xsd:enumeration value="Edit Complete"/>
              <xsd:enumeration value="Med Sign Off Complete"/>
              <xsd:enumeration value="Acct Sign Off Complete"/>
              <xsd:enumeration value="Final Internal Version "/>
              <xsd:enumeration value="Final Completed Version "/>
            </xsd:restriction>
          </xsd:simpleType>
        </xsd:union>
      </xsd:simpleType>
    </xsd:element>
    <xsd:element name="Comments" ma:index="14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9af0bc-092e-47e1-9caa-c941b43effc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68b6a037-3691-475d-a417-eaf83b94a40b}" ma:internalName="TaxCatchAll" ma:showField="CatchAllData" ma:web="f79af0bc-092e-47e1-9caa-c941b43eff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6057E8-31DA-498B-95ED-0EAE5CC1D8DF}">
  <ds:schemaRefs>
    <ds:schemaRef ds:uri="http://schemas.microsoft.com/office/2006/metadata/properties"/>
    <ds:schemaRef ds:uri="http://schemas.microsoft.com/office/infopath/2007/PartnerControls"/>
    <ds:schemaRef ds:uri="68c6e25a-9c77-4d81-a157-fd68e7de1dea"/>
    <ds:schemaRef ds:uri="f79af0bc-092e-47e1-9caa-c941b43effc5"/>
  </ds:schemaRefs>
</ds:datastoreItem>
</file>

<file path=customXml/itemProps2.xml><?xml version="1.0" encoding="utf-8"?>
<ds:datastoreItem xmlns:ds="http://schemas.openxmlformats.org/officeDocument/2006/customXml" ds:itemID="{3172DC51-6FA1-449F-92BF-14EF5183B99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F1FEE12-95C5-46E9-8CA7-A923CC8A3A1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23172D-898D-4133-AEA9-B9879DA4C2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c6e25a-9c77-4d81-a157-fd68e7de1dea"/>
    <ds:schemaRef ds:uri="f79af0bc-092e-47e1-9caa-c941b43eff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Links>
    <vt:vector size="144" baseType="variant">
      <vt:variant>
        <vt:i4>1507413</vt:i4>
      </vt:variant>
      <vt:variant>
        <vt:i4>227</vt:i4>
      </vt:variant>
      <vt:variant>
        <vt:i4>0</vt:i4>
      </vt:variant>
      <vt:variant>
        <vt:i4>5</vt:i4>
      </vt:variant>
      <vt:variant>
        <vt:lpwstr>https://www.ema.europa.eu/en/medicines/human/EPAR/padcev</vt:lpwstr>
      </vt:variant>
      <vt:variant>
        <vt:lpwstr/>
      </vt:variant>
      <vt:variant>
        <vt:i4>5832721</vt:i4>
      </vt:variant>
      <vt:variant>
        <vt:i4>224</vt:i4>
      </vt:variant>
      <vt:variant>
        <vt:i4>0</vt:i4>
      </vt:variant>
      <vt:variant>
        <vt:i4>5</vt:i4>
      </vt:variant>
      <vt:variant>
        <vt:lpwstr>https://seer.cancer.gov/statfacts/html/urinb.html</vt:lpwstr>
      </vt:variant>
      <vt:variant>
        <vt:lpwstr/>
      </vt:variant>
      <vt:variant>
        <vt:i4>5767171</vt:i4>
      </vt:variant>
      <vt:variant>
        <vt:i4>221</vt:i4>
      </vt:variant>
      <vt:variant>
        <vt:i4>0</vt:i4>
      </vt:variant>
      <vt:variant>
        <vt:i4>5</vt:i4>
      </vt:variant>
      <vt:variant>
        <vt:lpwstr>https://gco.iarc.fr/today/en</vt:lpwstr>
      </vt:variant>
      <vt:variant>
        <vt:lpwstr/>
      </vt:variant>
      <vt:variant>
        <vt:i4>5177432</vt:i4>
      </vt:variant>
      <vt:variant>
        <vt:i4>54</vt:i4>
      </vt:variant>
      <vt:variant>
        <vt:i4>0</vt:i4>
      </vt:variant>
      <vt:variant>
        <vt:i4>5</vt:i4>
      </vt:variant>
      <vt:variant>
        <vt:lpwstr>https://clinicalstudydatarequest.com/Study-Sponsors/Study-Sponsors-Astellas.aspx</vt:lpwstr>
      </vt:variant>
      <vt:variant>
        <vt:lpwstr/>
      </vt:variant>
      <vt:variant>
        <vt:i4>5963841</vt:i4>
      </vt:variant>
      <vt:variant>
        <vt:i4>51</vt:i4>
      </vt:variant>
      <vt:variant>
        <vt:i4>0</vt:i4>
      </vt:variant>
      <vt:variant>
        <vt:i4>5</vt:i4>
      </vt:variant>
      <vt:variant>
        <vt:lpwstr>http://www.clinicalstudydatarequest.com/</vt:lpwstr>
      </vt:variant>
      <vt:variant>
        <vt:lpwstr/>
      </vt:variant>
      <vt:variant>
        <vt:i4>6291510</vt:i4>
      </vt:variant>
      <vt:variant>
        <vt:i4>48</vt:i4>
      </vt:variant>
      <vt:variant>
        <vt:i4>0</vt:i4>
      </vt:variant>
      <vt:variant>
        <vt:i4>5</vt:i4>
      </vt:variant>
      <vt:variant>
        <vt:lpwstr>mailto:doctor_sheng@126.com</vt:lpwstr>
      </vt:variant>
      <vt:variant>
        <vt:lpwstr/>
      </vt:variant>
      <vt:variant>
        <vt:i4>6750294</vt:i4>
      </vt:variant>
      <vt:variant>
        <vt:i4>45</vt:i4>
      </vt:variant>
      <vt:variant>
        <vt:i4>0</vt:i4>
      </vt:variant>
      <vt:variant>
        <vt:i4>5</vt:i4>
      </vt:variant>
      <vt:variant>
        <vt:lpwstr>mailto:guoj307@126.com</vt:lpwstr>
      </vt:variant>
      <vt:variant>
        <vt:lpwstr/>
      </vt:variant>
      <vt:variant>
        <vt:i4>3670086</vt:i4>
      </vt:variant>
      <vt:variant>
        <vt:i4>42</vt:i4>
      </vt:variant>
      <vt:variant>
        <vt:i4>0</vt:i4>
      </vt:variant>
      <vt:variant>
        <vt:i4>5</vt:i4>
      </vt:variant>
      <vt:variant>
        <vt:lpwstr>mailto:seema-gorla@astellas.com</vt:lpwstr>
      </vt:variant>
      <vt:variant>
        <vt:lpwstr/>
      </vt:variant>
      <vt:variant>
        <vt:i4>2359390</vt:i4>
      </vt:variant>
      <vt:variant>
        <vt:i4>39</vt:i4>
      </vt:variant>
      <vt:variant>
        <vt:i4>0</vt:i4>
      </vt:variant>
      <vt:variant>
        <vt:i4>5</vt:i4>
      </vt:variant>
      <vt:variant>
        <vt:lpwstr>mailto:sue.lee@astellas.com</vt:lpwstr>
      </vt:variant>
      <vt:variant>
        <vt:lpwstr/>
      </vt:variant>
      <vt:variant>
        <vt:i4>6094890</vt:i4>
      </vt:variant>
      <vt:variant>
        <vt:i4>36</vt:i4>
      </vt:variant>
      <vt:variant>
        <vt:i4>0</vt:i4>
      </vt:variant>
      <vt:variant>
        <vt:i4>5</vt:i4>
      </vt:variant>
      <vt:variant>
        <vt:lpwstr>mailto:kadeerbai.haishan@astellas.com</vt:lpwstr>
      </vt:variant>
      <vt:variant>
        <vt:lpwstr/>
      </vt:variant>
      <vt:variant>
        <vt:i4>6619152</vt:i4>
      </vt:variant>
      <vt:variant>
        <vt:i4>33</vt:i4>
      </vt:variant>
      <vt:variant>
        <vt:i4>0</vt:i4>
      </vt:variant>
      <vt:variant>
        <vt:i4>5</vt:i4>
      </vt:variant>
      <vt:variant>
        <vt:lpwstr>mailto:chenming.xu@astellas.com</vt:lpwstr>
      </vt:variant>
      <vt:variant>
        <vt:lpwstr/>
      </vt:variant>
      <vt:variant>
        <vt:i4>5570593</vt:i4>
      </vt:variant>
      <vt:variant>
        <vt:i4>30</vt:i4>
      </vt:variant>
      <vt:variant>
        <vt:i4>0</vt:i4>
      </vt:variant>
      <vt:variant>
        <vt:i4>5</vt:i4>
      </vt:variant>
      <vt:variant>
        <vt:lpwstr>mailto:yue.li@astellas.com</vt:lpwstr>
      </vt:variant>
      <vt:variant>
        <vt:lpwstr/>
      </vt:variant>
      <vt:variant>
        <vt:i4>4390988</vt:i4>
      </vt:variant>
      <vt:variant>
        <vt:i4>27</vt:i4>
      </vt:variant>
      <vt:variant>
        <vt:i4>0</vt:i4>
      </vt:variant>
      <vt:variant>
        <vt:i4>5</vt:i4>
      </vt:variant>
      <vt:variant>
        <vt:lpwstr>mailto:jun_zhang@astellas.com</vt:lpwstr>
      </vt:variant>
      <vt:variant>
        <vt:lpwstr/>
      </vt:variant>
      <vt:variant>
        <vt:i4>589920</vt:i4>
      </vt:variant>
      <vt:variant>
        <vt:i4>24</vt:i4>
      </vt:variant>
      <vt:variant>
        <vt:i4>0</vt:i4>
      </vt:variant>
      <vt:variant>
        <vt:i4>5</vt:i4>
      </vt:variant>
      <vt:variant>
        <vt:lpwstr>mailto:Eric.Kim@pfizer.com</vt:lpwstr>
      </vt:variant>
      <vt:variant>
        <vt:lpwstr/>
      </vt:variant>
      <vt:variant>
        <vt:i4>3080283</vt:i4>
      </vt:variant>
      <vt:variant>
        <vt:i4>21</vt:i4>
      </vt:variant>
      <vt:variant>
        <vt:i4>0</vt:i4>
      </vt:variant>
      <vt:variant>
        <vt:i4>5</vt:i4>
      </vt:variant>
      <vt:variant>
        <vt:lpwstr>mailto:xpuhwh@163.com</vt:lpwstr>
      </vt:variant>
      <vt:variant>
        <vt:lpwstr/>
      </vt:variant>
      <vt:variant>
        <vt:i4>3276805</vt:i4>
      </vt:variant>
      <vt:variant>
        <vt:i4>18</vt:i4>
      </vt:variant>
      <vt:variant>
        <vt:i4>0</vt:i4>
      </vt:variant>
      <vt:variant>
        <vt:i4>5</vt:i4>
      </vt:variant>
      <vt:variant>
        <vt:lpwstr>mailto:drzhongquan@sina.cn</vt:lpwstr>
      </vt:variant>
      <vt:variant>
        <vt:lpwstr/>
      </vt:variant>
      <vt:variant>
        <vt:i4>5505071</vt:i4>
      </vt:variant>
      <vt:variant>
        <vt:i4>15</vt:i4>
      </vt:variant>
      <vt:variant>
        <vt:i4>0</vt:i4>
      </vt:variant>
      <vt:variant>
        <vt:i4>5</vt:i4>
      </vt:variant>
      <vt:variant>
        <vt:lpwstr>mailto:9789691@qq.com</vt:lpwstr>
      </vt:variant>
      <vt:variant>
        <vt:lpwstr/>
      </vt:variant>
      <vt:variant>
        <vt:i4>2818121</vt:i4>
      </vt:variant>
      <vt:variant>
        <vt:i4>12</vt:i4>
      </vt:variant>
      <vt:variant>
        <vt:i4>0</vt:i4>
      </vt:variant>
      <vt:variant>
        <vt:i4>5</vt:i4>
      </vt:variant>
      <vt:variant>
        <vt:lpwstr>mailto:gymwpi@126.com</vt:lpwstr>
      </vt:variant>
      <vt:variant>
        <vt:lpwstr/>
      </vt:variant>
      <vt:variant>
        <vt:i4>3276876</vt:i4>
      </vt:variant>
      <vt:variant>
        <vt:i4>9</vt:i4>
      </vt:variant>
      <vt:variant>
        <vt:i4>0</vt:i4>
      </vt:variant>
      <vt:variant>
        <vt:i4>5</vt:i4>
      </vt:variant>
      <vt:variant>
        <vt:lpwstr>mailto:dhywzx@163.com</vt:lpwstr>
      </vt:variant>
      <vt:variant>
        <vt:lpwstr/>
      </vt:variant>
      <vt:variant>
        <vt:i4>8323103</vt:i4>
      </vt:variant>
      <vt:variant>
        <vt:i4>6</vt:i4>
      </vt:variant>
      <vt:variant>
        <vt:i4>0</vt:i4>
      </vt:variant>
      <vt:variant>
        <vt:i4>5</vt:i4>
      </vt:variant>
      <vt:variant>
        <vt:lpwstr>mailto:shiyx@sysucc.org.cn</vt:lpwstr>
      </vt:variant>
      <vt:variant>
        <vt:lpwstr/>
      </vt:variant>
      <vt:variant>
        <vt:i4>5832751</vt:i4>
      </vt:variant>
      <vt:variant>
        <vt:i4>3</vt:i4>
      </vt:variant>
      <vt:variant>
        <vt:i4>0</vt:i4>
      </vt:variant>
      <vt:variant>
        <vt:i4>5</vt:i4>
      </vt:variant>
      <vt:variant>
        <vt:lpwstr>mailto:Simonlee1@hotmail.com</vt:lpwstr>
      </vt:variant>
      <vt:variant>
        <vt:lpwstr/>
      </vt:variant>
      <vt:variant>
        <vt:i4>5767285</vt:i4>
      </vt:variant>
      <vt:variant>
        <vt:i4>0</vt:i4>
      </vt:variant>
      <vt:variant>
        <vt:i4>0</vt:i4>
      </vt:variant>
      <vt:variant>
        <vt:i4>5</vt:i4>
      </vt:variant>
      <vt:variant>
        <vt:lpwstr>https://onlinelibrary.wiley.com/page/journal/20457634/homepage/forauthors.html?utm_source=google&amp;utm_medium=paidsearch&amp;utm_campaign=R3MR425&amp;utm_content=Medicine&amp;gclid=Cj0KCQiAgK2qBhCHARIsAGACuzmg8eCTMobivHywXaRAlpe7CrZ_BTbo1oauVRMjPkKOO4NEqumsy9MaAmNGEALw_wcB</vt:lpwstr>
      </vt:variant>
      <vt:variant>
        <vt:lpwstr/>
      </vt:variant>
      <vt:variant>
        <vt:i4>1966112</vt:i4>
      </vt:variant>
      <vt:variant>
        <vt:i4>3</vt:i4>
      </vt:variant>
      <vt:variant>
        <vt:i4>0</vt:i4>
      </vt:variant>
      <vt:variant>
        <vt:i4>5</vt:i4>
      </vt:variant>
      <vt:variant>
        <vt:lpwstr>https://authorservices.wiley.com/author-resources/Journal-Authors/open-access/data-sharing-citation/data-sharing-policy.html?_gl=1*8m7swc*_gcl_aw*R0NMLjE2OTk2MjYyOTIuQ2owS0NRaUFnSzJxQmhDSEFSSXNBR0FDdXptZzhlQ1RNb2Jpdkh5d1hhUkFscGU3Q3JaX0JUYm8xb2F1VlJNalBrS09PNE5FcXVtc3k5TWFBbU5HRUFMd193Y0I.*_gcl_au*MTQ2MjczODE3NS4xNjk3NzQ2NTY5</vt:lpwstr>
      </vt:variant>
      <vt:variant>
        <vt:lpwstr>standardtemplates</vt:lpwstr>
      </vt:variant>
      <vt:variant>
        <vt:i4>2687002</vt:i4>
      </vt:variant>
      <vt:variant>
        <vt:i4>0</vt:i4>
      </vt:variant>
      <vt:variant>
        <vt:i4>0</vt:i4>
      </vt:variant>
      <vt:variant>
        <vt:i4>5</vt:i4>
      </vt:variant>
      <vt:variant>
        <vt:lpwstr>https://authorservices.wiley.com/author-resources/Journal-Authors/open-access/credit.html?_gl=1*1egugzk*_gcl_aw*R0NMLjE2OTk2MjYyOTIuQ2owS0NRaUFnSzJxQmhDSEFSSXNBR0FDdXptZzhlQ1RNb2Jpdkh5d1hhUkFscGU3Q3JaX0JUYm8xb2F1VlJNalBrS09PNE5FcXVtc3k5TWFBbU5HRUFMd193Y0I.*_gcl_au*MTQ2MjczODE3NS4xNjk3NzQ2NTY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Phan</dc:creator>
  <cp:keywords/>
  <dc:description/>
  <cp:lastModifiedBy>Stephanie Phan</cp:lastModifiedBy>
  <cp:revision>5</cp:revision>
  <dcterms:created xsi:type="dcterms:W3CDTF">2024-10-28T14:06:00Z</dcterms:created>
  <dcterms:modified xsi:type="dcterms:W3CDTF">2024-10-28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6BE355CE71DD2B4F9D4E65BC61ABF6BC</vt:lpwstr>
  </property>
  <property fmtid="{D5CDD505-2E9C-101B-9397-08002B2CF9AE}" pid="4" name="DLPManualFileClassification">
    <vt:lpwstr>{A0CC0B74-3D2F-41B2-80E4-E366C70555D2}</vt:lpwstr>
  </property>
  <property fmtid="{D5CDD505-2E9C-101B-9397-08002B2CF9AE}" pid="5" name="DLPManualFileClassificationLastModifiedBy">
    <vt:lpwstr>ASTELLAS\A4036256</vt:lpwstr>
  </property>
  <property fmtid="{D5CDD505-2E9C-101B-9397-08002B2CF9AE}" pid="6" name="DLPManualFileClassificationLastModificationDate">
    <vt:lpwstr>1690355393</vt:lpwstr>
  </property>
  <property fmtid="{D5CDD505-2E9C-101B-9397-08002B2CF9AE}" pid="7" name="DLPManualFileClassificationVersion">
    <vt:lpwstr>11.9.0.82</vt:lpwstr>
  </property>
</Properties>
</file>